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61C64" w14:textId="39B57F4A" w:rsidR="00C01C8C" w:rsidRDefault="00C01C8C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 xml:space="preserve">Supplementary document </w:t>
      </w:r>
    </w:p>
    <w:p w14:paraId="02E0FD2C" w14:textId="77777777" w:rsidR="00042210" w:rsidRDefault="00042210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</w:p>
    <w:p w14:paraId="08464E1C" w14:textId="6F591D0A" w:rsidR="00C01C8C" w:rsidRDefault="00042210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i</w:t>
      </w:r>
      <w:r w:rsidR="00C01C8C">
        <w:rPr>
          <w:b/>
          <w:color w:val="auto"/>
          <w:sz w:val="24"/>
          <w:szCs w:val="24"/>
        </w:rPr>
        <w:t>n</w:t>
      </w:r>
    </w:p>
    <w:p w14:paraId="61847000" w14:textId="77777777" w:rsidR="00042210" w:rsidRDefault="00042210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</w:p>
    <w:p w14:paraId="1C95E9F0" w14:textId="0A50E9CD" w:rsidR="00B901DC" w:rsidRDefault="007174E4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  <w:r w:rsidRPr="007174E4">
        <w:rPr>
          <w:b/>
          <w:color w:val="auto"/>
          <w:sz w:val="24"/>
          <w:szCs w:val="24"/>
        </w:rPr>
        <w:t xml:space="preserve">Dynamic cortical and tractography atlases of proactive and reactive alpha and high-gamma activities  </w:t>
      </w:r>
    </w:p>
    <w:p w14:paraId="5D261F1C" w14:textId="77777777" w:rsidR="00042210" w:rsidRPr="00C71F47" w:rsidRDefault="00042210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</w:p>
    <w:p w14:paraId="21EC0B7B" w14:textId="1E023A44" w:rsidR="00C01C8C" w:rsidRPr="00C71F47" w:rsidRDefault="00C01C8C" w:rsidP="00C01C8C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  <w:r w:rsidRPr="00C71F47">
        <w:rPr>
          <w:rFonts w:eastAsia="MS Mincho"/>
          <w:color w:val="auto"/>
          <w:sz w:val="24"/>
          <w:szCs w:val="24"/>
        </w:rPr>
        <w:t xml:space="preserve">Hiroya </w:t>
      </w:r>
      <w:proofErr w:type="gramStart"/>
      <w:r w:rsidRPr="00C71F47">
        <w:rPr>
          <w:rFonts w:eastAsia="MS Mincho"/>
          <w:color w:val="auto"/>
          <w:sz w:val="24"/>
          <w:szCs w:val="24"/>
        </w:rPr>
        <w:t>Ono</w:t>
      </w:r>
      <w:r w:rsidRPr="00C71F47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>;</w:t>
      </w:r>
      <w:proofErr w:type="gramEnd"/>
      <w:r w:rsidRPr="00C71F47">
        <w:rPr>
          <w:rFonts w:eastAsia="MS Mincho"/>
          <w:color w:val="auto"/>
          <w:sz w:val="24"/>
          <w:szCs w:val="24"/>
        </w:rPr>
        <w:t xml:space="preserve"> Masaki Sonoda</w:t>
      </w:r>
      <w:r w:rsidRPr="00C71F47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>; Kazuki Sakakura</w:t>
      </w:r>
      <w:r w:rsidRPr="00C71F47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>; Yu Kitazawa ;</w:t>
      </w:r>
    </w:p>
    <w:p w14:paraId="7781395C" w14:textId="638B2E94" w:rsidR="00C01C8C" w:rsidRPr="00C71F47" w:rsidRDefault="00C01C8C" w:rsidP="00C01C8C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  <w:r w:rsidRPr="00C71F47">
        <w:rPr>
          <w:rFonts w:eastAsia="MS Mincho"/>
          <w:color w:val="auto"/>
          <w:sz w:val="24"/>
          <w:szCs w:val="24"/>
        </w:rPr>
        <w:t xml:space="preserve">Takumi </w:t>
      </w:r>
      <w:proofErr w:type="gramStart"/>
      <w:r w:rsidRPr="00C71F47">
        <w:rPr>
          <w:rFonts w:eastAsia="MS Mincho"/>
          <w:color w:val="auto"/>
          <w:sz w:val="24"/>
          <w:szCs w:val="24"/>
        </w:rPr>
        <w:t>Mitsuhashi</w:t>
      </w:r>
      <w:r w:rsidRPr="00C71F47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>;</w:t>
      </w:r>
      <w:proofErr w:type="gramEnd"/>
      <w:r w:rsidRPr="00C71F47">
        <w:rPr>
          <w:rFonts w:eastAsia="MS Mincho"/>
          <w:color w:val="auto"/>
          <w:sz w:val="24"/>
          <w:szCs w:val="24"/>
        </w:rPr>
        <w:t xml:space="preserve"> Ethan Firestone</w:t>
      </w:r>
      <w:r w:rsidRPr="00C71F47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>; Aimee F. Luat</w:t>
      </w:r>
      <w:r w:rsidRPr="00C71F47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>;</w:t>
      </w:r>
      <w:r w:rsidRPr="00C71F47">
        <w:rPr>
          <w:sz w:val="24"/>
          <w:szCs w:val="24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>Neena I. Marupudi</w:t>
      </w:r>
      <w:r w:rsidRPr="00C71F47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 xml:space="preserve">; </w:t>
      </w:r>
    </w:p>
    <w:p w14:paraId="338269CC" w14:textId="5FABD32F" w:rsidR="00C01C8C" w:rsidRDefault="00C01C8C" w:rsidP="00C01C8C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  <w:r w:rsidRPr="00C71F47">
        <w:rPr>
          <w:rFonts w:eastAsia="MS Mincho"/>
          <w:color w:val="auto"/>
          <w:sz w:val="24"/>
          <w:szCs w:val="24"/>
        </w:rPr>
        <w:t xml:space="preserve">Sandeep </w:t>
      </w:r>
      <w:proofErr w:type="gramStart"/>
      <w:r w:rsidRPr="00C71F47">
        <w:rPr>
          <w:rFonts w:eastAsia="MS Mincho"/>
          <w:color w:val="auto"/>
          <w:sz w:val="24"/>
          <w:szCs w:val="24"/>
        </w:rPr>
        <w:t>Sood</w:t>
      </w:r>
      <w:r w:rsidRPr="00C71F47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C71F47">
        <w:rPr>
          <w:rFonts w:eastAsia="MS Mincho"/>
          <w:color w:val="auto"/>
          <w:sz w:val="24"/>
          <w:szCs w:val="24"/>
        </w:rPr>
        <w:t>;</w:t>
      </w:r>
      <w:proofErr w:type="gramEnd"/>
      <w:r w:rsidRPr="00C71F47">
        <w:rPr>
          <w:rFonts w:eastAsia="MS Mincho"/>
          <w:color w:val="auto"/>
          <w:sz w:val="24"/>
          <w:szCs w:val="24"/>
        </w:rPr>
        <w:t xml:space="preserve"> Eishi Asano.</w:t>
      </w:r>
    </w:p>
    <w:p w14:paraId="5DD19E32" w14:textId="4DAEC220" w:rsidR="00C01C8C" w:rsidRDefault="00C01C8C" w:rsidP="00C01C8C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</w:p>
    <w:p w14:paraId="445A16EC" w14:textId="4F2E38A5" w:rsidR="00C01C8C" w:rsidRDefault="00C01C8C" w:rsidP="00C01C8C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</w:p>
    <w:p w14:paraId="3B3FF4C6" w14:textId="5727832A" w:rsidR="00C01C8C" w:rsidRPr="00AE19B7" w:rsidRDefault="00C01C8C" w:rsidP="00C01C8C">
      <w:pPr>
        <w:spacing w:line="360" w:lineRule="auto"/>
        <w:jc w:val="center"/>
        <w:rPr>
          <w:rFonts w:eastAsia="MS Mincho"/>
          <w:b/>
          <w:bCs/>
          <w:color w:val="FF0000"/>
          <w:sz w:val="24"/>
          <w:szCs w:val="24"/>
        </w:rPr>
      </w:pPr>
      <w:r>
        <w:rPr>
          <w:rFonts w:eastAsia="MS Mincho"/>
          <w:color w:val="auto"/>
          <w:sz w:val="24"/>
          <w:szCs w:val="24"/>
        </w:rPr>
        <w:t>This document includes</w:t>
      </w:r>
      <w:r>
        <w:rPr>
          <w:rFonts w:eastAsia="MS Mincho"/>
          <w:color w:val="auto"/>
          <w:sz w:val="24"/>
          <w:szCs w:val="24"/>
        </w:rPr>
        <w:br/>
      </w:r>
      <w:r w:rsidR="009B165C" w:rsidRPr="009B165C">
        <w:rPr>
          <w:rFonts w:eastAsia="MS Mincho"/>
          <w:b/>
          <w:color w:val="0000FF"/>
          <w:sz w:val="24"/>
          <w:szCs w:val="28"/>
        </w:rPr>
        <w:t xml:space="preserve">Supplementary </w:t>
      </w:r>
      <w:r w:rsidRPr="00AE19B7">
        <w:rPr>
          <w:rFonts w:eastAsia="MS Mincho"/>
          <w:b/>
          <w:bCs/>
          <w:color w:val="0000FF"/>
          <w:sz w:val="24"/>
          <w:szCs w:val="24"/>
        </w:rPr>
        <w:t xml:space="preserve">Table </w:t>
      </w:r>
      <w:r w:rsidR="00AE19B7" w:rsidRPr="00AE19B7">
        <w:rPr>
          <w:rFonts w:eastAsia="MS Mincho"/>
          <w:b/>
          <w:bCs/>
          <w:color w:val="0000FF"/>
          <w:sz w:val="24"/>
          <w:szCs w:val="24"/>
        </w:rPr>
        <w:t>1</w:t>
      </w:r>
    </w:p>
    <w:p w14:paraId="3237BFC5" w14:textId="21A14157" w:rsidR="00C01C8C" w:rsidRPr="00AE19B7" w:rsidRDefault="00C01C8C" w:rsidP="00C01C8C">
      <w:pPr>
        <w:spacing w:line="360" w:lineRule="auto"/>
        <w:jc w:val="center"/>
        <w:rPr>
          <w:rFonts w:eastAsia="MS Mincho"/>
          <w:b/>
          <w:bCs/>
          <w:color w:val="0000FF"/>
          <w:sz w:val="24"/>
          <w:szCs w:val="24"/>
        </w:rPr>
      </w:pPr>
      <w:r w:rsidRPr="00AE19B7">
        <w:rPr>
          <w:rFonts w:eastAsia="MS Mincho"/>
          <w:b/>
          <w:bCs/>
          <w:color w:val="0000FF"/>
          <w:sz w:val="24"/>
          <w:szCs w:val="24"/>
        </w:rPr>
        <w:t xml:space="preserve">Legends </w:t>
      </w:r>
      <w:r w:rsidR="003B0AC7">
        <w:rPr>
          <w:rFonts w:eastAsia="MS Mincho"/>
          <w:b/>
          <w:bCs/>
          <w:color w:val="0000FF"/>
          <w:sz w:val="24"/>
          <w:szCs w:val="24"/>
        </w:rPr>
        <w:t xml:space="preserve">for </w:t>
      </w:r>
      <w:r w:rsidR="009B165C" w:rsidRPr="009B165C">
        <w:rPr>
          <w:rFonts w:eastAsia="MS Mincho"/>
          <w:b/>
          <w:color w:val="0000FF"/>
          <w:sz w:val="24"/>
          <w:szCs w:val="28"/>
        </w:rPr>
        <w:t xml:space="preserve">Supplementary </w:t>
      </w:r>
      <w:r w:rsidR="003B0AC7">
        <w:rPr>
          <w:rFonts w:eastAsia="MS Mincho"/>
          <w:b/>
          <w:bCs/>
          <w:color w:val="0000FF"/>
          <w:sz w:val="24"/>
          <w:szCs w:val="24"/>
        </w:rPr>
        <w:t xml:space="preserve">Videos </w:t>
      </w:r>
      <w:r w:rsidR="00AE19B7" w:rsidRPr="00AE19B7">
        <w:rPr>
          <w:rFonts w:eastAsia="MS Mincho"/>
          <w:b/>
          <w:bCs/>
          <w:color w:val="0000FF"/>
          <w:sz w:val="24"/>
          <w:szCs w:val="24"/>
        </w:rPr>
        <w:t>1</w:t>
      </w:r>
      <w:r w:rsidRPr="00AE19B7">
        <w:rPr>
          <w:rFonts w:eastAsia="MS Mincho"/>
          <w:b/>
          <w:bCs/>
          <w:color w:val="0000FF"/>
          <w:sz w:val="24"/>
          <w:szCs w:val="24"/>
        </w:rPr>
        <w:t>-</w:t>
      </w:r>
      <w:r w:rsidR="00AE19B7" w:rsidRPr="00AE19B7">
        <w:rPr>
          <w:rFonts w:eastAsia="MS Mincho"/>
          <w:b/>
          <w:bCs/>
          <w:color w:val="0000FF"/>
          <w:sz w:val="24"/>
          <w:szCs w:val="24"/>
        </w:rPr>
        <w:t>6</w:t>
      </w:r>
    </w:p>
    <w:p w14:paraId="5633A425" w14:textId="77777777" w:rsidR="00C01C8C" w:rsidRPr="00EA1C5A" w:rsidRDefault="00C01C8C">
      <w:pPr>
        <w:suppressAutoHyphens w:val="0"/>
        <w:jc w:val="left"/>
        <w:rPr>
          <w:rFonts w:eastAsia="MS Mincho"/>
          <w:b/>
          <w:bCs/>
          <w:color w:val="FF0000"/>
          <w:sz w:val="24"/>
          <w:szCs w:val="24"/>
        </w:rPr>
      </w:pPr>
      <w:r w:rsidRPr="00EA1C5A">
        <w:rPr>
          <w:rFonts w:eastAsia="MS Mincho"/>
          <w:b/>
          <w:bCs/>
          <w:color w:val="FF0000"/>
          <w:sz w:val="24"/>
          <w:szCs w:val="24"/>
        </w:rPr>
        <w:br w:type="page"/>
      </w:r>
    </w:p>
    <w:p w14:paraId="23C924EB" w14:textId="42546253" w:rsidR="008C227E" w:rsidRPr="00E30277" w:rsidRDefault="009B165C" w:rsidP="008C227E">
      <w:pPr>
        <w:spacing w:line="480" w:lineRule="auto"/>
        <w:rPr>
          <w:rFonts w:eastAsia="MS Mincho"/>
          <w:b/>
          <w:color w:val="0000FF"/>
          <w:szCs w:val="21"/>
        </w:rPr>
      </w:pPr>
      <w:r w:rsidRPr="007E5C3A">
        <w:rPr>
          <w:rFonts w:eastAsia="MS Mincho"/>
          <w:b/>
          <w:color w:val="0000FF"/>
          <w:szCs w:val="21"/>
        </w:rPr>
        <w:lastRenderedPageBreak/>
        <w:t xml:space="preserve">Supplementary </w:t>
      </w:r>
      <w:r w:rsidR="008C227E" w:rsidRPr="00E30277">
        <w:rPr>
          <w:rFonts w:eastAsia="MS Mincho"/>
          <w:b/>
          <w:color w:val="0000FF"/>
          <w:szCs w:val="21"/>
        </w:rPr>
        <w:t xml:space="preserve">Table 1: The number of electrodes at </w:t>
      </w:r>
      <w:r w:rsidR="00A72515">
        <w:rPr>
          <w:rFonts w:eastAsia="MS Mincho"/>
          <w:b/>
          <w:color w:val="0000FF"/>
          <w:szCs w:val="21"/>
        </w:rPr>
        <w:t xml:space="preserve">given </w:t>
      </w:r>
      <w:r w:rsidR="008C227E" w:rsidRPr="00E30277">
        <w:rPr>
          <w:rFonts w:eastAsia="MS Mincho"/>
          <w:b/>
          <w:color w:val="0000FF"/>
          <w:szCs w:val="21"/>
        </w:rPr>
        <w:t>region</w:t>
      </w:r>
      <w:r w:rsidR="00A72515">
        <w:rPr>
          <w:rFonts w:eastAsia="MS Mincho"/>
          <w:b/>
          <w:color w:val="0000FF"/>
          <w:szCs w:val="21"/>
        </w:rPr>
        <w:t>s</w:t>
      </w:r>
      <w:r w:rsidR="008C227E" w:rsidRPr="00E30277">
        <w:rPr>
          <w:rFonts w:eastAsia="MS Mincho"/>
          <w:b/>
          <w:color w:val="0000FF"/>
          <w:szCs w:val="21"/>
        </w:rPr>
        <w:t xml:space="preserve"> of interest (ROIs)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5245"/>
        <w:gridCol w:w="1086"/>
        <w:gridCol w:w="1087"/>
        <w:gridCol w:w="1087"/>
      </w:tblGrid>
      <w:tr w:rsidR="008C227E" w:rsidRPr="00E30277" w14:paraId="574581DE" w14:textId="77777777" w:rsidTr="001F5819">
        <w:trPr>
          <w:trHeight w:val="233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1CAA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 w:rsidRPr="00E30277">
              <w:rPr>
                <w:szCs w:val="21"/>
              </w:rPr>
              <w:t>ROI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A909" w14:textId="77777777" w:rsidR="008C227E" w:rsidRPr="00E30277" w:rsidRDefault="008C227E" w:rsidP="001F5819">
            <w:pPr>
              <w:jc w:val="center"/>
              <w:rPr>
                <w:szCs w:val="21"/>
              </w:rPr>
            </w:pPr>
            <w:r w:rsidRPr="00E30277">
              <w:rPr>
                <w:szCs w:val="21"/>
              </w:rPr>
              <w:t>Lef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7ABC" w14:textId="77777777" w:rsidR="008C227E" w:rsidRPr="00E30277" w:rsidRDefault="008C227E" w:rsidP="001F5819">
            <w:pPr>
              <w:jc w:val="center"/>
              <w:rPr>
                <w:szCs w:val="21"/>
              </w:rPr>
            </w:pPr>
            <w:r w:rsidRPr="00E30277">
              <w:rPr>
                <w:szCs w:val="21"/>
              </w:rPr>
              <w:t>Righ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86E8A" w14:textId="77777777" w:rsidR="008C227E" w:rsidRPr="00E30277" w:rsidRDefault="008C227E" w:rsidP="001F581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</w:tr>
      <w:tr w:rsidR="008C227E" w:rsidRPr="00E30277" w14:paraId="3E3807A9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0468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rontal eye field (FEF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CCB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8403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152C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53</w:t>
            </w:r>
          </w:p>
        </w:tc>
      </w:tr>
      <w:tr w:rsidR="008C227E" w:rsidRPr="00E30277" w14:paraId="561E1CBD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B910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erior fusiform gyrus (a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460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0CC8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270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33</w:t>
            </w:r>
          </w:p>
        </w:tc>
      </w:tr>
      <w:tr w:rsidR="008C227E" w:rsidRPr="00E30277" w14:paraId="3B43B334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7485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erior fusiform gyrus (p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07CE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3C7C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21EF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72</w:t>
            </w:r>
          </w:p>
        </w:tc>
      </w:tr>
      <w:tr w:rsidR="008C227E" w:rsidRPr="00E30277" w14:paraId="1DD01C80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A297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erior inferior-frontal gyrus (</w:t>
            </w:r>
            <w:proofErr w:type="spellStart"/>
            <w:r>
              <w:rPr>
                <w:szCs w:val="21"/>
              </w:rPr>
              <w:t>aIFG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4663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FB09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7583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58</w:t>
            </w:r>
          </w:p>
        </w:tc>
      </w:tr>
      <w:tr w:rsidR="008C227E" w:rsidRPr="00E30277" w14:paraId="46A6222B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225B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erior inferior-frontal gyrus (pI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DE5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9A6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08A2" w14:textId="15A7427D" w:rsidR="008C227E" w:rsidRPr="00A73BC0" w:rsidRDefault="008C227E" w:rsidP="001F5819">
            <w:pPr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 xml:space="preserve">  </w:t>
            </w:r>
            <w:r w:rsidR="00A73BC0">
              <w:rPr>
                <w:rFonts w:asciiTheme="majorBidi" w:hAnsiTheme="majorBidi" w:cstheme="majorBidi"/>
                <w:szCs w:val="16"/>
              </w:rPr>
              <w:t xml:space="preserve"> </w:t>
            </w:r>
            <w:r w:rsidRPr="00A73BC0">
              <w:rPr>
                <w:rFonts w:asciiTheme="majorBidi" w:hAnsiTheme="majorBidi" w:cstheme="majorBidi"/>
                <w:szCs w:val="16"/>
              </w:rPr>
              <w:t>162</w:t>
            </w:r>
          </w:p>
        </w:tc>
      </w:tr>
      <w:tr w:rsidR="008C227E" w:rsidRPr="00E30277" w14:paraId="22D942F3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9400" w14:textId="77777777" w:rsidR="008C227E" w:rsidRPr="001E7E2A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inferior parietal lobule (IPL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AFAC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3413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8787" w14:textId="57316CA6" w:rsidR="008C227E" w:rsidRPr="00A73BC0" w:rsidRDefault="008C227E" w:rsidP="001F5819">
            <w:pPr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 xml:space="preserve">  </w:t>
            </w:r>
            <w:r w:rsidR="00A73BC0">
              <w:rPr>
                <w:rFonts w:asciiTheme="majorBidi" w:hAnsiTheme="majorBidi" w:cstheme="majorBidi"/>
                <w:szCs w:val="16"/>
              </w:rPr>
              <w:t xml:space="preserve"> </w:t>
            </w:r>
            <w:r w:rsidRPr="00A73BC0">
              <w:rPr>
                <w:rFonts w:asciiTheme="majorBidi" w:hAnsiTheme="majorBidi" w:cstheme="majorBidi"/>
                <w:szCs w:val="16"/>
              </w:rPr>
              <w:t xml:space="preserve"> 58</w:t>
            </w:r>
          </w:p>
        </w:tc>
      </w:tr>
      <w:tr w:rsidR="008C227E" w:rsidRPr="00E30277" w14:paraId="02F798D2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3654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erior inferior-temporal gyrus (aI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E405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73CC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4D1A" w14:textId="7324749F" w:rsidR="008C227E" w:rsidRPr="00A73BC0" w:rsidRDefault="00A73BC0" w:rsidP="00A73BC0">
            <w:pPr>
              <w:rPr>
                <w:rFonts w:asciiTheme="majorBidi" w:hAnsiTheme="majorBidi" w:cstheme="majorBidi"/>
                <w:szCs w:val="16"/>
              </w:rPr>
            </w:pPr>
            <w:r>
              <w:rPr>
                <w:rFonts w:asciiTheme="majorBidi" w:hAnsiTheme="majorBidi" w:cstheme="majorBidi"/>
                <w:szCs w:val="16"/>
              </w:rPr>
              <w:t xml:space="preserve">   </w:t>
            </w:r>
            <w:r w:rsidR="008C227E" w:rsidRPr="00A73BC0">
              <w:rPr>
                <w:rFonts w:asciiTheme="majorBidi" w:hAnsiTheme="majorBidi" w:cstheme="majorBidi"/>
                <w:szCs w:val="16"/>
              </w:rPr>
              <w:t xml:space="preserve"> 37</w:t>
            </w:r>
          </w:p>
        </w:tc>
      </w:tr>
      <w:tr w:rsidR="008C227E" w:rsidRPr="00E30277" w14:paraId="49506451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5081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erior inferior-temporal gyrus (pI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691E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5EDE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429D" w14:textId="4A54C632" w:rsidR="008C227E" w:rsidRPr="00A73BC0" w:rsidRDefault="00A73BC0" w:rsidP="00A73BC0">
            <w:pPr>
              <w:rPr>
                <w:rFonts w:asciiTheme="majorBidi" w:hAnsiTheme="majorBidi" w:cstheme="majorBidi"/>
                <w:szCs w:val="16"/>
              </w:rPr>
            </w:pPr>
            <w:r>
              <w:rPr>
                <w:rFonts w:asciiTheme="majorBidi" w:hAnsiTheme="majorBidi" w:cstheme="majorBidi"/>
                <w:szCs w:val="16"/>
              </w:rPr>
              <w:t xml:space="preserve">   </w:t>
            </w:r>
            <w:r w:rsidR="008C227E" w:rsidRPr="00A73BC0">
              <w:rPr>
                <w:rFonts w:asciiTheme="majorBidi" w:hAnsiTheme="majorBidi" w:cstheme="majorBidi"/>
                <w:szCs w:val="16"/>
              </w:rPr>
              <w:t xml:space="preserve"> 39</w:t>
            </w:r>
          </w:p>
        </w:tc>
      </w:tr>
      <w:tr w:rsidR="008C227E" w:rsidRPr="00E30277" w14:paraId="06118498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44C1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lateral-occipital gyrus (LO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64F9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7B87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A01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32</w:t>
            </w:r>
          </w:p>
        </w:tc>
      </w:tr>
      <w:tr w:rsidR="008C227E" w:rsidRPr="00E30277" w14:paraId="1523DF5C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7B94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erior middle-frontal gyrus (aM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DE17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05D4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5807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49</w:t>
            </w:r>
          </w:p>
        </w:tc>
      </w:tr>
      <w:tr w:rsidR="008C227E" w:rsidRPr="00E30277" w14:paraId="7CAE3383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8598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erior middle frontal gyrus (pM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E266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3626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3A80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36</w:t>
            </w:r>
          </w:p>
        </w:tc>
      </w:tr>
      <w:tr w:rsidR="008C227E" w:rsidRPr="00E30277" w14:paraId="30D4AC85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21D3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erior middle-temporal gyrus (aM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7198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BB2B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507E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41</w:t>
            </w:r>
          </w:p>
        </w:tc>
      </w:tr>
      <w:tr w:rsidR="008C227E" w:rsidRPr="00E30277" w14:paraId="3BD62B0D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2D60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erior middle-temporal gyrus (pM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AB84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D984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92D0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91</w:t>
            </w:r>
          </w:p>
        </w:tc>
      </w:tr>
      <w:tr w:rsidR="008C227E" w:rsidRPr="00E30277" w14:paraId="70404BD6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645F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aracentral gyrus (PCL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5166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9B70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C1F2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8</w:t>
            </w:r>
          </w:p>
        </w:tc>
      </w:tr>
      <w:tr w:rsidR="008C227E" w:rsidRPr="00E30277" w14:paraId="576D3DCF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325F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central gyrus (PoC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5A6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E17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575C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208</w:t>
            </w:r>
          </w:p>
        </w:tc>
      </w:tr>
      <w:tr w:rsidR="008C227E" w:rsidRPr="00E30277" w14:paraId="295C3B98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22CA" w14:textId="77777777" w:rsidR="008C227E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arahippocampal gyrus (PH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6B22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E9B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0C2E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4</w:t>
            </w:r>
          </w:p>
        </w:tc>
      </w:tr>
      <w:tr w:rsidR="008C227E" w:rsidRPr="00E30277" w14:paraId="5C1F5747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0BDC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erior cingulate gyrus (</w:t>
            </w:r>
            <w:proofErr w:type="spellStart"/>
            <w:r>
              <w:rPr>
                <w:szCs w:val="21"/>
              </w:rPr>
              <w:t>pCG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E85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11C6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B88A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37</w:t>
            </w:r>
          </w:p>
        </w:tc>
      </w:tr>
      <w:tr w:rsidR="008C227E" w:rsidRPr="00E30277" w14:paraId="56CA5973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3422" w14:textId="77777777" w:rsidR="008C227E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central gyrus (PreC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C10F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4BF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412E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97</w:t>
            </w:r>
          </w:p>
        </w:tc>
      </w:tr>
      <w:tr w:rsidR="008C227E" w:rsidRPr="00E30277" w14:paraId="6D94F128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584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cuneus (PCun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F2A4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67A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397B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24</w:t>
            </w:r>
          </w:p>
        </w:tc>
      </w:tr>
      <w:tr w:rsidR="008C227E" w:rsidRPr="00E30277" w14:paraId="6AF042C6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84B2" w14:textId="77777777" w:rsidR="008C227E" w:rsidRPr="00B045D4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erior striatal gyrus (</w:t>
            </w:r>
            <w:proofErr w:type="spellStart"/>
            <w:r>
              <w:rPr>
                <w:szCs w:val="21"/>
              </w:rPr>
              <w:t>aSG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4934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0DA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CD1B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88</w:t>
            </w:r>
          </w:p>
        </w:tc>
      </w:tr>
      <w:tr w:rsidR="008C227E" w:rsidRPr="00E30277" w14:paraId="3038E3E5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E8817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erior striatal gyrus (</w:t>
            </w:r>
            <w:proofErr w:type="spellStart"/>
            <w:r>
              <w:rPr>
                <w:szCs w:val="21"/>
              </w:rPr>
              <w:t>pSG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78C08" w14:textId="6A308A03" w:rsidR="008C227E" w:rsidRPr="00A73BC0" w:rsidRDefault="008C227E" w:rsidP="001F5819">
            <w:pPr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 xml:space="preserve">    2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3F928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3CB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36</w:t>
            </w:r>
          </w:p>
        </w:tc>
      </w:tr>
      <w:tr w:rsidR="008C227E" w:rsidRPr="00E30277" w14:paraId="79BE243B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B9BBD" w14:textId="77777777" w:rsidR="008C227E" w:rsidRPr="00B045D4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uperior frontal gyrus (SFG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26971" w14:textId="632B77FE" w:rsidR="008C227E" w:rsidRPr="00A73BC0" w:rsidRDefault="008C227E" w:rsidP="001F5819">
            <w:pPr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 xml:space="preserve">  </w:t>
            </w:r>
            <w:r w:rsidR="00A73BC0"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A73BC0">
              <w:rPr>
                <w:rFonts w:asciiTheme="majorBidi" w:hAnsiTheme="majorBidi" w:cstheme="majorBidi"/>
                <w:szCs w:val="21"/>
              </w:rPr>
              <w:t xml:space="preserve"> 3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3EE58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54BA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08</w:t>
            </w:r>
          </w:p>
        </w:tc>
      </w:tr>
      <w:tr w:rsidR="008C227E" w:rsidRPr="00E30277" w14:paraId="2E52C68E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0E246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uperior parietal lobule (SPL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54E35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5F244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D838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28</w:t>
            </w:r>
          </w:p>
        </w:tc>
      </w:tr>
      <w:tr w:rsidR="008C227E" w:rsidRPr="00E30277" w14:paraId="0F43A943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80E87" w14:textId="77777777" w:rsidR="008C227E" w:rsidRPr="007174E4" w:rsidRDefault="008C227E" w:rsidP="001F5819">
            <w:pPr>
              <w:jc w:val="left"/>
              <w:rPr>
                <w:szCs w:val="21"/>
                <w:lang w:val="es-ES"/>
              </w:rPr>
            </w:pPr>
            <w:r w:rsidRPr="007174E4">
              <w:rPr>
                <w:szCs w:val="21"/>
                <w:lang w:val="es-ES"/>
              </w:rPr>
              <w:t>anterior superior-temporal gyrus (aSTG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21BD2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22BC6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EE4B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67</w:t>
            </w:r>
          </w:p>
        </w:tc>
      </w:tr>
      <w:tr w:rsidR="008C227E" w:rsidRPr="00E30277" w14:paraId="61C8B6A6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3181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erior superior-temporal gyrus (pS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E440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428A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996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14</w:t>
            </w:r>
          </w:p>
        </w:tc>
      </w:tr>
      <w:tr w:rsidR="008C227E" w:rsidRPr="00E30277" w14:paraId="2D6263CD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E627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upramarginal gyrus (SM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5CEE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EC8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D21C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154</w:t>
            </w:r>
          </w:p>
        </w:tc>
      </w:tr>
      <w:tr w:rsidR="008C227E" w:rsidRPr="00E30277" w14:paraId="5B19E0A4" w14:textId="77777777" w:rsidTr="001F5819">
        <w:trPr>
          <w:trHeight w:val="30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6AF8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dial orbitofrontal gyrus (</w:t>
            </w:r>
            <w:proofErr w:type="spellStart"/>
            <w:r>
              <w:rPr>
                <w:szCs w:val="21"/>
              </w:rPr>
              <w:t>MOrb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681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E6F7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880C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3</w:t>
            </w:r>
          </w:p>
        </w:tc>
      </w:tr>
      <w:tr w:rsidR="008C227E" w:rsidRPr="00E30277" w14:paraId="7DB3A71A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BDAD5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emporal pole (TP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6DC65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1DF51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EAFC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2</w:t>
            </w:r>
          </w:p>
        </w:tc>
      </w:tr>
      <w:tr w:rsidR="008C227E" w:rsidRPr="00E30277" w14:paraId="30B4DD1D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7D50" w14:textId="77777777" w:rsidR="008C227E" w:rsidRPr="00E30277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entorhinal gyrus (Ent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636B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D55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344B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5</w:t>
            </w:r>
          </w:p>
        </w:tc>
      </w:tr>
      <w:tr w:rsidR="008C227E" w:rsidRPr="00E30277" w14:paraId="7C7805CB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38065" w14:textId="77777777" w:rsidR="008C227E" w:rsidRDefault="008C227E" w:rsidP="001F581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erior cingulate gyrus (</w:t>
            </w:r>
            <w:proofErr w:type="spellStart"/>
            <w:r>
              <w:rPr>
                <w:szCs w:val="21"/>
              </w:rPr>
              <w:t>aCG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17AE2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401ED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73BC0">
              <w:rPr>
                <w:rFonts w:asciiTheme="majorBidi" w:hAnsiTheme="majorBidi" w:cstheme="majorBidi"/>
                <w:szCs w:val="21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AA20F" w14:textId="77777777" w:rsidR="008C227E" w:rsidRPr="00A73BC0" w:rsidRDefault="008C227E" w:rsidP="001F5819">
            <w:pPr>
              <w:jc w:val="center"/>
              <w:rPr>
                <w:rFonts w:asciiTheme="majorBidi" w:hAnsiTheme="majorBidi" w:cstheme="majorBidi"/>
                <w:szCs w:val="16"/>
              </w:rPr>
            </w:pPr>
            <w:r w:rsidRPr="00A73BC0">
              <w:rPr>
                <w:rFonts w:asciiTheme="majorBidi" w:hAnsiTheme="majorBidi" w:cstheme="majorBidi"/>
                <w:szCs w:val="16"/>
              </w:rPr>
              <w:t>6</w:t>
            </w:r>
          </w:p>
        </w:tc>
      </w:tr>
    </w:tbl>
    <w:p w14:paraId="21EE3F65" w14:textId="77777777" w:rsidR="00C01C8C" w:rsidRPr="00021D00" w:rsidRDefault="00C01C8C" w:rsidP="003B0AC7">
      <w:pPr>
        <w:rPr>
          <w:sz w:val="24"/>
          <w:szCs w:val="24"/>
        </w:rPr>
      </w:pPr>
    </w:p>
    <w:p w14:paraId="169F45E7" w14:textId="3A4CDB13" w:rsidR="00C01C8C" w:rsidRPr="00834531" w:rsidRDefault="009B165C" w:rsidP="003B0A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 w:rsidRPr="009B165C">
        <w:rPr>
          <w:rFonts w:eastAsia="MS Mincho"/>
          <w:b/>
          <w:color w:val="0000FF"/>
          <w:sz w:val="24"/>
          <w:szCs w:val="28"/>
        </w:rPr>
        <w:t xml:space="preserve">Supplementary </w:t>
      </w:r>
      <w:r w:rsidR="00C01C8C" w:rsidRPr="00C01C8C">
        <w:rPr>
          <w:b/>
          <w:bCs/>
          <w:color w:val="0000FF"/>
          <w:sz w:val="24"/>
          <w:szCs w:val="24"/>
        </w:rPr>
        <w:t>Table 1. The number of electrodes at region</w:t>
      </w:r>
      <w:r w:rsidR="00EA1C5A">
        <w:rPr>
          <w:b/>
          <w:bCs/>
          <w:color w:val="0000FF"/>
          <w:sz w:val="24"/>
          <w:szCs w:val="24"/>
        </w:rPr>
        <w:t>s</w:t>
      </w:r>
      <w:r w:rsidR="00C01C8C" w:rsidRPr="00C01C8C">
        <w:rPr>
          <w:b/>
          <w:bCs/>
          <w:color w:val="0000FF"/>
          <w:sz w:val="24"/>
          <w:szCs w:val="24"/>
        </w:rPr>
        <w:t xml:space="preserve"> of interest (ROIs).</w:t>
      </w:r>
      <w:r w:rsidR="00A72515">
        <w:rPr>
          <w:b/>
          <w:bCs/>
          <w:color w:val="0000FF"/>
          <w:sz w:val="24"/>
          <w:szCs w:val="24"/>
        </w:rPr>
        <w:t xml:space="preserve"> </w:t>
      </w:r>
      <w:r w:rsidR="00A72515" w:rsidRPr="00A72515">
        <w:rPr>
          <w:color w:val="auto"/>
          <w:sz w:val="24"/>
          <w:szCs w:val="24"/>
        </w:rPr>
        <w:t xml:space="preserve">The ROI analysis was not performed at </w:t>
      </w:r>
      <w:r w:rsidR="00A72515">
        <w:rPr>
          <w:color w:val="auto"/>
          <w:sz w:val="24"/>
          <w:szCs w:val="24"/>
        </w:rPr>
        <w:t xml:space="preserve">the </w:t>
      </w:r>
      <w:r w:rsidR="00A72515" w:rsidRPr="00A72515">
        <w:rPr>
          <w:color w:val="auto"/>
          <w:sz w:val="24"/>
          <w:szCs w:val="24"/>
        </w:rPr>
        <w:t>medial orbitofrontal gyrus (</w:t>
      </w:r>
      <w:proofErr w:type="spellStart"/>
      <w:r w:rsidR="00A72515" w:rsidRPr="00A72515">
        <w:rPr>
          <w:color w:val="auto"/>
          <w:sz w:val="24"/>
          <w:szCs w:val="24"/>
        </w:rPr>
        <w:t>MOrb</w:t>
      </w:r>
      <w:proofErr w:type="spellEnd"/>
      <w:r w:rsidR="00A72515" w:rsidRPr="00A72515">
        <w:rPr>
          <w:color w:val="auto"/>
          <w:sz w:val="24"/>
          <w:szCs w:val="24"/>
        </w:rPr>
        <w:t>), temporal pole (TP), entorhinal gyrus (Ent)</w:t>
      </w:r>
      <w:r w:rsidR="00A72515">
        <w:rPr>
          <w:color w:val="auto"/>
          <w:sz w:val="24"/>
          <w:szCs w:val="24"/>
        </w:rPr>
        <w:t>,</w:t>
      </w:r>
      <w:r w:rsidR="00A72515" w:rsidRPr="00A72515">
        <w:rPr>
          <w:color w:val="auto"/>
          <w:sz w:val="24"/>
          <w:szCs w:val="24"/>
        </w:rPr>
        <w:t xml:space="preserve"> or anterior cingulate gyrus (</w:t>
      </w:r>
      <w:proofErr w:type="spellStart"/>
      <w:r w:rsidR="00A72515" w:rsidRPr="00A72515">
        <w:rPr>
          <w:color w:val="auto"/>
          <w:sz w:val="24"/>
          <w:szCs w:val="24"/>
        </w:rPr>
        <w:t>aCG</w:t>
      </w:r>
      <w:proofErr w:type="spellEnd"/>
      <w:r w:rsidR="00A72515" w:rsidRPr="00A72515">
        <w:rPr>
          <w:color w:val="auto"/>
          <w:sz w:val="24"/>
          <w:szCs w:val="24"/>
        </w:rPr>
        <w:t>) because of the limited number of electrode sites</w:t>
      </w:r>
      <w:r w:rsidR="008C7BBC">
        <w:rPr>
          <w:color w:val="auto"/>
          <w:sz w:val="24"/>
          <w:szCs w:val="24"/>
        </w:rPr>
        <w:t xml:space="preserve"> eligible for analysis</w:t>
      </w:r>
      <w:r w:rsidR="00A72515" w:rsidRPr="00A72515">
        <w:rPr>
          <w:color w:val="auto"/>
          <w:sz w:val="24"/>
          <w:szCs w:val="24"/>
        </w:rPr>
        <w:t xml:space="preserve">. </w:t>
      </w:r>
    </w:p>
    <w:p w14:paraId="79064FBA" w14:textId="65FB087D" w:rsidR="00EA1C5A" w:rsidRDefault="00EA1C5A" w:rsidP="008C7BBC">
      <w:pPr>
        <w:suppressAutoHyphens w:val="0"/>
        <w:jc w:val="left"/>
        <w:rPr>
          <w:sz w:val="24"/>
          <w:szCs w:val="24"/>
        </w:rPr>
      </w:pPr>
    </w:p>
    <w:p w14:paraId="6FA5FB98" w14:textId="00F1D457" w:rsidR="00A72515" w:rsidRDefault="00A72515" w:rsidP="008C7BBC">
      <w:pPr>
        <w:suppressAutoHyphens w:val="0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86BBC49" w14:textId="77777777" w:rsidR="00EA1C5A" w:rsidRPr="00021D00" w:rsidRDefault="00EA1C5A" w:rsidP="003B0AC7">
      <w:pPr>
        <w:rPr>
          <w:sz w:val="24"/>
          <w:szCs w:val="24"/>
        </w:rPr>
      </w:pPr>
    </w:p>
    <w:p w14:paraId="364FEDA1" w14:textId="7AE459AB" w:rsidR="00EA1C5A" w:rsidRDefault="009B165C" w:rsidP="008C7B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  <w:sz w:val="24"/>
          <w:szCs w:val="24"/>
        </w:rPr>
      </w:pPr>
      <w:r w:rsidRPr="009B165C">
        <w:rPr>
          <w:rFonts w:eastAsia="MS Mincho"/>
          <w:b/>
          <w:color w:val="0000FF"/>
          <w:sz w:val="24"/>
          <w:szCs w:val="28"/>
        </w:rPr>
        <w:t xml:space="preserve">Supplementary </w:t>
      </w:r>
      <w:r w:rsidR="00EA1C5A">
        <w:rPr>
          <w:b/>
          <w:bCs/>
          <w:color w:val="0000FF"/>
          <w:sz w:val="24"/>
          <w:szCs w:val="24"/>
        </w:rPr>
        <w:t>Video</w:t>
      </w:r>
      <w:r w:rsidR="00EA1C5A" w:rsidRPr="00C01C8C">
        <w:rPr>
          <w:b/>
          <w:bCs/>
          <w:color w:val="0000FF"/>
          <w:sz w:val="24"/>
          <w:szCs w:val="24"/>
        </w:rPr>
        <w:t xml:space="preserve"> 1. </w:t>
      </w:r>
      <w:r w:rsidR="008C7BBC">
        <w:rPr>
          <w:b/>
          <w:bCs/>
          <w:color w:val="0000FF"/>
          <w:sz w:val="24"/>
          <w:szCs w:val="24"/>
        </w:rPr>
        <w:t>Eye movement-related a</w:t>
      </w:r>
      <w:r w:rsidR="00EA1C5A">
        <w:rPr>
          <w:b/>
          <w:bCs/>
          <w:color w:val="0000FF"/>
          <w:sz w:val="24"/>
          <w:szCs w:val="24"/>
        </w:rPr>
        <w:t>l</w:t>
      </w:r>
      <w:r w:rsidR="00EA1C5A" w:rsidRPr="00EA1C5A">
        <w:rPr>
          <w:b/>
          <w:bCs/>
          <w:color w:val="0000FF"/>
          <w:sz w:val="24"/>
          <w:szCs w:val="24"/>
        </w:rPr>
        <w:t>pha and high-gamma modulations</w:t>
      </w:r>
      <w:r w:rsidR="006A4349">
        <w:rPr>
          <w:b/>
          <w:bCs/>
          <w:color w:val="0000FF"/>
          <w:sz w:val="24"/>
          <w:szCs w:val="24"/>
        </w:rPr>
        <w:t xml:space="preserve">. </w:t>
      </w:r>
      <w:r w:rsidR="00EA1C5A">
        <w:rPr>
          <w:color w:val="auto"/>
          <w:sz w:val="24"/>
          <w:szCs w:val="24"/>
        </w:rPr>
        <w:t>A given plot presents t</w:t>
      </w:r>
      <w:r w:rsidR="00EA1C5A" w:rsidRPr="000875CF">
        <w:rPr>
          <w:color w:val="auto"/>
          <w:sz w:val="24"/>
          <w:szCs w:val="24"/>
        </w:rPr>
        <w:t xml:space="preserve">he percent change in </w:t>
      </w:r>
      <w:r w:rsidR="00EA1C5A">
        <w:rPr>
          <w:color w:val="auto"/>
          <w:sz w:val="24"/>
          <w:szCs w:val="24"/>
        </w:rPr>
        <w:t xml:space="preserve">alpha and </w:t>
      </w:r>
      <w:r w:rsidR="00EA1C5A" w:rsidRPr="000875CF">
        <w:rPr>
          <w:color w:val="auto"/>
          <w:sz w:val="24"/>
          <w:szCs w:val="24"/>
        </w:rPr>
        <w:t xml:space="preserve">high-gamma amplitudes at each </w:t>
      </w:r>
      <w:r w:rsidR="00D14647">
        <w:rPr>
          <w:color w:val="auto"/>
          <w:sz w:val="24"/>
          <w:szCs w:val="24"/>
        </w:rPr>
        <w:t>Desikan</w:t>
      </w:r>
      <w:r w:rsidR="008C7BBC">
        <w:rPr>
          <w:color w:val="auto"/>
          <w:sz w:val="24"/>
          <w:szCs w:val="24"/>
        </w:rPr>
        <w:t>-based</w:t>
      </w:r>
      <w:r w:rsidR="00D14647">
        <w:rPr>
          <w:color w:val="auto"/>
          <w:sz w:val="24"/>
          <w:szCs w:val="24"/>
        </w:rPr>
        <w:t xml:space="preserve"> </w:t>
      </w:r>
      <w:r w:rsidR="008C7BBC">
        <w:rPr>
          <w:color w:val="auto"/>
          <w:sz w:val="24"/>
          <w:szCs w:val="24"/>
        </w:rPr>
        <w:t>anatomical</w:t>
      </w:r>
      <w:r w:rsidR="00D14647">
        <w:rPr>
          <w:color w:val="auto"/>
          <w:sz w:val="24"/>
          <w:szCs w:val="24"/>
        </w:rPr>
        <w:t xml:space="preserve"> </w:t>
      </w:r>
      <w:r w:rsidR="008C7BBC">
        <w:rPr>
          <w:color w:val="auto"/>
          <w:sz w:val="24"/>
          <w:szCs w:val="24"/>
        </w:rPr>
        <w:t>region of interest (</w:t>
      </w:r>
      <w:r w:rsidR="00EA1C5A" w:rsidRPr="000875CF">
        <w:rPr>
          <w:color w:val="auto"/>
          <w:sz w:val="24"/>
          <w:szCs w:val="24"/>
        </w:rPr>
        <w:t>ROI</w:t>
      </w:r>
      <w:r w:rsidR="008C7BBC">
        <w:rPr>
          <w:color w:val="auto"/>
          <w:sz w:val="24"/>
          <w:szCs w:val="24"/>
        </w:rPr>
        <w:t>)</w:t>
      </w:r>
      <w:r w:rsidR="00EA1C5A" w:rsidRPr="000875CF">
        <w:rPr>
          <w:color w:val="auto"/>
          <w:sz w:val="24"/>
          <w:szCs w:val="24"/>
        </w:rPr>
        <w:t xml:space="preserve"> compared to the </w:t>
      </w:r>
      <w:r w:rsidR="00EA1C5A">
        <w:rPr>
          <w:color w:val="auto"/>
          <w:sz w:val="24"/>
          <w:szCs w:val="24"/>
        </w:rPr>
        <w:t xml:space="preserve">baseline </w:t>
      </w:r>
      <w:r w:rsidR="00A72515">
        <w:rPr>
          <w:color w:val="auto"/>
          <w:sz w:val="24"/>
          <w:szCs w:val="24"/>
        </w:rPr>
        <w:t>mean</w:t>
      </w:r>
      <w:r w:rsidR="00EA1C5A">
        <w:rPr>
          <w:color w:val="auto"/>
          <w:sz w:val="24"/>
          <w:szCs w:val="24"/>
        </w:rPr>
        <w:t xml:space="preserve"> </w:t>
      </w:r>
      <w:r w:rsidR="00A72515">
        <w:rPr>
          <w:color w:val="auto"/>
          <w:sz w:val="24"/>
          <w:szCs w:val="24"/>
        </w:rPr>
        <w:t xml:space="preserve">at </w:t>
      </w:r>
      <w:r w:rsidR="00EA1C5A">
        <w:rPr>
          <w:color w:val="auto"/>
          <w:sz w:val="24"/>
          <w:szCs w:val="24"/>
        </w:rPr>
        <w:t>200 to 600-ms before eye movement onset</w:t>
      </w:r>
      <w:r w:rsidR="00D90E21">
        <w:rPr>
          <w:color w:val="auto"/>
          <w:sz w:val="24"/>
          <w:szCs w:val="24"/>
        </w:rPr>
        <w:t xml:space="preserve"> (</w:t>
      </w:r>
      <w:r w:rsidR="00D90E21" w:rsidRPr="003B0AC7">
        <w:rPr>
          <w:color w:val="0000FF"/>
          <w:sz w:val="24"/>
          <w:szCs w:val="24"/>
        </w:rPr>
        <w:t>Fig. 3</w:t>
      </w:r>
      <w:r w:rsidR="00D90E21">
        <w:rPr>
          <w:color w:val="auto"/>
          <w:sz w:val="24"/>
          <w:szCs w:val="24"/>
        </w:rPr>
        <w:t>)</w:t>
      </w:r>
      <w:r w:rsidR="00EA1C5A" w:rsidRPr="000875CF">
        <w:rPr>
          <w:color w:val="auto"/>
          <w:sz w:val="24"/>
          <w:szCs w:val="24"/>
        </w:rPr>
        <w:t xml:space="preserve">. </w:t>
      </w:r>
      <w:r w:rsidR="00D16B7A">
        <w:rPr>
          <w:color w:val="auto"/>
          <w:sz w:val="24"/>
          <w:szCs w:val="24"/>
        </w:rPr>
        <w:t>Th</w:t>
      </w:r>
      <w:r w:rsidR="00D90E21">
        <w:rPr>
          <w:color w:val="auto"/>
          <w:sz w:val="24"/>
          <w:szCs w:val="24"/>
        </w:rPr>
        <w:t>is</w:t>
      </w:r>
      <w:r w:rsidR="00D16B7A">
        <w:rPr>
          <w:color w:val="auto"/>
          <w:sz w:val="24"/>
          <w:szCs w:val="24"/>
        </w:rPr>
        <w:t xml:space="preserve"> video </w:t>
      </w:r>
      <w:r w:rsidR="006403F8">
        <w:rPr>
          <w:color w:val="auto"/>
          <w:sz w:val="24"/>
          <w:szCs w:val="24"/>
        </w:rPr>
        <w:t xml:space="preserve">initially </w:t>
      </w:r>
      <w:r w:rsidR="00D16B7A">
        <w:rPr>
          <w:color w:val="auto"/>
          <w:sz w:val="24"/>
          <w:szCs w:val="24"/>
        </w:rPr>
        <w:t>present</w:t>
      </w:r>
      <w:r w:rsidR="006403F8">
        <w:rPr>
          <w:color w:val="auto"/>
          <w:sz w:val="24"/>
          <w:szCs w:val="24"/>
        </w:rPr>
        <w:t>s</w:t>
      </w:r>
      <w:r w:rsidR="00D16B7A">
        <w:rPr>
          <w:color w:val="auto"/>
          <w:sz w:val="24"/>
          <w:szCs w:val="24"/>
        </w:rPr>
        <w:t xml:space="preserve"> i</w:t>
      </w:r>
      <w:r w:rsidR="008C7BBC">
        <w:rPr>
          <w:color w:val="auto"/>
          <w:sz w:val="24"/>
          <w:szCs w:val="24"/>
        </w:rPr>
        <w:t xml:space="preserve">ntracranial </w:t>
      </w:r>
      <w:r w:rsidR="00D16B7A">
        <w:rPr>
          <w:color w:val="auto"/>
          <w:sz w:val="24"/>
          <w:szCs w:val="24"/>
        </w:rPr>
        <w:t>EEG amplitude modulations relative to eye closure onset</w:t>
      </w:r>
      <w:r w:rsidR="006403F8">
        <w:rPr>
          <w:color w:val="auto"/>
          <w:sz w:val="24"/>
          <w:szCs w:val="24"/>
        </w:rPr>
        <w:t xml:space="preserve"> and</w:t>
      </w:r>
      <w:r w:rsidR="00D16B7A">
        <w:rPr>
          <w:color w:val="auto"/>
          <w:sz w:val="24"/>
          <w:szCs w:val="24"/>
        </w:rPr>
        <w:t xml:space="preserve"> offset</w:t>
      </w:r>
      <w:r w:rsidR="00B84AA1">
        <w:rPr>
          <w:color w:val="auto"/>
          <w:sz w:val="24"/>
          <w:szCs w:val="24"/>
        </w:rPr>
        <w:t>, and i</w:t>
      </w:r>
      <w:r w:rsidR="006403F8">
        <w:rPr>
          <w:color w:val="auto"/>
          <w:sz w:val="24"/>
          <w:szCs w:val="24"/>
        </w:rPr>
        <w:t xml:space="preserve">t subsequently presents those relative to </w:t>
      </w:r>
      <w:r w:rsidR="00D16B7A">
        <w:rPr>
          <w:color w:val="auto"/>
          <w:sz w:val="24"/>
          <w:szCs w:val="24"/>
        </w:rPr>
        <w:t xml:space="preserve">eye opening onset and offset. </w:t>
      </w:r>
      <w:r w:rsidR="00EA1C5A" w:rsidRPr="000875CF">
        <w:rPr>
          <w:color w:val="auto"/>
          <w:sz w:val="24"/>
          <w:szCs w:val="24"/>
        </w:rPr>
        <w:t xml:space="preserve">Solid line: mean across all available electrode sites within a given ROI. </w:t>
      </w:r>
      <w:r w:rsidR="00EA1C5A">
        <w:rPr>
          <w:color w:val="auto"/>
          <w:sz w:val="24"/>
          <w:szCs w:val="24"/>
        </w:rPr>
        <w:t>S</w:t>
      </w:r>
      <w:r w:rsidR="00EA1C5A" w:rsidRPr="000875CF">
        <w:rPr>
          <w:color w:val="auto"/>
          <w:sz w:val="24"/>
          <w:szCs w:val="24"/>
        </w:rPr>
        <w:t>hade: 9</w:t>
      </w:r>
      <w:r w:rsidR="00EA1C5A">
        <w:rPr>
          <w:color w:val="auto"/>
          <w:sz w:val="24"/>
          <w:szCs w:val="24"/>
        </w:rPr>
        <w:t>9.99</w:t>
      </w:r>
      <w:r w:rsidR="00EA1C5A" w:rsidRPr="000875CF">
        <w:rPr>
          <w:color w:val="auto"/>
          <w:sz w:val="24"/>
          <w:szCs w:val="24"/>
        </w:rPr>
        <w:t>% confidence interval</w:t>
      </w:r>
      <w:r w:rsidR="00F71315">
        <w:rPr>
          <w:color w:val="auto"/>
          <w:sz w:val="24"/>
          <w:szCs w:val="24"/>
        </w:rPr>
        <w:t xml:space="preserve"> (Nakai et al., 2019)</w:t>
      </w:r>
      <w:r w:rsidR="00EA1C5A" w:rsidRPr="000875CF">
        <w:rPr>
          <w:color w:val="auto"/>
          <w:sz w:val="24"/>
          <w:szCs w:val="24"/>
        </w:rPr>
        <w:t xml:space="preserve">. </w:t>
      </w:r>
      <w:r w:rsidR="0049542C" w:rsidRPr="0049542C">
        <w:rPr>
          <w:color w:val="auto"/>
          <w:sz w:val="24"/>
          <w:szCs w:val="24"/>
        </w:rPr>
        <w:t>Magenta: Left hemisphere. Green: Right hemisphere.</w:t>
      </w:r>
    </w:p>
    <w:p w14:paraId="07CD2871" w14:textId="156A1D95" w:rsidR="008C7BBC" w:rsidRDefault="008C7BBC" w:rsidP="008C7B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  <w:sz w:val="24"/>
          <w:szCs w:val="24"/>
        </w:rPr>
      </w:pPr>
    </w:p>
    <w:p w14:paraId="4594BAC7" w14:textId="2AE3A54D" w:rsidR="00EA1C5A" w:rsidRPr="00C01C8C" w:rsidRDefault="00D90E21" w:rsidP="003B0A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color w:val="auto"/>
          <w:sz w:val="24"/>
          <w:szCs w:val="24"/>
        </w:rPr>
        <w:t>[</w:t>
      </w:r>
      <w:r w:rsidR="008C7BBC">
        <w:rPr>
          <w:color w:val="auto"/>
          <w:sz w:val="24"/>
          <w:szCs w:val="24"/>
        </w:rPr>
        <w:t>Supplementary reference</w:t>
      </w:r>
      <w:r>
        <w:rPr>
          <w:color w:val="auto"/>
          <w:sz w:val="24"/>
          <w:szCs w:val="24"/>
        </w:rPr>
        <w:t xml:space="preserve">] </w:t>
      </w:r>
      <w:r w:rsidR="008C7BBC" w:rsidRPr="008C7BBC">
        <w:rPr>
          <w:color w:val="auto"/>
          <w:sz w:val="24"/>
          <w:szCs w:val="24"/>
        </w:rPr>
        <w:t>Nakai Y, Sugiura A, Brown EC,</w:t>
      </w:r>
      <w:r w:rsidR="00F71315">
        <w:rPr>
          <w:color w:val="auto"/>
          <w:sz w:val="24"/>
          <w:szCs w:val="24"/>
        </w:rPr>
        <w:t xml:space="preserve"> et al</w:t>
      </w:r>
      <w:r w:rsidR="008C7BBC" w:rsidRPr="008C7BBC">
        <w:rPr>
          <w:color w:val="auto"/>
          <w:sz w:val="24"/>
          <w:szCs w:val="24"/>
        </w:rPr>
        <w:t>. Four-dimensional functional cortical maps of visual and auditory language: Intracranial recording.</w:t>
      </w:r>
      <w:r w:rsidR="008C7BBC">
        <w:rPr>
          <w:color w:val="auto"/>
          <w:sz w:val="24"/>
          <w:szCs w:val="24"/>
        </w:rPr>
        <w:t xml:space="preserve"> </w:t>
      </w:r>
      <w:r w:rsidR="008C7BBC" w:rsidRPr="008C7BBC">
        <w:rPr>
          <w:color w:val="auto"/>
          <w:sz w:val="24"/>
          <w:szCs w:val="24"/>
        </w:rPr>
        <w:t xml:space="preserve">Epilepsia </w:t>
      </w:r>
      <w:proofErr w:type="gramStart"/>
      <w:r w:rsidR="008C7BBC" w:rsidRPr="008C7BBC">
        <w:rPr>
          <w:color w:val="auto"/>
          <w:sz w:val="24"/>
          <w:szCs w:val="24"/>
        </w:rPr>
        <w:t>2019;60:255</w:t>
      </w:r>
      <w:proofErr w:type="gramEnd"/>
      <w:r w:rsidR="008C7BBC" w:rsidRPr="008C7BBC">
        <w:rPr>
          <w:color w:val="auto"/>
          <w:sz w:val="24"/>
          <w:szCs w:val="24"/>
        </w:rPr>
        <w:t>-267.</w:t>
      </w:r>
    </w:p>
    <w:p w14:paraId="2A02A0A4" w14:textId="2BD7733C" w:rsidR="00EA1C5A" w:rsidRDefault="00EA1C5A" w:rsidP="003B0AC7">
      <w:pPr>
        <w:jc w:val="left"/>
        <w:rPr>
          <w:rFonts w:eastAsia="MS Mincho"/>
          <w:color w:val="FF0000"/>
          <w:sz w:val="24"/>
          <w:szCs w:val="24"/>
        </w:rPr>
      </w:pPr>
    </w:p>
    <w:p w14:paraId="55D64359" w14:textId="034A7111" w:rsidR="00754805" w:rsidRDefault="009B165C" w:rsidP="008C7B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  <w:sz w:val="24"/>
          <w:szCs w:val="24"/>
        </w:rPr>
      </w:pPr>
      <w:r w:rsidRPr="009B165C">
        <w:rPr>
          <w:rFonts w:eastAsia="MS Mincho"/>
          <w:b/>
          <w:color w:val="0000FF"/>
          <w:sz w:val="24"/>
          <w:szCs w:val="28"/>
        </w:rPr>
        <w:t xml:space="preserve">Supplementary </w:t>
      </w:r>
      <w:r w:rsidR="00754805">
        <w:rPr>
          <w:b/>
          <w:bCs/>
          <w:color w:val="0000FF"/>
          <w:sz w:val="24"/>
          <w:szCs w:val="24"/>
        </w:rPr>
        <w:t>Video</w:t>
      </w:r>
      <w:r w:rsidR="00754805" w:rsidRPr="00C01C8C">
        <w:rPr>
          <w:b/>
          <w:bCs/>
          <w:color w:val="0000FF"/>
          <w:sz w:val="24"/>
          <w:szCs w:val="24"/>
        </w:rPr>
        <w:t xml:space="preserve"> </w:t>
      </w:r>
      <w:r w:rsidR="006A4349">
        <w:rPr>
          <w:b/>
          <w:bCs/>
          <w:color w:val="0000FF"/>
          <w:sz w:val="24"/>
          <w:szCs w:val="24"/>
        </w:rPr>
        <w:t>2</w:t>
      </w:r>
      <w:r w:rsidR="00754805" w:rsidRPr="00C01C8C">
        <w:rPr>
          <w:b/>
          <w:bCs/>
          <w:color w:val="0000FF"/>
          <w:sz w:val="24"/>
          <w:szCs w:val="24"/>
        </w:rPr>
        <w:t xml:space="preserve">. </w:t>
      </w:r>
      <w:r w:rsidR="00D90E21">
        <w:rPr>
          <w:b/>
          <w:bCs/>
          <w:color w:val="0000FF"/>
          <w:sz w:val="24"/>
          <w:szCs w:val="24"/>
        </w:rPr>
        <w:t>Eye movement-related a</w:t>
      </w:r>
      <w:r w:rsidR="00754805">
        <w:rPr>
          <w:b/>
          <w:bCs/>
          <w:color w:val="0000FF"/>
          <w:sz w:val="24"/>
          <w:szCs w:val="24"/>
        </w:rPr>
        <w:t>l</w:t>
      </w:r>
      <w:r w:rsidR="00754805" w:rsidRPr="00EA1C5A">
        <w:rPr>
          <w:b/>
          <w:bCs/>
          <w:color w:val="0000FF"/>
          <w:sz w:val="24"/>
          <w:szCs w:val="24"/>
        </w:rPr>
        <w:t xml:space="preserve">pha and high-gamma modulations </w:t>
      </w:r>
      <w:r w:rsidR="006A4349">
        <w:rPr>
          <w:b/>
          <w:bCs/>
          <w:color w:val="0000FF"/>
          <w:sz w:val="24"/>
          <w:szCs w:val="24"/>
        </w:rPr>
        <w:t>as a function of the distance from the calcarine sulcus.</w:t>
      </w:r>
      <w:r w:rsidR="00754805">
        <w:rPr>
          <w:b/>
          <w:bCs/>
          <w:color w:val="0000FF"/>
          <w:sz w:val="24"/>
          <w:szCs w:val="24"/>
        </w:rPr>
        <w:t xml:space="preserve"> </w:t>
      </w:r>
      <w:r w:rsidR="00754805">
        <w:rPr>
          <w:color w:val="auto"/>
          <w:sz w:val="24"/>
          <w:szCs w:val="24"/>
        </w:rPr>
        <w:t>A given plot presents t</w:t>
      </w:r>
      <w:r w:rsidR="00754805" w:rsidRPr="000875CF">
        <w:rPr>
          <w:color w:val="auto"/>
          <w:sz w:val="24"/>
          <w:szCs w:val="24"/>
        </w:rPr>
        <w:t xml:space="preserve">he percent change in </w:t>
      </w:r>
      <w:r w:rsidR="00754805">
        <w:rPr>
          <w:color w:val="auto"/>
          <w:sz w:val="24"/>
          <w:szCs w:val="24"/>
        </w:rPr>
        <w:t xml:space="preserve">alpha and </w:t>
      </w:r>
      <w:r w:rsidR="00754805" w:rsidRPr="000875CF">
        <w:rPr>
          <w:color w:val="auto"/>
          <w:sz w:val="24"/>
          <w:szCs w:val="24"/>
        </w:rPr>
        <w:t xml:space="preserve">high-gamma amplitudes compared to the </w:t>
      </w:r>
      <w:r w:rsidR="00754805">
        <w:rPr>
          <w:color w:val="auto"/>
          <w:sz w:val="24"/>
          <w:szCs w:val="24"/>
        </w:rPr>
        <w:t xml:space="preserve">preceding baseline </w:t>
      </w:r>
      <w:r w:rsidR="00D764C7">
        <w:rPr>
          <w:color w:val="auto"/>
          <w:sz w:val="24"/>
          <w:szCs w:val="24"/>
        </w:rPr>
        <w:t>mean</w:t>
      </w:r>
      <w:r w:rsidR="00754805">
        <w:rPr>
          <w:color w:val="auto"/>
          <w:sz w:val="24"/>
          <w:szCs w:val="24"/>
        </w:rPr>
        <w:t xml:space="preserve"> </w:t>
      </w:r>
      <w:r w:rsidR="00D764C7">
        <w:rPr>
          <w:color w:val="auto"/>
          <w:sz w:val="24"/>
          <w:szCs w:val="24"/>
        </w:rPr>
        <w:t>at</w:t>
      </w:r>
      <w:r w:rsidR="00754805">
        <w:rPr>
          <w:color w:val="auto"/>
          <w:sz w:val="24"/>
          <w:szCs w:val="24"/>
        </w:rPr>
        <w:t xml:space="preserve"> 200 to 600-ms before eye movement onset</w:t>
      </w:r>
      <w:r w:rsidR="006A4349">
        <w:rPr>
          <w:color w:val="auto"/>
          <w:sz w:val="24"/>
          <w:szCs w:val="24"/>
        </w:rPr>
        <w:t xml:space="preserve"> at each distance-based </w:t>
      </w:r>
      <w:r w:rsidR="00D90E21">
        <w:rPr>
          <w:color w:val="auto"/>
          <w:sz w:val="24"/>
          <w:szCs w:val="24"/>
        </w:rPr>
        <w:t>region of interest (</w:t>
      </w:r>
      <w:r w:rsidR="006A4349">
        <w:rPr>
          <w:color w:val="auto"/>
          <w:sz w:val="24"/>
          <w:szCs w:val="24"/>
        </w:rPr>
        <w:t>ROI</w:t>
      </w:r>
      <w:r w:rsidR="000D7BB8">
        <w:rPr>
          <w:color w:val="auto"/>
          <w:sz w:val="24"/>
          <w:szCs w:val="24"/>
        </w:rPr>
        <w:t>)</w:t>
      </w:r>
      <w:r w:rsidR="00D90E21">
        <w:rPr>
          <w:color w:val="auto"/>
          <w:sz w:val="24"/>
          <w:szCs w:val="24"/>
        </w:rPr>
        <w:t xml:space="preserve"> (</w:t>
      </w:r>
      <w:r w:rsidR="00D90E21" w:rsidRPr="003B0AC7">
        <w:rPr>
          <w:color w:val="0000FF"/>
          <w:sz w:val="24"/>
          <w:szCs w:val="24"/>
        </w:rPr>
        <w:t>Fig. 4</w:t>
      </w:r>
      <w:r w:rsidR="00F71315" w:rsidRPr="007E5C3A">
        <w:rPr>
          <w:color w:val="000000" w:themeColor="text1"/>
          <w:sz w:val="24"/>
          <w:szCs w:val="24"/>
        </w:rPr>
        <w:t>; Sakakura et al., 2022</w:t>
      </w:r>
      <w:r w:rsidR="00D90E21">
        <w:rPr>
          <w:color w:val="auto"/>
          <w:sz w:val="24"/>
          <w:szCs w:val="24"/>
        </w:rPr>
        <w:t>)</w:t>
      </w:r>
      <w:r w:rsidR="00754805" w:rsidRPr="000875CF">
        <w:rPr>
          <w:color w:val="auto"/>
          <w:sz w:val="24"/>
          <w:szCs w:val="24"/>
        </w:rPr>
        <w:t xml:space="preserve">. </w:t>
      </w:r>
      <w:r w:rsidR="006403F8">
        <w:rPr>
          <w:color w:val="auto"/>
          <w:sz w:val="24"/>
          <w:szCs w:val="24"/>
        </w:rPr>
        <w:t>The video presents i</w:t>
      </w:r>
      <w:r w:rsidR="00D90E21">
        <w:rPr>
          <w:color w:val="auto"/>
          <w:sz w:val="24"/>
          <w:szCs w:val="24"/>
        </w:rPr>
        <w:t xml:space="preserve">ntracranial </w:t>
      </w:r>
      <w:r w:rsidR="006403F8">
        <w:rPr>
          <w:color w:val="auto"/>
          <w:sz w:val="24"/>
          <w:szCs w:val="24"/>
        </w:rPr>
        <w:t xml:space="preserve">EEG amplitude modulations relative to eye closure onset. </w:t>
      </w:r>
      <w:r w:rsidR="00754805" w:rsidRPr="000875CF">
        <w:rPr>
          <w:color w:val="auto"/>
          <w:sz w:val="24"/>
          <w:szCs w:val="24"/>
        </w:rPr>
        <w:t>Solid line: mean across all available electr</w:t>
      </w:r>
      <w:r w:rsidR="00754805" w:rsidRPr="00D764C7">
        <w:rPr>
          <w:color w:val="auto"/>
          <w:sz w:val="24"/>
          <w:szCs w:val="24"/>
        </w:rPr>
        <w:t xml:space="preserve">ode sites within a </w:t>
      </w:r>
      <w:r w:rsidR="00D764C7" w:rsidRPr="00D764C7">
        <w:rPr>
          <w:color w:val="auto"/>
          <w:sz w:val="24"/>
          <w:szCs w:val="24"/>
        </w:rPr>
        <w:t xml:space="preserve">distance-based </w:t>
      </w:r>
      <w:r w:rsidR="00754805" w:rsidRPr="00D764C7">
        <w:rPr>
          <w:color w:val="auto"/>
          <w:sz w:val="24"/>
          <w:szCs w:val="24"/>
        </w:rPr>
        <w:t xml:space="preserve">ROI. Shade: 99.99% confidence interval. </w:t>
      </w:r>
      <w:r w:rsidR="00D764C7" w:rsidRPr="00D764C7">
        <w:rPr>
          <w:color w:val="auto"/>
          <w:sz w:val="24"/>
          <w:szCs w:val="24"/>
        </w:rPr>
        <w:t xml:space="preserve">Orange: Dorsal </w:t>
      </w:r>
      <w:r w:rsidR="00B51636">
        <w:rPr>
          <w:color w:val="auto"/>
          <w:sz w:val="24"/>
          <w:szCs w:val="24"/>
        </w:rPr>
        <w:t>regions</w:t>
      </w:r>
      <w:r w:rsidR="00D764C7" w:rsidRPr="00D764C7">
        <w:rPr>
          <w:color w:val="auto"/>
          <w:sz w:val="24"/>
          <w:szCs w:val="24"/>
        </w:rPr>
        <w:t>. Purple</w:t>
      </w:r>
      <w:r w:rsidR="00754805" w:rsidRPr="00D764C7">
        <w:rPr>
          <w:color w:val="auto"/>
          <w:sz w:val="24"/>
          <w:szCs w:val="24"/>
        </w:rPr>
        <w:t xml:space="preserve">: </w:t>
      </w:r>
      <w:r w:rsidR="006403F8" w:rsidRPr="00D764C7">
        <w:rPr>
          <w:color w:val="auto"/>
          <w:sz w:val="24"/>
          <w:szCs w:val="24"/>
        </w:rPr>
        <w:t>V</w:t>
      </w:r>
      <w:r w:rsidR="00E82B6B" w:rsidRPr="00D764C7">
        <w:rPr>
          <w:color w:val="auto"/>
          <w:sz w:val="24"/>
          <w:szCs w:val="24"/>
        </w:rPr>
        <w:t xml:space="preserve">entral </w:t>
      </w:r>
      <w:r w:rsidR="00B51636">
        <w:rPr>
          <w:color w:val="auto"/>
          <w:sz w:val="24"/>
          <w:szCs w:val="24"/>
        </w:rPr>
        <w:t>regions</w:t>
      </w:r>
      <w:r w:rsidR="00D764C7" w:rsidRPr="00D764C7">
        <w:rPr>
          <w:color w:val="auto"/>
          <w:sz w:val="24"/>
          <w:szCs w:val="24"/>
        </w:rPr>
        <w:t>.</w:t>
      </w:r>
    </w:p>
    <w:p w14:paraId="77F6E4C2" w14:textId="20208E7F" w:rsidR="00F71315" w:rsidRDefault="00F71315" w:rsidP="008C7B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  <w:sz w:val="24"/>
          <w:szCs w:val="24"/>
        </w:rPr>
      </w:pPr>
    </w:p>
    <w:p w14:paraId="1C076B8A" w14:textId="5356EDCB" w:rsidR="00F71315" w:rsidRDefault="00F71315" w:rsidP="008C7B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[</w:t>
      </w:r>
      <w:r>
        <w:rPr>
          <w:color w:val="auto"/>
          <w:sz w:val="24"/>
          <w:szCs w:val="24"/>
        </w:rPr>
        <w:t>Supplementary reference</w:t>
      </w:r>
      <w:r>
        <w:rPr>
          <w:color w:val="auto"/>
          <w:sz w:val="24"/>
          <w:szCs w:val="24"/>
        </w:rPr>
        <w:t xml:space="preserve">] </w:t>
      </w:r>
      <w:r w:rsidRPr="00F71315">
        <w:rPr>
          <w:color w:val="auto"/>
          <w:sz w:val="24"/>
          <w:szCs w:val="24"/>
        </w:rPr>
        <w:t xml:space="preserve">Sakakura K, Sonoda M, Mitsuhashi T, et al. Developmental organization of neural dynamics supporting auditory perception. Neuroimage </w:t>
      </w:r>
      <w:proofErr w:type="gramStart"/>
      <w:r w:rsidRPr="00F71315">
        <w:rPr>
          <w:color w:val="auto"/>
          <w:sz w:val="24"/>
          <w:szCs w:val="24"/>
        </w:rPr>
        <w:t>2022;258:119342</w:t>
      </w:r>
      <w:proofErr w:type="gramEnd"/>
      <w:r w:rsidRPr="00F71315">
        <w:rPr>
          <w:color w:val="auto"/>
          <w:sz w:val="24"/>
          <w:szCs w:val="24"/>
        </w:rPr>
        <w:t>.</w:t>
      </w:r>
    </w:p>
    <w:p w14:paraId="17E28C6B" w14:textId="0A1D2A56" w:rsidR="00754805" w:rsidRDefault="00754805" w:rsidP="003B0AC7">
      <w:pPr>
        <w:jc w:val="left"/>
        <w:rPr>
          <w:rFonts w:eastAsia="MS Mincho"/>
          <w:color w:val="FF0000"/>
          <w:sz w:val="24"/>
          <w:szCs w:val="24"/>
        </w:rPr>
      </w:pPr>
    </w:p>
    <w:p w14:paraId="0D0D6EA0" w14:textId="0A60E48B" w:rsidR="00E76069" w:rsidRPr="00C01C8C" w:rsidRDefault="009B165C" w:rsidP="003B0A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 w:rsidRPr="009B165C">
        <w:rPr>
          <w:rFonts w:eastAsia="MS Mincho"/>
          <w:b/>
          <w:color w:val="0000FF"/>
          <w:sz w:val="24"/>
          <w:szCs w:val="28"/>
        </w:rPr>
        <w:t>Supplementary</w:t>
      </w:r>
      <w:r>
        <w:rPr>
          <w:rFonts w:eastAsia="MS Mincho"/>
          <w:b/>
          <w:color w:val="0000FF"/>
          <w:sz w:val="24"/>
          <w:szCs w:val="28"/>
        </w:rPr>
        <w:t xml:space="preserve"> </w:t>
      </w:r>
      <w:r w:rsidR="00E76069">
        <w:rPr>
          <w:b/>
          <w:bCs/>
          <w:color w:val="0000FF"/>
          <w:sz w:val="24"/>
          <w:szCs w:val="24"/>
        </w:rPr>
        <w:t>Video</w:t>
      </w:r>
      <w:r w:rsidR="00E76069" w:rsidRPr="00C01C8C">
        <w:rPr>
          <w:b/>
          <w:bCs/>
          <w:color w:val="0000FF"/>
          <w:sz w:val="24"/>
          <w:szCs w:val="24"/>
        </w:rPr>
        <w:t xml:space="preserve"> </w:t>
      </w:r>
      <w:r w:rsidR="00E76069">
        <w:rPr>
          <w:b/>
          <w:bCs/>
          <w:color w:val="0000FF"/>
          <w:sz w:val="24"/>
          <w:szCs w:val="24"/>
        </w:rPr>
        <w:t>3</w:t>
      </w:r>
      <w:r w:rsidR="00E76069" w:rsidRPr="00C01C8C">
        <w:rPr>
          <w:b/>
          <w:bCs/>
          <w:color w:val="0000FF"/>
          <w:sz w:val="24"/>
          <w:szCs w:val="24"/>
        </w:rPr>
        <w:t xml:space="preserve">. </w:t>
      </w:r>
      <w:r w:rsidR="00E76069">
        <w:rPr>
          <w:b/>
          <w:bCs/>
          <w:color w:val="0000FF"/>
          <w:sz w:val="24"/>
          <w:szCs w:val="24"/>
        </w:rPr>
        <w:t xml:space="preserve">Eye closure-related </w:t>
      </w:r>
      <w:r w:rsidR="00D90E21">
        <w:rPr>
          <w:b/>
          <w:bCs/>
          <w:color w:val="0000FF"/>
          <w:sz w:val="24"/>
          <w:szCs w:val="24"/>
        </w:rPr>
        <w:t xml:space="preserve">cortical </w:t>
      </w:r>
      <w:r w:rsidR="00E76069">
        <w:rPr>
          <w:b/>
          <w:bCs/>
          <w:color w:val="0000FF"/>
          <w:sz w:val="24"/>
          <w:szCs w:val="24"/>
        </w:rPr>
        <w:t>al</w:t>
      </w:r>
      <w:r w:rsidR="00E76069" w:rsidRPr="00EA1C5A">
        <w:rPr>
          <w:b/>
          <w:bCs/>
          <w:color w:val="0000FF"/>
          <w:sz w:val="24"/>
          <w:szCs w:val="24"/>
        </w:rPr>
        <w:t>pha and high-gamma modulations</w:t>
      </w:r>
      <w:r w:rsidR="00E76069">
        <w:rPr>
          <w:b/>
          <w:bCs/>
          <w:color w:val="0000FF"/>
          <w:sz w:val="24"/>
          <w:szCs w:val="24"/>
        </w:rPr>
        <w:t xml:space="preserve">. </w:t>
      </w:r>
      <w:r w:rsidR="00E76069">
        <w:rPr>
          <w:color w:val="auto"/>
          <w:sz w:val="24"/>
          <w:szCs w:val="24"/>
        </w:rPr>
        <w:t>The dynamic atlas demonstrates the spatiotemporal modulations of alpha and high-gamma modulations relative to the</w:t>
      </w:r>
      <w:r w:rsidR="0094062E">
        <w:rPr>
          <w:color w:val="auto"/>
          <w:sz w:val="24"/>
          <w:szCs w:val="24"/>
        </w:rPr>
        <w:t xml:space="preserve"> </w:t>
      </w:r>
      <w:r w:rsidR="00E76069">
        <w:rPr>
          <w:color w:val="auto"/>
          <w:sz w:val="24"/>
          <w:szCs w:val="24"/>
        </w:rPr>
        <w:t xml:space="preserve">onset </w:t>
      </w:r>
      <w:r w:rsidR="0094062E">
        <w:rPr>
          <w:color w:val="auto"/>
          <w:sz w:val="24"/>
          <w:szCs w:val="24"/>
        </w:rPr>
        <w:t xml:space="preserve">and offset </w:t>
      </w:r>
      <w:r w:rsidR="00E76069">
        <w:rPr>
          <w:color w:val="auto"/>
          <w:sz w:val="24"/>
          <w:szCs w:val="24"/>
        </w:rPr>
        <w:t xml:space="preserve">of eye closure. </w:t>
      </w:r>
      <w:r w:rsidR="009A7186" w:rsidRPr="003B0AC7">
        <w:rPr>
          <w:color w:val="0000FF"/>
          <w:sz w:val="24"/>
          <w:szCs w:val="24"/>
        </w:rPr>
        <w:t xml:space="preserve">Fig. 5A and B </w:t>
      </w:r>
      <w:r w:rsidR="009A7186">
        <w:rPr>
          <w:color w:val="auto"/>
          <w:sz w:val="24"/>
          <w:szCs w:val="24"/>
        </w:rPr>
        <w:t xml:space="preserve">show the snapshots of alpha and high-gamma modulations related to eye closure. </w:t>
      </w:r>
    </w:p>
    <w:p w14:paraId="1BEDCE3B" w14:textId="1182376C" w:rsidR="00E76069" w:rsidRDefault="00E76069" w:rsidP="003B0AC7">
      <w:pPr>
        <w:jc w:val="left"/>
        <w:rPr>
          <w:rFonts w:eastAsia="MS Mincho"/>
          <w:color w:val="FF0000"/>
          <w:sz w:val="24"/>
          <w:szCs w:val="24"/>
        </w:rPr>
      </w:pPr>
    </w:p>
    <w:p w14:paraId="2BFB7EE8" w14:textId="3B698A46" w:rsidR="00E76069" w:rsidRPr="00C01C8C" w:rsidRDefault="009B165C" w:rsidP="003B0A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 w:rsidRPr="009B165C">
        <w:rPr>
          <w:rFonts w:eastAsia="MS Mincho"/>
          <w:b/>
          <w:color w:val="0000FF"/>
          <w:sz w:val="24"/>
          <w:szCs w:val="28"/>
        </w:rPr>
        <w:t xml:space="preserve">Supplementary </w:t>
      </w:r>
      <w:r w:rsidR="00E76069">
        <w:rPr>
          <w:b/>
          <w:bCs/>
          <w:color w:val="0000FF"/>
          <w:sz w:val="24"/>
          <w:szCs w:val="24"/>
        </w:rPr>
        <w:t>Video</w:t>
      </w:r>
      <w:r w:rsidR="00E76069" w:rsidRPr="00C01C8C">
        <w:rPr>
          <w:b/>
          <w:bCs/>
          <w:color w:val="0000FF"/>
          <w:sz w:val="24"/>
          <w:szCs w:val="24"/>
        </w:rPr>
        <w:t xml:space="preserve"> </w:t>
      </w:r>
      <w:r w:rsidR="00E76069">
        <w:rPr>
          <w:b/>
          <w:bCs/>
          <w:color w:val="0000FF"/>
          <w:sz w:val="24"/>
          <w:szCs w:val="24"/>
        </w:rPr>
        <w:t>4</w:t>
      </w:r>
      <w:r w:rsidR="00E76069" w:rsidRPr="00C01C8C">
        <w:rPr>
          <w:b/>
          <w:bCs/>
          <w:color w:val="0000FF"/>
          <w:sz w:val="24"/>
          <w:szCs w:val="24"/>
        </w:rPr>
        <w:t xml:space="preserve">. </w:t>
      </w:r>
      <w:r w:rsidR="00E76069">
        <w:rPr>
          <w:b/>
          <w:bCs/>
          <w:color w:val="0000FF"/>
          <w:sz w:val="24"/>
          <w:szCs w:val="24"/>
        </w:rPr>
        <w:t xml:space="preserve">Eye opening-related </w:t>
      </w:r>
      <w:r w:rsidR="00D90E21">
        <w:rPr>
          <w:b/>
          <w:bCs/>
          <w:color w:val="0000FF"/>
          <w:sz w:val="24"/>
          <w:szCs w:val="24"/>
        </w:rPr>
        <w:t xml:space="preserve">cortical </w:t>
      </w:r>
      <w:r w:rsidR="00E76069">
        <w:rPr>
          <w:b/>
          <w:bCs/>
          <w:color w:val="0000FF"/>
          <w:sz w:val="24"/>
          <w:szCs w:val="24"/>
        </w:rPr>
        <w:t>al</w:t>
      </w:r>
      <w:r w:rsidR="00E76069" w:rsidRPr="00EA1C5A">
        <w:rPr>
          <w:b/>
          <w:bCs/>
          <w:color w:val="0000FF"/>
          <w:sz w:val="24"/>
          <w:szCs w:val="24"/>
        </w:rPr>
        <w:t>pha and high-gamma modulations</w:t>
      </w:r>
      <w:r w:rsidR="00E76069">
        <w:rPr>
          <w:b/>
          <w:bCs/>
          <w:color w:val="0000FF"/>
          <w:sz w:val="24"/>
          <w:szCs w:val="24"/>
        </w:rPr>
        <w:t xml:space="preserve">. </w:t>
      </w:r>
      <w:r w:rsidR="00E76069">
        <w:rPr>
          <w:color w:val="auto"/>
          <w:sz w:val="24"/>
          <w:szCs w:val="24"/>
        </w:rPr>
        <w:t>The dynamic atlas demonstrates the spatiotemporal modulations of alpha and high-gamma modulations relative to the</w:t>
      </w:r>
      <w:r w:rsidR="0094062E">
        <w:rPr>
          <w:color w:val="auto"/>
          <w:sz w:val="24"/>
          <w:szCs w:val="24"/>
        </w:rPr>
        <w:t xml:space="preserve"> </w:t>
      </w:r>
      <w:r w:rsidR="00E76069">
        <w:rPr>
          <w:color w:val="auto"/>
          <w:sz w:val="24"/>
          <w:szCs w:val="24"/>
        </w:rPr>
        <w:t xml:space="preserve">onset </w:t>
      </w:r>
      <w:r w:rsidR="0094062E">
        <w:rPr>
          <w:color w:val="auto"/>
          <w:sz w:val="24"/>
          <w:szCs w:val="24"/>
        </w:rPr>
        <w:t xml:space="preserve">and offset </w:t>
      </w:r>
      <w:r w:rsidR="00E76069">
        <w:rPr>
          <w:color w:val="auto"/>
          <w:sz w:val="24"/>
          <w:szCs w:val="24"/>
        </w:rPr>
        <w:t xml:space="preserve">of eye opening. </w:t>
      </w:r>
      <w:r w:rsidR="009A7186" w:rsidRPr="00DA798D">
        <w:rPr>
          <w:color w:val="0000FF"/>
          <w:sz w:val="24"/>
          <w:szCs w:val="24"/>
        </w:rPr>
        <w:t>Fig. 5</w:t>
      </w:r>
      <w:r w:rsidR="009A7186">
        <w:rPr>
          <w:color w:val="0000FF"/>
          <w:sz w:val="24"/>
          <w:szCs w:val="24"/>
        </w:rPr>
        <w:t>C</w:t>
      </w:r>
      <w:r w:rsidR="009A7186" w:rsidRPr="00DA798D">
        <w:rPr>
          <w:color w:val="0000FF"/>
          <w:sz w:val="24"/>
          <w:szCs w:val="24"/>
        </w:rPr>
        <w:t xml:space="preserve"> and </w:t>
      </w:r>
      <w:r w:rsidR="009A7186">
        <w:rPr>
          <w:color w:val="0000FF"/>
          <w:sz w:val="24"/>
          <w:szCs w:val="24"/>
        </w:rPr>
        <w:t>D</w:t>
      </w:r>
      <w:r w:rsidR="009A7186" w:rsidRPr="00DA798D">
        <w:rPr>
          <w:color w:val="0000FF"/>
          <w:sz w:val="24"/>
          <w:szCs w:val="24"/>
        </w:rPr>
        <w:t xml:space="preserve"> </w:t>
      </w:r>
      <w:r w:rsidR="009A7186">
        <w:rPr>
          <w:color w:val="auto"/>
          <w:sz w:val="24"/>
          <w:szCs w:val="24"/>
        </w:rPr>
        <w:t>show the snapshots of alpha and high-gamma modulations related to eye opening.</w:t>
      </w:r>
    </w:p>
    <w:p w14:paraId="1C2F7328" w14:textId="3E848D40" w:rsidR="004F5C6D" w:rsidRDefault="004F5C6D">
      <w:pPr>
        <w:suppressAutoHyphens w:val="0"/>
        <w:jc w:val="left"/>
        <w:rPr>
          <w:rFonts w:eastAsia="MS Mincho"/>
          <w:color w:val="FF0000"/>
          <w:sz w:val="24"/>
          <w:szCs w:val="24"/>
        </w:rPr>
      </w:pPr>
      <w:r>
        <w:rPr>
          <w:rFonts w:eastAsia="MS Mincho"/>
          <w:color w:val="FF0000"/>
          <w:sz w:val="24"/>
          <w:szCs w:val="24"/>
        </w:rPr>
        <w:br w:type="page"/>
      </w:r>
    </w:p>
    <w:p w14:paraId="7E2BAC7C" w14:textId="77777777" w:rsidR="004E0CE2" w:rsidRDefault="004E0CE2" w:rsidP="003B0AC7">
      <w:pPr>
        <w:jc w:val="left"/>
        <w:rPr>
          <w:rFonts w:eastAsia="MS Mincho"/>
          <w:color w:val="FF0000"/>
          <w:sz w:val="24"/>
          <w:szCs w:val="24"/>
        </w:rPr>
      </w:pPr>
    </w:p>
    <w:p w14:paraId="636192A1" w14:textId="5AEA8495" w:rsidR="004E0CE2" w:rsidRPr="00E23AF0" w:rsidRDefault="009B165C" w:rsidP="003B0A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  <w:sz w:val="24"/>
          <w:szCs w:val="24"/>
        </w:rPr>
      </w:pPr>
      <w:r w:rsidRPr="009B165C">
        <w:rPr>
          <w:rFonts w:eastAsia="MS Mincho"/>
          <w:b/>
          <w:color w:val="0000FF"/>
          <w:sz w:val="24"/>
          <w:szCs w:val="28"/>
        </w:rPr>
        <w:t xml:space="preserve">Supplementary </w:t>
      </w:r>
      <w:r w:rsidR="004E0CE2">
        <w:rPr>
          <w:b/>
          <w:bCs/>
          <w:color w:val="0000FF"/>
          <w:sz w:val="24"/>
          <w:szCs w:val="24"/>
        </w:rPr>
        <w:t>Video</w:t>
      </w:r>
      <w:r w:rsidR="004E0CE2" w:rsidRPr="00C01C8C">
        <w:rPr>
          <w:b/>
          <w:bCs/>
          <w:color w:val="0000FF"/>
          <w:sz w:val="24"/>
          <w:szCs w:val="24"/>
        </w:rPr>
        <w:t xml:space="preserve"> </w:t>
      </w:r>
      <w:r w:rsidR="004E0CE2">
        <w:rPr>
          <w:b/>
          <w:bCs/>
          <w:color w:val="0000FF"/>
          <w:sz w:val="24"/>
          <w:szCs w:val="24"/>
        </w:rPr>
        <w:t>5</w:t>
      </w:r>
      <w:r w:rsidR="004E0CE2" w:rsidRPr="00C01C8C">
        <w:rPr>
          <w:b/>
          <w:bCs/>
          <w:color w:val="0000FF"/>
          <w:sz w:val="24"/>
          <w:szCs w:val="24"/>
        </w:rPr>
        <w:t xml:space="preserve">. </w:t>
      </w:r>
      <w:r w:rsidR="001F777A">
        <w:rPr>
          <w:b/>
          <w:bCs/>
          <w:color w:val="0000FF"/>
          <w:sz w:val="24"/>
          <w:szCs w:val="24"/>
        </w:rPr>
        <w:t>White matter f</w:t>
      </w:r>
      <w:r w:rsidR="004E0CE2" w:rsidRPr="004D0698">
        <w:rPr>
          <w:b/>
          <w:bCs/>
          <w:color w:val="0000FF"/>
          <w:sz w:val="24"/>
          <w:szCs w:val="24"/>
        </w:rPr>
        <w:t xml:space="preserve">unctional connectivity </w:t>
      </w:r>
      <w:r w:rsidR="00D90E21">
        <w:rPr>
          <w:b/>
          <w:bCs/>
          <w:color w:val="0000FF"/>
          <w:sz w:val="24"/>
          <w:szCs w:val="24"/>
        </w:rPr>
        <w:t>alterations related to eye closure</w:t>
      </w:r>
      <w:r w:rsidR="004E0CE2">
        <w:rPr>
          <w:b/>
          <w:bCs/>
          <w:color w:val="0000FF"/>
          <w:sz w:val="24"/>
          <w:szCs w:val="24"/>
        </w:rPr>
        <w:t xml:space="preserve">. </w:t>
      </w:r>
      <w:r w:rsidR="004E0CE2">
        <w:rPr>
          <w:color w:val="auto"/>
          <w:sz w:val="24"/>
          <w:szCs w:val="24"/>
        </w:rPr>
        <w:t xml:space="preserve">The </w:t>
      </w:r>
      <w:r w:rsidR="00250336">
        <w:rPr>
          <w:color w:val="auto"/>
          <w:sz w:val="24"/>
          <w:szCs w:val="24"/>
        </w:rPr>
        <w:t>video</w:t>
      </w:r>
      <w:r w:rsidR="004E0CE2">
        <w:rPr>
          <w:color w:val="auto"/>
          <w:sz w:val="24"/>
          <w:szCs w:val="24"/>
        </w:rPr>
        <w:t xml:space="preserve"> demonstrates the</w:t>
      </w:r>
      <w:r w:rsidR="00250336">
        <w:rPr>
          <w:color w:val="auto"/>
          <w:sz w:val="24"/>
          <w:szCs w:val="24"/>
        </w:rPr>
        <w:t xml:space="preserve"> dynamics of functional connectivity alteration</w:t>
      </w:r>
      <w:r w:rsidR="004E0CE2">
        <w:rPr>
          <w:color w:val="auto"/>
          <w:sz w:val="24"/>
          <w:szCs w:val="24"/>
        </w:rPr>
        <w:t xml:space="preserve"> </w:t>
      </w:r>
      <w:r w:rsidR="00250336">
        <w:rPr>
          <w:color w:val="auto"/>
          <w:sz w:val="24"/>
          <w:szCs w:val="24"/>
        </w:rPr>
        <w:t xml:space="preserve">between given </w:t>
      </w:r>
      <w:r w:rsidR="00E23AF0">
        <w:rPr>
          <w:color w:val="auto"/>
          <w:sz w:val="24"/>
          <w:szCs w:val="24"/>
        </w:rPr>
        <w:t>region</w:t>
      </w:r>
      <w:r w:rsidR="00250336">
        <w:rPr>
          <w:color w:val="auto"/>
          <w:sz w:val="24"/>
          <w:szCs w:val="24"/>
        </w:rPr>
        <w:t xml:space="preserve"> pairs occurring </w:t>
      </w:r>
      <w:r w:rsidR="003672F3">
        <w:rPr>
          <w:color w:val="auto"/>
          <w:sz w:val="24"/>
          <w:szCs w:val="24"/>
        </w:rPr>
        <w:t xml:space="preserve">relative to </w:t>
      </w:r>
      <w:r w:rsidR="00250336">
        <w:rPr>
          <w:color w:val="auto"/>
          <w:sz w:val="24"/>
          <w:szCs w:val="24"/>
        </w:rPr>
        <w:t>eye closure</w:t>
      </w:r>
      <w:r w:rsidR="00D45EFD">
        <w:rPr>
          <w:color w:val="auto"/>
          <w:sz w:val="24"/>
          <w:szCs w:val="24"/>
        </w:rPr>
        <w:t xml:space="preserve"> onset</w:t>
      </w:r>
      <w:r w:rsidR="00740A81">
        <w:rPr>
          <w:color w:val="auto"/>
          <w:sz w:val="24"/>
          <w:szCs w:val="24"/>
        </w:rPr>
        <w:t xml:space="preserve"> and offset</w:t>
      </w:r>
      <w:r w:rsidR="003672F3">
        <w:rPr>
          <w:color w:val="auto"/>
          <w:sz w:val="24"/>
          <w:szCs w:val="24"/>
        </w:rPr>
        <w:t xml:space="preserve"> (</w:t>
      </w:r>
      <w:r w:rsidR="003672F3" w:rsidRPr="003B0AC7">
        <w:rPr>
          <w:color w:val="0000FF"/>
          <w:sz w:val="24"/>
          <w:szCs w:val="24"/>
        </w:rPr>
        <w:t>Fig. 6</w:t>
      </w:r>
      <w:r w:rsidR="003672F3">
        <w:rPr>
          <w:color w:val="auto"/>
          <w:sz w:val="24"/>
          <w:szCs w:val="24"/>
        </w:rPr>
        <w:t>)</w:t>
      </w:r>
      <w:r w:rsidR="00250336">
        <w:rPr>
          <w:color w:val="auto"/>
          <w:sz w:val="24"/>
          <w:szCs w:val="24"/>
        </w:rPr>
        <w:t>.</w:t>
      </w:r>
      <w:r w:rsidR="003672F3">
        <w:rPr>
          <w:color w:val="auto"/>
          <w:sz w:val="24"/>
          <w:szCs w:val="24"/>
        </w:rPr>
        <w:t xml:space="preserve"> Left: alpha-based dynamic tractography atlas, which visualizes the proportion of alpha co-modulation at each 200-ms epoch in 25-ms sliding windows. Right: high gamma-based dynamic tractography atlas, which visualizes the proportion of high gamma co-modulation at each 40-ms epoch in 5-ms sliding windows. </w:t>
      </w:r>
      <w:r w:rsidR="00250336">
        <w:rPr>
          <w:color w:val="auto"/>
          <w:sz w:val="24"/>
          <w:szCs w:val="24"/>
        </w:rPr>
        <w:t xml:space="preserve">Red streamlines reflect </w:t>
      </w:r>
      <w:r w:rsidR="004F5C6D">
        <w:rPr>
          <w:color w:val="auto"/>
          <w:sz w:val="24"/>
          <w:szCs w:val="24"/>
        </w:rPr>
        <w:t xml:space="preserve">strengthening of </w:t>
      </w:r>
      <w:r w:rsidR="00250336">
        <w:rPr>
          <w:color w:val="auto"/>
          <w:sz w:val="24"/>
          <w:szCs w:val="24"/>
        </w:rPr>
        <w:t xml:space="preserve">functional connectivity, whereas blue ones </w:t>
      </w:r>
      <w:r w:rsidR="004F5C6D">
        <w:rPr>
          <w:color w:val="auto"/>
          <w:sz w:val="24"/>
          <w:szCs w:val="24"/>
        </w:rPr>
        <w:t>reflect weakening</w:t>
      </w:r>
      <w:r w:rsidR="00250336">
        <w:rPr>
          <w:color w:val="auto"/>
          <w:sz w:val="24"/>
          <w:szCs w:val="24"/>
        </w:rPr>
        <w:t xml:space="preserve">. Fully-opaque streamlines </w:t>
      </w:r>
      <w:r w:rsidR="004F5C6D">
        <w:rPr>
          <w:color w:val="auto"/>
          <w:sz w:val="24"/>
          <w:szCs w:val="24"/>
        </w:rPr>
        <w:t xml:space="preserve">indicate an occurrence of amplitude co-modulation during all eight time-bins and </w:t>
      </w:r>
      <w:r w:rsidR="009C2AF1">
        <w:rPr>
          <w:color w:val="auto"/>
          <w:sz w:val="24"/>
          <w:szCs w:val="24"/>
        </w:rPr>
        <w:t xml:space="preserve">a </w:t>
      </w:r>
      <w:r w:rsidR="003672F3">
        <w:rPr>
          <w:color w:val="auto"/>
          <w:sz w:val="24"/>
          <w:szCs w:val="24"/>
        </w:rPr>
        <w:t xml:space="preserve">significant </w:t>
      </w:r>
      <w:r w:rsidR="00250336">
        <w:rPr>
          <w:color w:val="auto"/>
          <w:sz w:val="24"/>
          <w:szCs w:val="24"/>
        </w:rPr>
        <w:t>connectivity</w:t>
      </w:r>
      <w:r w:rsidR="003672F3">
        <w:rPr>
          <w:color w:val="auto"/>
          <w:sz w:val="24"/>
          <w:szCs w:val="24"/>
        </w:rPr>
        <w:t xml:space="preserve"> alteration</w:t>
      </w:r>
      <w:r w:rsidR="004F5C6D">
        <w:rPr>
          <w:color w:val="auto"/>
          <w:sz w:val="24"/>
          <w:szCs w:val="24"/>
        </w:rPr>
        <w:t xml:space="preserve"> during the epoch. </w:t>
      </w:r>
      <w:r w:rsidR="00250336">
        <w:rPr>
          <w:color w:val="auto"/>
          <w:sz w:val="24"/>
          <w:szCs w:val="24"/>
        </w:rPr>
        <w:t xml:space="preserve"> </w:t>
      </w:r>
    </w:p>
    <w:p w14:paraId="19ABFC30" w14:textId="77777777" w:rsidR="004E0CE2" w:rsidRDefault="004E0CE2" w:rsidP="003B0AC7">
      <w:pPr>
        <w:jc w:val="left"/>
        <w:rPr>
          <w:rFonts w:eastAsia="MS Mincho"/>
          <w:color w:val="FF0000"/>
          <w:sz w:val="24"/>
          <w:szCs w:val="24"/>
        </w:rPr>
      </w:pPr>
    </w:p>
    <w:p w14:paraId="689FBA38" w14:textId="71ED2A35" w:rsidR="004D0698" w:rsidRPr="000A5953" w:rsidRDefault="009B165C" w:rsidP="003B0A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FF"/>
          <w:sz w:val="24"/>
          <w:szCs w:val="24"/>
        </w:rPr>
      </w:pPr>
      <w:r w:rsidRPr="009B165C">
        <w:rPr>
          <w:rFonts w:eastAsia="MS Mincho"/>
          <w:b/>
          <w:color w:val="0000FF"/>
          <w:sz w:val="24"/>
          <w:szCs w:val="28"/>
        </w:rPr>
        <w:t xml:space="preserve">Supplementary </w:t>
      </w:r>
      <w:r w:rsidR="004D0698">
        <w:rPr>
          <w:b/>
          <w:bCs/>
          <w:color w:val="0000FF"/>
          <w:sz w:val="24"/>
          <w:szCs w:val="24"/>
        </w:rPr>
        <w:t>Video</w:t>
      </w:r>
      <w:r w:rsidR="004D0698" w:rsidRPr="00C01C8C">
        <w:rPr>
          <w:b/>
          <w:bCs/>
          <w:color w:val="0000FF"/>
          <w:sz w:val="24"/>
          <w:szCs w:val="24"/>
        </w:rPr>
        <w:t xml:space="preserve"> </w:t>
      </w:r>
      <w:r w:rsidR="004E0CE2">
        <w:rPr>
          <w:b/>
          <w:bCs/>
          <w:color w:val="0000FF"/>
          <w:sz w:val="24"/>
          <w:szCs w:val="24"/>
        </w:rPr>
        <w:t>6</w:t>
      </w:r>
      <w:r w:rsidR="004D0698" w:rsidRPr="00C01C8C">
        <w:rPr>
          <w:b/>
          <w:bCs/>
          <w:color w:val="0000FF"/>
          <w:sz w:val="24"/>
          <w:szCs w:val="24"/>
        </w:rPr>
        <w:t xml:space="preserve">. </w:t>
      </w:r>
      <w:r w:rsidR="001F777A">
        <w:rPr>
          <w:b/>
          <w:bCs/>
          <w:color w:val="0000FF"/>
          <w:sz w:val="24"/>
          <w:szCs w:val="24"/>
        </w:rPr>
        <w:t>White matter f</w:t>
      </w:r>
      <w:r w:rsidR="001F777A" w:rsidRPr="004D0698">
        <w:rPr>
          <w:b/>
          <w:bCs/>
          <w:color w:val="0000FF"/>
          <w:sz w:val="24"/>
          <w:szCs w:val="24"/>
        </w:rPr>
        <w:t xml:space="preserve">unctional connectivity </w:t>
      </w:r>
      <w:r w:rsidR="001F777A">
        <w:rPr>
          <w:b/>
          <w:bCs/>
          <w:color w:val="0000FF"/>
          <w:sz w:val="24"/>
          <w:szCs w:val="24"/>
        </w:rPr>
        <w:t xml:space="preserve">dynamics </w:t>
      </w:r>
      <w:r w:rsidR="00D90E21">
        <w:rPr>
          <w:b/>
          <w:bCs/>
          <w:color w:val="0000FF"/>
          <w:sz w:val="24"/>
          <w:szCs w:val="24"/>
        </w:rPr>
        <w:t>related to eye opening</w:t>
      </w:r>
      <w:r w:rsidR="00250336">
        <w:rPr>
          <w:b/>
          <w:bCs/>
          <w:color w:val="0000FF"/>
          <w:sz w:val="24"/>
          <w:szCs w:val="24"/>
        </w:rPr>
        <w:t xml:space="preserve">. </w:t>
      </w:r>
      <w:r w:rsidR="00250336">
        <w:rPr>
          <w:color w:val="auto"/>
          <w:sz w:val="24"/>
          <w:szCs w:val="24"/>
        </w:rPr>
        <w:t xml:space="preserve">The video demonstrates the dynamics of functional connectivity alteration between given </w:t>
      </w:r>
      <w:r w:rsidR="00E23AF0">
        <w:rPr>
          <w:color w:val="auto"/>
          <w:sz w:val="24"/>
          <w:szCs w:val="24"/>
        </w:rPr>
        <w:t>region</w:t>
      </w:r>
      <w:r w:rsidR="00250336">
        <w:rPr>
          <w:color w:val="auto"/>
          <w:sz w:val="24"/>
          <w:szCs w:val="24"/>
        </w:rPr>
        <w:t xml:space="preserve"> pairs occurring </w:t>
      </w:r>
      <w:r w:rsidR="003672F3">
        <w:rPr>
          <w:color w:val="auto"/>
          <w:sz w:val="24"/>
          <w:szCs w:val="24"/>
        </w:rPr>
        <w:t xml:space="preserve">relative to </w:t>
      </w:r>
      <w:r w:rsidR="00250336">
        <w:rPr>
          <w:color w:val="auto"/>
          <w:sz w:val="24"/>
          <w:szCs w:val="24"/>
        </w:rPr>
        <w:t>eye opening</w:t>
      </w:r>
      <w:r w:rsidR="00930DC8">
        <w:rPr>
          <w:color w:val="auto"/>
          <w:sz w:val="24"/>
          <w:szCs w:val="24"/>
        </w:rPr>
        <w:t xml:space="preserve"> onset</w:t>
      </w:r>
      <w:r w:rsidR="003672F3">
        <w:rPr>
          <w:color w:val="auto"/>
          <w:sz w:val="24"/>
          <w:szCs w:val="24"/>
        </w:rPr>
        <w:t xml:space="preserve"> </w:t>
      </w:r>
      <w:r w:rsidR="004F5C6D">
        <w:rPr>
          <w:color w:val="auto"/>
          <w:sz w:val="24"/>
          <w:szCs w:val="24"/>
        </w:rPr>
        <w:t xml:space="preserve">and offset </w:t>
      </w:r>
      <w:r w:rsidR="003672F3">
        <w:rPr>
          <w:color w:val="auto"/>
          <w:sz w:val="24"/>
          <w:szCs w:val="24"/>
        </w:rPr>
        <w:t>(</w:t>
      </w:r>
      <w:r w:rsidR="003672F3" w:rsidRPr="003B0AC7">
        <w:rPr>
          <w:color w:val="0000FF"/>
          <w:sz w:val="24"/>
          <w:szCs w:val="24"/>
        </w:rPr>
        <w:t>Fig. 7</w:t>
      </w:r>
      <w:r w:rsidR="003672F3">
        <w:rPr>
          <w:color w:val="auto"/>
          <w:sz w:val="24"/>
          <w:szCs w:val="24"/>
        </w:rPr>
        <w:t>)</w:t>
      </w:r>
      <w:r w:rsidR="00250336">
        <w:rPr>
          <w:color w:val="auto"/>
          <w:sz w:val="24"/>
          <w:szCs w:val="24"/>
        </w:rPr>
        <w:t>.</w:t>
      </w:r>
      <w:r w:rsidR="00740A81">
        <w:rPr>
          <w:color w:val="auto"/>
          <w:sz w:val="24"/>
          <w:szCs w:val="24"/>
        </w:rPr>
        <w:t xml:space="preserve"> </w:t>
      </w:r>
      <w:r w:rsidR="004F5C6D">
        <w:rPr>
          <w:color w:val="auto"/>
          <w:sz w:val="24"/>
          <w:szCs w:val="24"/>
        </w:rPr>
        <w:t xml:space="preserve">Left: alpha-based dynamic tractography atlas, which visualizes the proportion of alpha co-modulation at each 200-ms epoch in 25-ms sliding windows. Right: high gamma-based dynamic tractography atlas, which visualizes the proportion of high gamma co-modulation at each 40-ms epoch in 5-ms sliding windows. Red streamlines reflect strengthening of functional connectivity, whereas blue ones reflect weakening. Fully-opaque streamlines indicate an occurrence of amplitude co-modulation during all eight time-bins and </w:t>
      </w:r>
      <w:r w:rsidR="009C2AF1">
        <w:rPr>
          <w:color w:val="auto"/>
          <w:sz w:val="24"/>
          <w:szCs w:val="24"/>
        </w:rPr>
        <w:t xml:space="preserve">a </w:t>
      </w:r>
      <w:r w:rsidR="004F5C6D">
        <w:rPr>
          <w:color w:val="auto"/>
          <w:sz w:val="24"/>
          <w:szCs w:val="24"/>
        </w:rPr>
        <w:t xml:space="preserve">significant connectivity alteration during the epoch.  </w:t>
      </w:r>
    </w:p>
    <w:sectPr w:rsidR="004D0698" w:rsidRPr="000A5953" w:rsidSect="00081005">
      <w:headerReference w:type="default" r:id="rId8"/>
      <w:pgSz w:w="11906" w:h="16838"/>
      <w:pgMar w:top="1440" w:right="1440" w:bottom="1440" w:left="1440" w:header="70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EEDD1" w14:textId="77777777" w:rsidR="00B721F8" w:rsidRDefault="00B721F8" w:rsidP="0006118B">
      <w:r>
        <w:separator/>
      </w:r>
    </w:p>
  </w:endnote>
  <w:endnote w:type="continuationSeparator" w:id="0">
    <w:p w14:paraId="1C6ABFB0" w14:textId="77777777" w:rsidR="00B721F8" w:rsidRDefault="00B721F8" w:rsidP="0006118B">
      <w:r>
        <w:continuationSeparator/>
      </w:r>
    </w:p>
  </w:endnote>
  <w:endnote w:type="continuationNotice" w:id="1">
    <w:p w14:paraId="67ED4FE8" w14:textId="77777777" w:rsidR="00B721F8" w:rsidRDefault="00B721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39E46" w14:textId="77777777" w:rsidR="00B721F8" w:rsidRDefault="00B721F8" w:rsidP="0006118B">
      <w:r>
        <w:separator/>
      </w:r>
    </w:p>
  </w:footnote>
  <w:footnote w:type="continuationSeparator" w:id="0">
    <w:p w14:paraId="42F79CEB" w14:textId="77777777" w:rsidR="00B721F8" w:rsidRDefault="00B721F8" w:rsidP="0006118B">
      <w:r>
        <w:continuationSeparator/>
      </w:r>
    </w:p>
  </w:footnote>
  <w:footnote w:type="continuationNotice" w:id="1">
    <w:p w14:paraId="62E34697" w14:textId="77777777" w:rsidR="00B721F8" w:rsidRDefault="00B721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AD696" w14:textId="7569EB0B" w:rsidR="00DD3D62" w:rsidRDefault="00DD3D62">
    <w:pPr>
      <w:pStyle w:val="Header"/>
      <w:jc w:val="right"/>
    </w:pPr>
    <w:r>
      <w:rPr>
        <w:lang w:val="en-US"/>
      </w:rPr>
      <w:t xml:space="preserve">   Ono et al.                                                      </w:t>
    </w:r>
    <w:sdt>
      <w:sdtPr>
        <w:id w:val="-200943907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76EC">
          <w:rPr>
            <w:noProof/>
          </w:rPr>
          <w:t>35</w:t>
        </w:r>
        <w:r>
          <w:rPr>
            <w:noProof/>
          </w:rPr>
          <w:fldChar w:fldCharType="end"/>
        </w:r>
      </w:sdtContent>
    </w:sdt>
  </w:p>
  <w:p w14:paraId="4401333A" w14:textId="77777777" w:rsidR="00DD3D62" w:rsidRDefault="00DD3D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B6082"/>
    <w:multiLevelType w:val="multilevel"/>
    <w:tmpl w:val="350EA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E463AA"/>
    <w:multiLevelType w:val="multilevel"/>
    <w:tmpl w:val="7AEAC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194CBE"/>
    <w:multiLevelType w:val="multilevel"/>
    <w:tmpl w:val="B598F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5051F3"/>
    <w:multiLevelType w:val="multilevel"/>
    <w:tmpl w:val="185AB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0428C9"/>
    <w:multiLevelType w:val="multilevel"/>
    <w:tmpl w:val="E2380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3E53F4"/>
    <w:multiLevelType w:val="multilevel"/>
    <w:tmpl w:val="E654E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A35D0E"/>
    <w:multiLevelType w:val="multilevel"/>
    <w:tmpl w:val="59CEC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8D499F"/>
    <w:multiLevelType w:val="multilevel"/>
    <w:tmpl w:val="1DC2E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5B4461"/>
    <w:multiLevelType w:val="multilevel"/>
    <w:tmpl w:val="EBCC9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0F4C90"/>
    <w:multiLevelType w:val="multilevel"/>
    <w:tmpl w:val="D4624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CB109A"/>
    <w:multiLevelType w:val="multilevel"/>
    <w:tmpl w:val="49FC9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D275A3"/>
    <w:multiLevelType w:val="multilevel"/>
    <w:tmpl w:val="70E8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C73487"/>
    <w:multiLevelType w:val="multilevel"/>
    <w:tmpl w:val="9D66D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4934ED"/>
    <w:multiLevelType w:val="hybridMultilevel"/>
    <w:tmpl w:val="E30A7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847904"/>
    <w:multiLevelType w:val="multilevel"/>
    <w:tmpl w:val="BF304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B8272F6"/>
    <w:multiLevelType w:val="multilevel"/>
    <w:tmpl w:val="0F9A0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87306B"/>
    <w:multiLevelType w:val="multilevel"/>
    <w:tmpl w:val="70C6F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6C3F3F"/>
    <w:multiLevelType w:val="multilevel"/>
    <w:tmpl w:val="363E3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DA74B7"/>
    <w:multiLevelType w:val="hybridMultilevel"/>
    <w:tmpl w:val="5984B9C6"/>
    <w:lvl w:ilvl="0" w:tplc="5A9A554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F05206"/>
    <w:multiLevelType w:val="multilevel"/>
    <w:tmpl w:val="E4DEC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984183"/>
    <w:multiLevelType w:val="multilevel"/>
    <w:tmpl w:val="1132F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4F0C33"/>
    <w:multiLevelType w:val="multilevel"/>
    <w:tmpl w:val="456CB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AA26324"/>
    <w:multiLevelType w:val="multilevel"/>
    <w:tmpl w:val="304A0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AF6046F"/>
    <w:multiLevelType w:val="multilevel"/>
    <w:tmpl w:val="AFFAA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B90B6B"/>
    <w:multiLevelType w:val="multilevel"/>
    <w:tmpl w:val="85826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D26CBC"/>
    <w:multiLevelType w:val="multilevel"/>
    <w:tmpl w:val="84C85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3762107">
    <w:abstractNumId w:val="13"/>
  </w:num>
  <w:num w:numId="2" w16cid:durableId="2020034678">
    <w:abstractNumId w:val="12"/>
  </w:num>
  <w:num w:numId="3" w16cid:durableId="1630237925">
    <w:abstractNumId w:val="8"/>
  </w:num>
  <w:num w:numId="4" w16cid:durableId="327057004">
    <w:abstractNumId w:val="19"/>
  </w:num>
  <w:num w:numId="5" w16cid:durableId="1870987353">
    <w:abstractNumId w:val="25"/>
  </w:num>
  <w:num w:numId="6" w16cid:durableId="147131369">
    <w:abstractNumId w:val="10"/>
  </w:num>
  <w:num w:numId="7" w16cid:durableId="330916258">
    <w:abstractNumId w:val="24"/>
  </w:num>
  <w:num w:numId="8" w16cid:durableId="1910571894">
    <w:abstractNumId w:val="3"/>
  </w:num>
  <w:num w:numId="9" w16cid:durableId="1505128474">
    <w:abstractNumId w:val="11"/>
  </w:num>
  <w:num w:numId="10" w16cid:durableId="346561297">
    <w:abstractNumId w:val="20"/>
  </w:num>
  <w:num w:numId="11" w16cid:durableId="1880432299">
    <w:abstractNumId w:val="5"/>
  </w:num>
  <w:num w:numId="12" w16cid:durableId="2127381083">
    <w:abstractNumId w:val="21"/>
  </w:num>
  <w:num w:numId="13" w16cid:durableId="1389958475">
    <w:abstractNumId w:val="22"/>
  </w:num>
  <w:num w:numId="14" w16cid:durableId="845829781">
    <w:abstractNumId w:val="15"/>
  </w:num>
  <w:num w:numId="15" w16cid:durableId="1668363519">
    <w:abstractNumId w:val="16"/>
  </w:num>
  <w:num w:numId="16" w16cid:durableId="1401514152">
    <w:abstractNumId w:val="1"/>
  </w:num>
  <w:num w:numId="17" w16cid:durableId="569116382">
    <w:abstractNumId w:val="9"/>
  </w:num>
  <w:num w:numId="18" w16cid:durableId="18817631">
    <w:abstractNumId w:val="6"/>
  </w:num>
  <w:num w:numId="19" w16cid:durableId="1570654788">
    <w:abstractNumId w:val="0"/>
  </w:num>
  <w:num w:numId="20" w16cid:durableId="1916889943">
    <w:abstractNumId w:val="7"/>
  </w:num>
  <w:num w:numId="21" w16cid:durableId="1655447871">
    <w:abstractNumId w:val="23"/>
  </w:num>
  <w:num w:numId="22" w16cid:durableId="737096283">
    <w:abstractNumId w:val="14"/>
  </w:num>
  <w:num w:numId="23" w16cid:durableId="2021198330">
    <w:abstractNumId w:val="2"/>
  </w:num>
  <w:num w:numId="24" w16cid:durableId="1260674932">
    <w:abstractNumId w:val="4"/>
  </w:num>
  <w:num w:numId="25" w16cid:durableId="597057255">
    <w:abstractNumId w:val="17"/>
  </w:num>
  <w:num w:numId="26" w16cid:durableId="41290094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M1tbC0tDQzszRV0lEKTi0uzszPAykwtLSoBQBkXWa6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ai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f0vpfn0sp0vera29vvzfu0xtpee5zxw0x&quot;&gt;saccad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2088F"/>
    <w:rsid w:val="000020F5"/>
    <w:rsid w:val="00002781"/>
    <w:rsid w:val="00003767"/>
    <w:rsid w:val="00003A2A"/>
    <w:rsid w:val="00004C34"/>
    <w:rsid w:val="00005CC3"/>
    <w:rsid w:val="00006266"/>
    <w:rsid w:val="00007CF4"/>
    <w:rsid w:val="0001050C"/>
    <w:rsid w:val="0001670F"/>
    <w:rsid w:val="00020EDB"/>
    <w:rsid w:val="00021513"/>
    <w:rsid w:val="00021D00"/>
    <w:rsid w:val="00022003"/>
    <w:rsid w:val="00022223"/>
    <w:rsid w:val="0002266F"/>
    <w:rsid w:val="000240BC"/>
    <w:rsid w:val="00024151"/>
    <w:rsid w:val="00024F09"/>
    <w:rsid w:val="0003048C"/>
    <w:rsid w:val="00030C41"/>
    <w:rsid w:val="00030F73"/>
    <w:rsid w:val="00031B26"/>
    <w:rsid w:val="000324F0"/>
    <w:rsid w:val="000332FC"/>
    <w:rsid w:val="00034E4D"/>
    <w:rsid w:val="00034F36"/>
    <w:rsid w:val="0003659C"/>
    <w:rsid w:val="0003696C"/>
    <w:rsid w:val="000369B7"/>
    <w:rsid w:val="0003718F"/>
    <w:rsid w:val="00041608"/>
    <w:rsid w:val="00042210"/>
    <w:rsid w:val="00042E01"/>
    <w:rsid w:val="00043D6C"/>
    <w:rsid w:val="00044810"/>
    <w:rsid w:val="00045868"/>
    <w:rsid w:val="00045F7C"/>
    <w:rsid w:val="00046934"/>
    <w:rsid w:val="0004780D"/>
    <w:rsid w:val="00050528"/>
    <w:rsid w:val="00051440"/>
    <w:rsid w:val="00053C03"/>
    <w:rsid w:val="000559B4"/>
    <w:rsid w:val="00056B47"/>
    <w:rsid w:val="00056E55"/>
    <w:rsid w:val="0006118B"/>
    <w:rsid w:val="0006169A"/>
    <w:rsid w:val="0006172D"/>
    <w:rsid w:val="00062265"/>
    <w:rsid w:val="00064206"/>
    <w:rsid w:val="000653DE"/>
    <w:rsid w:val="00066FCE"/>
    <w:rsid w:val="0007049F"/>
    <w:rsid w:val="00072342"/>
    <w:rsid w:val="00072740"/>
    <w:rsid w:val="00076F21"/>
    <w:rsid w:val="000774DB"/>
    <w:rsid w:val="00081005"/>
    <w:rsid w:val="00081107"/>
    <w:rsid w:val="000811CB"/>
    <w:rsid w:val="00083D86"/>
    <w:rsid w:val="00084E97"/>
    <w:rsid w:val="00085672"/>
    <w:rsid w:val="00086055"/>
    <w:rsid w:val="000875CF"/>
    <w:rsid w:val="00090C52"/>
    <w:rsid w:val="00091253"/>
    <w:rsid w:val="00091581"/>
    <w:rsid w:val="00094C4F"/>
    <w:rsid w:val="00095998"/>
    <w:rsid w:val="000963A9"/>
    <w:rsid w:val="00097386"/>
    <w:rsid w:val="000976CC"/>
    <w:rsid w:val="000A12C2"/>
    <w:rsid w:val="000A2577"/>
    <w:rsid w:val="000A5953"/>
    <w:rsid w:val="000A5F06"/>
    <w:rsid w:val="000B08FB"/>
    <w:rsid w:val="000B1D4C"/>
    <w:rsid w:val="000B27D3"/>
    <w:rsid w:val="000B28AE"/>
    <w:rsid w:val="000B3AC7"/>
    <w:rsid w:val="000B46EC"/>
    <w:rsid w:val="000B591E"/>
    <w:rsid w:val="000B5D96"/>
    <w:rsid w:val="000B75C2"/>
    <w:rsid w:val="000C2EC9"/>
    <w:rsid w:val="000C4039"/>
    <w:rsid w:val="000C64AF"/>
    <w:rsid w:val="000C6F60"/>
    <w:rsid w:val="000C73DB"/>
    <w:rsid w:val="000C7BFA"/>
    <w:rsid w:val="000D0A86"/>
    <w:rsid w:val="000D0C5A"/>
    <w:rsid w:val="000D12DF"/>
    <w:rsid w:val="000D2261"/>
    <w:rsid w:val="000D3C54"/>
    <w:rsid w:val="000D467A"/>
    <w:rsid w:val="000D46F4"/>
    <w:rsid w:val="000D49F3"/>
    <w:rsid w:val="000D6BDA"/>
    <w:rsid w:val="000D6DA8"/>
    <w:rsid w:val="000D785B"/>
    <w:rsid w:val="000D7BB8"/>
    <w:rsid w:val="000E18BC"/>
    <w:rsid w:val="000E2B15"/>
    <w:rsid w:val="000E2F74"/>
    <w:rsid w:val="000E3EB8"/>
    <w:rsid w:val="000E48F5"/>
    <w:rsid w:val="000E50B3"/>
    <w:rsid w:val="000E5A33"/>
    <w:rsid w:val="000E5D67"/>
    <w:rsid w:val="000F2111"/>
    <w:rsid w:val="000F3B25"/>
    <w:rsid w:val="000F4317"/>
    <w:rsid w:val="000F67D7"/>
    <w:rsid w:val="000F6D02"/>
    <w:rsid w:val="000F7CED"/>
    <w:rsid w:val="0010029A"/>
    <w:rsid w:val="00100FC9"/>
    <w:rsid w:val="0010111E"/>
    <w:rsid w:val="00102CCE"/>
    <w:rsid w:val="00102EAC"/>
    <w:rsid w:val="00104354"/>
    <w:rsid w:val="00104F92"/>
    <w:rsid w:val="00105571"/>
    <w:rsid w:val="00105F9E"/>
    <w:rsid w:val="00106B1E"/>
    <w:rsid w:val="00106BD1"/>
    <w:rsid w:val="001079B8"/>
    <w:rsid w:val="00107D6A"/>
    <w:rsid w:val="001109DC"/>
    <w:rsid w:val="00110B5A"/>
    <w:rsid w:val="00111A85"/>
    <w:rsid w:val="0011252F"/>
    <w:rsid w:val="00113102"/>
    <w:rsid w:val="00113999"/>
    <w:rsid w:val="001143E2"/>
    <w:rsid w:val="00115947"/>
    <w:rsid w:val="001160FB"/>
    <w:rsid w:val="001168CB"/>
    <w:rsid w:val="00117B68"/>
    <w:rsid w:val="001202C8"/>
    <w:rsid w:val="00123904"/>
    <w:rsid w:val="00123B54"/>
    <w:rsid w:val="00124D67"/>
    <w:rsid w:val="00125900"/>
    <w:rsid w:val="00125B7C"/>
    <w:rsid w:val="0012674A"/>
    <w:rsid w:val="001267FF"/>
    <w:rsid w:val="0012696C"/>
    <w:rsid w:val="00126D0D"/>
    <w:rsid w:val="00127FD3"/>
    <w:rsid w:val="00130BF0"/>
    <w:rsid w:val="00130D6F"/>
    <w:rsid w:val="001320CD"/>
    <w:rsid w:val="00132B74"/>
    <w:rsid w:val="001331EC"/>
    <w:rsid w:val="00133CAD"/>
    <w:rsid w:val="00136547"/>
    <w:rsid w:val="00137A7E"/>
    <w:rsid w:val="00137EF2"/>
    <w:rsid w:val="001401D5"/>
    <w:rsid w:val="0014025E"/>
    <w:rsid w:val="0014149B"/>
    <w:rsid w:val="0014709D"/>
    <w:rsid w:val="00152D59"/>
    <w:rsid w:val="00154611"/>
    <w:rsid w:val="00154622"/>
    <w:rsid w:val="00157E79"/>
    <w:rsid w:val="00160AD3"/>
    <w:rsid w:val="00161ADE"/>
    <w:rsid w:val="001629D0"/>
    <w:rsid w:val="00164260"/>
    <w:rsid w:val="00166483"/>
    <w:rsid w:val="001675FC"/>
    <w:rsid w:val="001678B4"/>
    <w:rsid w:val="00170F12"/>
    <w:rsid w:val="00171134"/>
    <w:rsid w:val="001719C4"/>
    <w:rsid w:val="00172378"/>
    <w:rsid w:val="001734AD"/>
    <w:rsid w:val="001748AA"/>
    <w:rsid w:val="00175144"/>
    <w:rsid w:val="00175BB4"/>
    <w:rsid w:val="00177789"/>
    <w:rsid w:val="00177D49"/>
    <w:rsid w:val="00180989"/>
    <w:rsid w:val="001809EA"/>
    <w:rsid w:val="00181AC0"/>
    <w:rsid w:val="0018358A"/>
    <w:rsid w:val="00184C35"/>
    <w:rsid w:val="00185E61"/>
    <w:rsid w:val="0019276B"/>
    <w:rsid w:val="001934E4"/>
    <w:rsid w:val="0019419A"/>
    <w:rsid w:val="001948E0"/>
    <w:rsid w:val="00194DB8"/>
    <w:rsid w:val="0019547A"/>
    <w:rsid w:val="00195810"/>
    <w:rsid w:val="00196FD2"/>
    <w:rsid w:val="0019791D"/>
    <w:rsid w:val="001A1A04"/>
    <w:rsid w:val="001A1B09"/>
    <w:rsid w:val="001A20F8"/>
    <w:rsid w:val="001A348F"/>
    <w:rsid w:val="001A3907"/>
    <w:rsid w:val="001A518E"/>
    <w:rsid w:val="001A547A"/>
    <w:rsid w:val="001A5B39"/>
    <w:rsid w:val="001A5D4A"/>
    <w:rsid w:val="001A5E89"/>
    <w:rsid w:val="001A6DE8"/>
    <w:rsid w:val="001B4470"/>
    <w:rsid w:val="001B5BE7"/>
    <w:rsid w:val="001B660D"/>
    <w:rsid w:val="001B7A23"/>
    <w:rsid w:val="001B7D9C"/>
    <w:rsid w:val="001C147D"/>
    <w:rsid w:val="001C19F7"/>
    <w:rsid w:val="001C1A81"/>
    <w:rsid w:val="001C314E"/>
    <w:rsid w:val="001C3ABB"/>
    <w:rsid w:val="001C4BF3"/>
    <w:rsid w:val="001C7211"/>
    <w:rsid w:val="001D32B8"/>
    <w:rsid w:val="001D3959"/>
    <w:rsid w:val="001D4448"/>
    <w:rsid w:val="001D6982"/>
    <w:rsid w:val="001D786B"/>
    <w:rsid w:val="001D7AAB"/>
    <w:rsid w:val="001E06BA"/>
    <w:rsid w:val="001E26E4"/>
    <w:rsid w:val="001E37E1"/>
    <w:rsid w:val="001E4B66"/>
    <w:rsid w:val="001E53BA"/>
    <w:rsid w:val="001E5AE5"/>
    <w:rsid w:val="001E5F06"/>
    <w:rsid w:val="001F026B"/>
    <w:rsid w:val="001F036E"/>
    <w:rsid w:val="001F4282"/>
    <w:rsid w:val="001F54E0"/>
    <w:rsid w:val="001F718C"/>
    <w:rsid w:val="001F777A"/>
    <w:rsid w:val="00201A88"/>
    <w:rsid w:val="0020238A"/>
    <w:rsid w:val="002028D5"/>
    <w:rsid w:val="00203650"/>
    <w:rsid w:val="00203799"/>
    <w:rsid w:val="00206254"/>
    <w:rsid w:val="00206EED"/>
    <w:rsid w:val="0021000A"/>
    <w:rsid w:val="00211C08"/>
    <w:rsid w:val="00211F6C"/>
    <w:rsid w:val="00212323"/>
    <w:rsid w:val="00214B53"/>
    <w:rsid w:val="00216CC9"/>
    <w:rsid w:val="002172A2"/>
    <w:rsid w:val="00220306"/>
    <w:rsid w:val="0022034F"/>
    <w:rsid w:val="002207D0"/>
    <w:rsid w:val="00220C02"/>
    <w:rsid w:val="002210AC"/>
    <w:rsid w:val="0022584D"/>
    <w:rsid w:val="00225AE6"/>
    <w:rsid w:val="002318B3"/>
    <w:rsid w:val="00232B3A"/>
    <w:rsid w:val="00233EE2"/>
    <w:rsid w:val="002354C3"/>
    <w:rsid w:val="00236918"/>
    <w:rsid w:val="00236B9A"/>
    <w:rsid w:val="00236C0F"/>
    <w:rsid w:val="00237156"/>
    <w:rsid w:val="00237BEB"/>
    <w:rsid w:val="00240A57"/>
    <w:rsid w:val="002429DA"/>
    <w:rsid w:val="00242DA1"/>
    <w:rsid w:val="00244B1C"/>
    <w:rsid w:val="00244C5F"/>
    <w:rsid w:val="00244E23"/>
    <w:rsid w:val="00245620"/>
    <w:rsid w:val="00246412"/>
    <w:rsid w:val="00250336"/>
    <w:rsid w:val="002503DF"/>
    <w:rsid w:val="00250BF3"/>
    <w:rsid w:val="0025149B"/>
    <w:rsid w:val="002517D3"/>
    <w:rsid w:val="00251FB2"/>
    <w:rsid w:val="002522F3"/>
    <w:rsid w:val="0025419B"/>
    <w:rsid w:val="00255450"/>
    <w:rsid w:val="00255F6E"/>
    <w:rsid w:val="00255F8B"/>
    <w:rsid w:val="002604EA"/>
    <w:rsid w:val="00260A4F"/>
    <w:rsid w:val="002610B9"/>
    <w:rsid w:val="00261584"/>
    <w:rsid w:val="00261DF5"/>
    <w:rsid w:val="00263725"/>
    <w:rsid w:val="00263D46"/>
    <w:rsid w:val="0026420A"/>
    <w:rsid w:val="00264C21"/>
    <w:rsid w:val="0026576D"/>
    <w:rsid w:val="0026676D"/>
    <w:rsid w:val="00266BC9"/>
    <w:rsid w:val="0027019A"/>
    <w:rsid w:val="002707E0"/>
    <w:rsid w:val="00271820"/>
    <w:rsid w:val="002721E8"/>
    <w:rsid w:val="00275DAF"/>
    <w:rsid w:val="002760CB"/>
    <w:rsid w:val="00276934"/>
    <w:rsid w:val="00276CBB"/>
    <w:rsid w:val="00280119"/>
    <w:rsid w:val="0028050A"/>
    <w:rsid w:val="002807BA"/>
    <w:rsid w:val="00281295"/>
    <w:rsid w:val="00282F19"/>
    <w:rsid w:val="002838A5"/>
    <w:rsid w:val="00283B00"/>
    <w:rsid w:val="002845C5"/>
    <w:rsid w:val="0028562B"/>
    <w:rsid w:val="00285F80"/>
    <w:rsid w:val="00285FF7"/>
    <w:rsid w:val="00290247"/>
    <w:rsid w:val="00290F15"/>
    <w:rsid w:val="00292DE1"/>
    <w:rsid w:val="00293A97"/>
    <w:rsid w:val="00295AC4"/>
    <w:rsid w:val="002A0438"/>
    <w:rsid w:val="002A0EBA"/>
    <w:rsid w:val="002A2645"/>
    <w:rsid w:val="002A2758"/>
    <w:rsid w:val="002A2A92"/>
    <w:rsid w:val="002A2E5C"/>
    <w:rsid w:val="002A313C"/>
    <w:rsid w:val="002A4DDD"/>
    <w:rsid w:val="002A75B3"/>
    <w:rsid w:val="002A797C"/>
    <w:rsid w:val="002B188A"/>
    <w:rsid w:val="002B38FD"/>
    <w:rsid w:val="002B5069"/>
    <w:rsid w:val="002B5764"/>
    <w:rsid w:val="002B57FD"/>
    <w:rsid w:val="002B58CC"/>
    <w:rsid w:val="002B599F"/>
    <w:rsid w:val="002B7DE5"/>
    <w:rsid w:val="002C059F"/>
    <w:rsid w:val="002C251F"/>
    <w:rsid w:val="002C41A9"/>
    <w:rsid w:val="002C50B2"/>
    <w:rsid w:val="002C5773"/>
    <w:rsid w:val="002D0091"/>
    <w:rsid w:val="002D21BB"/>
    <w:rsid w:val="002D41A9"/>
    <w:rsid w:val="002D4684"/>
    <w:rsid w:val="002D6D77"/>
    <w:rsid w:val="002D6D80"/>
    <w:rsid w:val="002E2144"/>
    <w:rsid w:val="002E2A78"/>
    <w:rsid w:val="002E2B03"/>
    <w:rsid w:val="002E4A2F"/>
    <w:rsid w:val="002E5A6E"/>
    <w:rsid w:val="002E644E"/>
    <w:rsid w:val="002E798E"/>
    <w:rsid w:val="002F1116"/>
    <w:rsid w:val="002F1E12"/>
    <w:rsid w:val="002F3403"/>
    <w:rsid w:val="002F3ABB"/>
    <w:rsid w:val="002F4897"/>
    <w:rsid w:val="002F5656"/>
    <w:rsid w:val="002F5E68"/>
    <w:rsid w:val="002F68F5"/>
    <w:rsid w:val="002F75FE"/>
    <w:rsid w:val="00300259"/>
    <w:rsid w:val="003035D7"/>
    <w:rsid w:val="00307082"/>
    <w:rsid w:val="00307634"/>
    <w:rsid w:val="0031002B"/>
    <w:rsid w:val="0031012F"/>
    <w:rsid w:val="00311C44"/>
    <w:rsid w:val="00313791"/>
    <w:rsid w:val="00313832"/>
    <w:rsid w:val="00314006"/>
    <w:rsid w:val="0031446C"/>
    <w:rsid w:val="003155DA"/>
    <w:rsid w:val="0031585F"/>
    <w:rsid w:val="00315CBE"/>
    <w:rsid w:val="00315F6D"/>
    <w:rsid w:val="003211E5"/>
    <w:rsid w:val="003220A1"/>
    <w:rsid w:val="00322152"/>
    <w:rsid w:val="00322E80"/>
    <w:rsid w:val="003269B9"/>
    <w:rsid w:val="00326C84"/>
    <w:rsid w:val="003270CE"/>
    <w:rsid w:val="003307F7"/>
    <w:rsid w:val="00330E83"/>
    <w:rsid w:val="00331862"/>
    <w:rsid w:val="00331BE8"/>
    <w:rsid w:val="00332059"/>
    <w:rsid w:val="00334D64"/>
    <w:rsid w:val="00337470"/>
    <w:rsid w:val="00337C28"/>
    <w:rsid w:val="0034009A"/>
    <w:rsid w:val="00342460"/>
    <w:rsid w:val="003438B9"/>
    <w:rsid w:val="00343A17"/>
    <w:rsid w:val="00345346"/>
    <w:rsid w:val="003472A3"/>
    <w:rsid w:val="003473C5"/>
    <w:rsid w:val="00347472"/>
    <w:rsid w:val="00347F7B"/>
    <w:rsid w:val="00350691"/>
    <w:rsid w:val="00350A27"/>
    <w:rsid w:val="00350C5B"/>
    <w:rsid w:val="0035211B"/>
    <w:rsid w:val="0035221C"/>
    <w:rsid w:val="00352CDA"/>
    <w:rsid w:val="00354810"/>
    <w:rsid w:val="0035489B"/>
    <w:rsid w:val="0035517C"/>
    <w:rsid w:val="0035543C"/>
    <w:rsid w:val="00362991"/>
    <w:rsid w:val="00362F11"/>
    <w:rsid w:val="00363751"/>
    <w:rsid w:val="0036483B"/>
    <w:rsid w:val="00364A22"/>
    <w:rsid w:val="003659F8"/>
    <w:rsid w:val="00366301"/>
    <w:rsid w:val="003672F3"/>
    <w:rsid w:val="00370793"/>
    <w:rsid w:val="003719F5"/>
    <w:rsid w:val="00372B51"/>
    <w:rsid w:val="00373D36"/>
    <w:rsid w:val="00373FA7"/>
    <w:rsid w:val="003743EC"/>
    <w:rsid w:val="00375540"/>
    <w:rsid w:val="003807AF"/>
    <w:rsid w:val="0038168E"/>
    <w:rsid w:val="00381F2B"/>
    <w:rsid w:val="00383A13"/>
    <w:rsid w:val="00385219"/>
    <w:rsid w:val="003867B1"/>
    <w:rsid w:val="00386AC8"/>
    <w:rsid w:val="0038710F"/>
    <w:rsid w:val="00387FBA"/>
    <w:rsid w:val="003947DD"/>
    <w:rsid w:val="00394FEB"/>
    <w:rsid w:val="003A2674"/>
    <w:rsid w:val="003A3401"/>
    <w:rsid w:val="003A5C6E"/>
    <w:rsid w:val="003A5F45"/>
    <w:rsid w:val="003A633F"/>
    <w:rsid w:val="003A6E7A"/>
    <w:rsid w:val="003B039A"/>
    <w:rsid w:val="003B08A9"/>
    <w:rsid w:val="003B0AC7"/>
    <w:rsid w:val="003B2109"/>
    <w:rsid w:val="003B27B4"/>
    <w:rsid w:val="003B3338"/>
    <w:rsid w:val="003B3471"/>
    <w:rsid w:val="003B425E"/>
    <w:rsid w:val="003B437F"/>
    <w:rsid w:val="003B5E95"/>
    <w:rsid w:val="003B7579"/>
    <w:rsid w:val="003B763A"/>
    <w:rsid w:val="003C0BDE"/>
    <w:rsid w:val="003C26D3"/>
    <w:rsid w:val="003C289F"/>
    <w:rsid w:val="003C28F3"/>
    <w:rsid w:val="003C2CD5"/>
    <w:rsid w:val="003C746B"/>
    <w:rsid w:val="003D0322"/>
    <w:rsid w:val="003D03DA"/>
    <w:rsid w:val="003D3A16"/>
    <w:rsid w:val="003D3BC9"/>
    <w:rsid w:val="003D43D6"/>
    <w:rsid w:val="003D5BD7"/>
    <w:rsid w:val="003D5DE5"/>
    <w:rsid w:val="003E11AB"/>
    <w:rsid w:val="003E17EA"/>
    <w:rsid w:val="003E1D23"/>
    <w:rsid w:val="003E259E"/>
    <w:rsid w:val="003E3239"/>
    <w:rsid w:val="003E3DC4"/>
    <w:rsid w:val="003E447C"/>
    <w:rsid w:val="003E450B"/>
    <w:rsid w:val="003E4F1F"/>
    <w:rsid w:val="003E54FC"/>
    <w:rsid w:val="003E5D09"/>
    <w:rsid w:val="003E76F5"/>
    <w:rsid w:val="003F1571"/>
    <w:rsid w:val="003F1AD5"/>
    <w:rsid w:val="003F1BDD"/>
    <w:rsid w:val="003F3953"/>
    <w:rsid w:val="003F6614"/>
    <w:rsid w:val="003F68FC"/>
    <w:rsid w:val="00401E80"/>
    <w:rsid w:val="00402F46"/>
    <w:rsid w:val="0040315B"/>
    <w:rsid w:val="00404077"/>
    <w:rsid w:val="00404BE0"/>
    <w:rsid w:val="00404DB5"/>
    <w:rsid w:val="00405171"/>
    <w:rsid w:val="00406609"/>
    <w:rsid w:val="00406B85"/>
    <w:rsid w:val="00407D98"/>
    <w:rsid w:val="00407EDA"/>
    <w:rsid w:val="00410E41"/>
    <w:rsid w:val="004149AF"/>
    <w:rsid w:val="00415FA5"/>
    <w:rsid w:val="00416BB2"/>
    <w:rsid w:val="004175E2"/>
    <w:rsid w:val="0041762F"/>
    <w:rsid w:val="004176EA"/>
    <w:rsid w:val="00417ED4"/>
    <w:rsid w:val="00420485"/>
    <w:rsid w:val="00422248"/>
    <w:rsid w:val="00426052"/>
    <w:rsid w:val="004260ED"/>
    <w:rsid w:val="00426527"/>
    <w:rsid w:val="004265FA"/>
    <w:rsid w:val="00426A48"/>
    <w:rsid w:val="00427224"/>
    <w:rsid w:val="004275C5"/>
    <w:rsid w:val="00427D65"/>
    <w:rsid w:val="0043009B"/>
    <w:rsid w:val="0043042E"/>
    <w:rsid w:val="00430D62"/>
    <w:rsid w:val="00430F58"/>
    <w:rsid w:val="0043152D"/>
    <w:rsid w:val="00432491"/>
    <w:rsid w:val="00433DA3"/>
    <w:rsid w:val="0043517E"/>
    <w:rsid w:val="004355BF"/>
    <w:rsid w:val="00441B57"/>
    <w:rsid w:val="004455D9"/>
    <w:rsid w:val="00452F3B"/>
    <w:rsid w:val="004533B4"/>
    <w:rsid w:val="00453CE0"/>
    <w:rsid w:val="004547D2"/>
    <w:rsid w:val="00454910"/>
    <w:rsid w:val="00455774"/>
    <w:rsid w:val="00457354"/>
    <w:rsid w:val="004576CF"/>
    <w:rsid w:val="00460BA6"/>
    <w:rsid w:val="00460F33"/>
    <w:rsid w:val="00460F84"/>
    <w:rsid w:val="004622B3"/>
    <w:rsid w:val="00463457"/>
    <w:rsid w:val="0046427E"/>
    <w:rsid w:val="004652B3"/>
    <w:rsid w:val="004656BE"/>
    <w:rsid w:val="00465ECA"/>
    <w:rsid w:val="00467AAB"/>
    <w:rsid w:val="00471E6A"/>
    <w:rsid w:val="0047251E"/>
    <w:rsid w:val="00472D49"/>
    <w:rsid w:val="00472F5A"/>
    <w:rsid w:val="0047449D"/>
    <w:rsid w:val="0047517A"/>
    <w:rsid w:val="00476838"/>
    <w:rsid w:val="004808AB"/>
    <w:rsid w:val="00480B05"/>
    <w:rsid w:val="0048130A"/>
    <w:rsid w:val="00482546"/>
    <w:rsid w:val="00482741"/>
    <w:rsid w:val="00483F86"/>
    <w:rsid w:val="004840D6"/>
    <w:rsid w:val="0048472B"/>
    <w:rsid w:val="00484EC0"/>
    <w:rsid w:val="00485B30"/>
    <w:rsid w:val="00485D3F"/>
    <w:rsid w:val="004865FA"/>
    <w:rsid w:val="004879CC"/>
    <w:rsid w:val="00490280"/>
    <w:rsid w:val="00490CD2"/>
    <w:rsid w:val="00492AF6"/>
    <w:rsid w:val="004937F7"/>
    <w:rsid w:val="00493D19"/>
    <w:rsid w:val="004950C2"/>
    <w:rsid w:val="004951EE"/>
    <w:rsid w:val="0049542C"/>
    <w:rsid w:val="0049582A"/>
    <w:rsid w:val="00495931"/>
    <w:rsid w:val="00497913"/>
    <w:rsid w:val="004A11C9"/>
    <w:rsid w:val="004A1731"/>
    <w:rsid w:val="004A19A3"/>
    <w:rsid w:val="004A21D7"/>
    <w:rsid w:val="004A3636"/>
    <w:rsid w:val="004A4772"/>
    <w:rsid w:val="004A582D"/>
    <w:rsid w:val="004A6E36"/>
    <w:rsid w:val="004B0BE6"/>
    <w:rsid w:val="004B12E2"/>
    <w:rsid w:val="004B1876"/>
    <w:rsid w:val="004B3216"/>
    <w:rsid w:val="004B3D1A"/>
    <w:rsid w:val="004B6889"/>
    <w:rsid w:val="004B7532"/>
    <w:rsid w:val="004B7DF0"/>
    <w:rsid w:val="004C0C78"/>
    <w:rsid w:val="004C1E55"/>
    <w:rsid w:val="004C3E35"/>
    <w:rsid w:val="004C47D3"/>
    <w:rsid w:val="004C49F4"/>
    <w:rsid w:val="004C5DC8"/>
    <w:rsid w:val="004C6E89"/>
    <w:rsid w:val="004C727A"/>
    <w:rsid w:val="004D0698"/>
    <w:rsid w:val="004D0AC9"/>
    <w:rsid w:val="004D1BC2"/>
    <w:rsid w:val="004D29C2"/>
    <w:rsid w:val="004D4E24"/>
    <w:rsid w:val="004D6EAD"/>
    <w:rsid w:val="004E0B19"/>
    <w:rsid w:val="004E0CE2"/>
    <w:rsid w:val="004E0F54"/>
    <w:rsid w:val="004E31B6"/>
    <w:rsid w:val="004E43F6"/>
    <w:rsid w:val="004E4AC6"/>
    <w:rsid w:val="004E4B09"/>
    <w:rsid w:val="004E4B85"/>
    <w:rsid w:val="004E4FF3"/>
    <w:rsid w:val="004E548C"/>
    <w:rsid w:val="004E660B"/>
    <w:rsid w:val="004E7435"/>
    <w:rsid w:val="004E7D9D"/>
    <w:rsid w:val="004F1945"/>
    <w:rsid w:val="004F2156"/>
    <w:rsid w:val="004F27B0"/>
    <w:rsid w:val="004F48D0"/>
    <w:rsid w:val="004F5984"/>
    <w:rsid w:val="004F5C6D"/>
    <w:rsid w:val="004F5FA0"/>
    <w:rsid w:val="005000B5"/>
    <w:rsid w:val="00501CAB"/>
    <w:rsid w:val="00502454"/>
    <w:rsid w:val="005041B1"/>
    <w:rsid w:val="00504647"/>
    <w:rsid w:val="00504DCE"/>
    <w:rsid w:val="00505D61"/>
    <w:rsid w:val="00507B68"/>
    <w:rsid w:val="00510869"/>
    <w:rsid w:val="00510EE4"/>
    <w:rsid w:val="00511642"/>
    <w:rsid w:val="00512A71"/>
    <w:rsid w:val="005137FA"/>
    <w:rsid w:val="005161A2"/>
    <w:rsid w:val="00517EC1"/>
    <w:rsid w:val="005201B4"/>
    <w:rsid w:val="00520F08"/>
    <w:rsid w:val="0052320E"/>
    <w:rsid w:val="00523934"/>
    <w:rsid w:val="00523C88"/>
    <w:rsid w:val="00523F01"/>
    <w:rsid w:val="00524886"/>
    <w:rsid w:val="00525FCD"/>
    <w:rsid w:val="0052722F"/>
    <w:rsid w:val="00530CCC"/>
    <w:rsid w:val="00531198"/>
    <w:rsid w:val="00532B6D"/>
    <w:rsid w:val="00532EE4"/>
    <w:rsid w:val="00533897"/>
    <w:rsid w:val="00533B57"/>
    <w:rsid w:val="005348A1"/>
    <w:rsid w:val="005351DD"/>
    <w:rsid w:val="00535ADB"/>
    <w:rsid w:val="00537A8D"/>
    <w:rsid w:val="00537ABF"/>
    <w:rsid w:val="0054225E"/>
    <w:rsid w:val="0054294D"/>
    <w:rsid w:val="00542B1B"/>
    <w:rsid w:val="0054308D"/>
    <w:rsid w:val="005443DD"/>
    <w:rsid w:val="0054624D"/>
    <w:rsid w:val="005478C2"/>
    <w:rsid w:val="00547A00"/>
    <w:rsid w:val="00551326"/>
    <w:rsid w:val="00551C13"/>
    <w:rsid w:val="0055357D"/>
    <w:rsid w:val="00553B41"/>
    <w:rsid w:val="0055505B"/>
    <w:rsid w:val="005561E3"/>
    <w:rsid w:val="00561410"/>
    <w:rsid w:val="00561510"/>
    <w:rsid w:val="00561703"/>
    <w:rsid w:val="00561CCA"/>
    <w:rsid w:val="005629E5"/>
    <w:rsid w:val="00563027"/>
    <w:rsid w:val="00564788"/>
    <w:rsid w:val="00565277"/>
    <w:rsid w:val="00565EFE"/>
    <w:rsid w:val="00566AF3"/>
    <w:rsid w:val="00566D39"/>
    <w:rsid w:val="005708ED"/>
    <w:rsid w:val="005719D6"/>
    <w:rsid w:val="005722D9"/>
    <w:rsid w:val="00572E0B"/>
    <w:rsid w:val="0057372C"/>
    <w:rsid w:val="005748AF"/>
    <w:rsid w:val="00576C1F"/>
    <w:rsid w:val="00576CF9"/>
    <w:rsid w:val="0057706F"/>
    <w:rsid w:val="00580402"/>
    <w:rsid w:val="0058059C"/>
    <w:rsid w:val="005813F3"/>
    <w:rsid w:val="00581B61"/>
    <w:rsid w:val="00581D61"/>
    <w:rsid w:val="005821D3"/>
    <w:rsid w:val="00582B29"/>
    <w:rsid w:val="00582C16"/>
    <w:rsid w:val="00583448"/>
    <w:rsid w:val="00583D5F"/>
    <w:rsid w:val="00584087"/>
    <w:rsid w:val="005859E8"/>
    <w:rsid w:val="00586D2E"/>
    <w:rsid w:val="005873B4"/>
    <w:rsid w:val="00587D8D"/>
    <w:rsid w:val="0059137C"/>
    <w:rsid w:val="005926D9"/>
    <w:rsid w:val="00592CF9"/>
    <w:rsid w:val="005931B8"/>
    <w:rsid w:val="00595A14"/>
    <w:rsid w:val="005967B4"/>
    <w:rsid w:val="005971C6"/>
    <w:rsid w:val="0059777A"/>
    <w:rsid w:val="00597ADB"/>
    <w:rsid w:val="005A0D55"/>
    <w:rsid w:val="005A1796"/>
    <w:rsid w:val="005A5796"/>
    <w:rsid w:val="005A62B0"/>
    <w:rsid w:val="005A646F"/>
    <w:rsid w:val="005A7573"/>
    <w:rsid w:val="005B01A2"/>
    <w:rsid w:val="005B0CD5"/>
    <w:rsid w:val="005B0D22"/>
    <w:rsid w:val="005B1A3E"/>
    <w:rsid w:val="005B1C10"/>
    <w:rsid w:val="005B4547"/>
    <w:rsid w:val="005B7122"/>
    <w:rsid w:val="005C135B"/>
    <w:rsid w:val="005C29F9"/>
    <w:rsid w:val="005C3DAF"/>
    <w:rsid w:val="005C4A66"/>
    <w:rsid w:val="005C7DE9"/>
    <w:rsid w:val="005D0023"/>
    <w:rsid w:val="005D0C93"/>
    <w:rsid w:val="005D1069"/>
    <w:rsid w:val="005D2418"/>
    <w:rsid w:val="005D335F"/>
    <w:rsid w:val="005D45F0"/>
    <w:rsid w:val="005D47A2"/>
    <w:rsid w:val="005D4FC4"/>
    <w:rsid w:val="005D71DF"/>
    <w:rsid w:val="005D7D1A"/>
    <w:rsid w:val="005E0C3E"/>
    <w:rsid w:val="005E11E6"/>
    <w:rsid w:val="005E28AD"/>
    <w:rsid w:val="005E2B44"/>
    <w:rsid w:val="005E3552"/>
    <w:rsid w:val="005E393F"/>
    <w:rsid w:val="005E4647"/>
    <w:rsid w:val="005E72A9"/>
    <w:rsid w:val="005E7770"/>
    <w:rsid w:val="005F2132"/>
    <w:rsid w:val="005F4AEB"/>
    <w:rsid w:val="005F5A05"/>
    <w:rsid w:val="00601112"/>
    <w:rsid w:val="00602C9E"/>
    <w:rsid w:val="00602E55"/>
    <w:rsid w:val="006031DA"/>
    <w:rsid w:val="006040CE"/>
    <w:rsid w:val="006103BF"/>
    <w:rsid w:val="00610585"/>
    <w:rsid w:val="00610747"/>
    <w:rsid w:val="006109DB"/>
    <w:rsid w:val="00610C58"/>
    <w:rsid w:val="0061170F"/>
    <w:rsid w:val="0061755E"/>
    <w:rsid w:val="006201F3"/>
    <w:rsid w:val="006210C7"/>
    <w:rsid w:val="00621905"/>
    <w:rsid w:val="0062367E"/>
    <w:rsid w:val="00623C4C"/>
    <w:rsid w:val="00624EC6"/>
    <w:rsid w:val="006261F6"/>
    <w:rsid w:val="00627438"/>
    <w:rsid w:val="00632B7D"/>
    <w:rsid w:val="006331BA"/>
    <w:rsid w:val="0063344F"/>
    <w:rsid w:val="0063371B"/>
    <w:rsid w:val="00634DEC"/>
    <w:rsid w:val="00634F0F"/>
    <w:rsid w:val="006352E5"/>
    <w:rsid w:val="00636972"/>
    <w:rsid w:val="006403F8"/>
    <w:rsid w:val="00641AE0"/>
    <w:rsid w:val="00642142"/>
    <w:rsid w:val="0064297A"/>
    <w:rsid w:val="0064476C"/>
    <w:rsid w:val="00645923"/>
    <w:rsid w:val="00645FA7"/>
    <w:rsid w:val="00646186"/>
    <w:rsid w:val="0064675C"/>
    <w:rsid w:val="00646D8B"/>
    <w:rsid w:val="00647C4E"/>
    <w:rsid w:val="006507D9"/>
    <w:rsid w:val="006522D1"/>
    <w:rsid w:val="00652458"/>
    <w:rsid w:val="006533B8"/>
    <w:rsid w:val="00653ED4"/>
    <w:rsid w:val="00654595"/>
    <w:rsid w:val="00656B82"/>
    <w:rsid w:val="00660562"/>
    <w:rsid w:val="006609D8"/>
    <w:rsid w:val="0066299A"/>
    <w:rsid w:val="00662B91"/>
    <w:rsid w:val="00664540"/>
    <w:rsid w:val="00664CF8"/>
    <w:rsid w:val="006659F2"/>
    <w:rsid w:val="00666778"/>
    <w:rsid w:val="00666E5C"/>
    <w:rsid w:val="00666FB9"/>
    <w:rsid w:val="00667F99"/>
    <w:rsid w:val="00670708"/>
    <w:rsid w:val="00670DF5"/>
    <w:rsid w:val="00671914"/>
    <w:rsid w:val="00671F61"/>
    <w:rsid w:val="0067235B"/>
    <w:rsid w:val="006729DF"/>
    <w:rsid w:val="006754EC"/>
    <w:rsid w:val="0067665E"/>
    <w:rsid w:val="00677E7B"/>
    <w:rsid w:val="00677F3F"/>
    <w:rsid w:val="00680231"/>
    <w:rsid w:val="00681949"/>
    <w:rsid w:val="0068389B"/>
    <w:rsid w:val="00683BC6"/>
    <w:rsid w:val="0068470F"/>
    <w:rsid w:val="00685281"/>
    <w:rsid w:val="00686D00"/>
    <w:rsid w:val="00686FDC"/>
    <w:rsid w:val="006915A0"/>
    <w:rsid w:val="00691A92"/>
    <w:rsid w:val="00691C6B"/>
    <w:rsid w:val="0069210D"/>
    <w:rsid w:val="0069237B"/>
    <w:rsid w:val="00692CA0"/>
    <w:rsid w:val="00693002"/>
    <w:rsid w:val="00694829"/>
    <w:rsid w:val="0069486F"/>
    <w:rsid w:val="00695D75"/>
    <w:rsid w:val="006A1E1C"/>
    <w:rsid w:val="006A252E"/>
    <w:rsid w:val="006A33C7"/>
    <w:rsid w:val="006A420A"/>
    <w:rsid w:val="006A4349"/>
    <w:rsid w:val="006A50C4"/>
    <w:rsid w:val="006A5FE7"/>
    <w:rsid w:val="006B0922"/>
    <w:rsid w:val="006B2F71"/>
    <w:rsid w:val="006B3778"/>
    <w:rsid w:val="006B5ED4"/>
    <w:rsid w:val="006B60B4"/>
    <w:rsid w:val="006B6242"/>
    <w:rsid w:val="006B62B0"/>
    <w:rsid w:val="006B68BA"/>
    <w:rsid w:val="006C17D3"/>
    <w:rsid w:val="006C1D92"/>
    <w:rsid w:val="006C1FD2"/>
    <w:rsid w:val="006C3914"/>
    <w:rsid w:val="006C3DBE"/>
    <w:rsid w:val="006C4260"/>
    <w:rsid w:val="006C4C78"/>
    <w:rsid w:val="006C5008"/>
    <w:rsid w:val="006C6D11"/>
    <w:rsid w:val="006D042E"/>
    <w:rsid w:val="006D04B2"/>
    <w:rsid w:val="006D1F93"/>
    <w:rsid w:val="006D29FB"/>
    <w:rsid w:val="006D4036"/>
    <w:rsid w:val="006D5CAB"/>
    <w:rsid w:val="006D62B7"/>
    <w:rsid w:val="006D6B92"/>
    <w:rsid w:val="006D6DF2"/>
    <w:rsid w:val="006E07F3"/>
    <w:rsid w:val="006E1106"/>
    <w:rsid w:val="006E16CE"/>
    <w:rsid w:val="006E1E6B"/>
    <w:rsid w:val="006E1F8F"/>
    <w:rsid w:val="006E3213"/>
    <w:rsid w:val="006E335C"/>
    <w:rsid w:val="006E46CE"/>
    <w:rsid w:val="006E58A8"/>
    <w:rsid w:val="006E745D"/>
    <w:rsid w:val="006F15A3"/>
    <w:rsid w:val="006F174E"/>
    <w:rsid w:val="006F1ADE"/>
    <w:rsid w:val="006F2B98"/>
    <w:rsid w:val="006F3D10"/>
    <w:rsid w:val="006F6D19"/>
    <w:rsid w:val="006F73DF"/>
    <w:rsid w:val="006F7656"/>
    <w:rsid w:val="006F7D56"/>
    <w:rsid w:val="007005FB"/>
    <w:rsid w:val="00702DCE"/>
    <w:rsid w:val="0070306F"/>
    <w:rsid w:val="00703670"/>
    <w:rsid w:val="00703C43"/>
    <w:rsid w:val="0070430E"/>
    <w:rsid w:val="00704F39"/>
    <w:rsid w:val="00705E8D"/>
    <w:rsid w:val="007067F2"/>
    <w:rsid w:val="00706A0C"/>
    <w:rsid w:val="00706CBA"/>
    <w:rsid w:val="00707586"/>
    <w:rsid w:val="00707D2D"/>
    <w:rsid w:val="00711865"/>
    <w:rsid w:val="007131B1"/>
    <w:rsid w:val="007137A0"/>
    <w:rsid w:val="00713DC9"/>
    <w:rsid w:val="00715568"/>
    <w:rsid w:val="00715D11"/>
    <w:rsid w:val="00716E59"/>
    <w:rsid w:val="007174E4"/>
    <w:rsid w:val="007174FC"/>
    <w:rsid w:val="00717532"/>
    <w:rsid w:val="00720560"/>
    <w:rsid w:val="007235EB"/>
    <w:rsid w:val="007244EC"/>
    <w:rsid w:val="00730A32"/>
    <w:rsid w:val="00731F48"/>
    <w:rsid w:val="007335F0"/>
    <w:rsid w:val="007352C4"/>
    <w:rsid w:val="007353F0"/>
    <w:rsid w:val="00736A7E"/>
    <w:rsid w:val="00737487"/>
    <w:rsid w:val="00737643"/>
    <w:rsid w:val="00740A81"/>
    <w:rsid w:val="007443BC"/>
    <w:rsid w:val="00744EC8"/>
    <w:rsid w:val="00745633"/>
    <w:rsid w:val="00745CEA"/>
    <w:rsid w:val="00745F12"/>
    <w:rsid w:val="007475F7"/>
    <w:rsid w:val="00747605"/>
    <w:rsid w:val="00747606"/>
    <w:rsid w:val="00750BE1"/>
    <w:rsid w:val="00751423"/>
    <w:rsid w:val="00751AFF"/>
    <w:rsid w:val="0075359D"/>
    <w:rsid w:val="00754805"/>
    <w:rsid w:val="007577A1"/>
    <w:rsid w:val="00757877"/>
    <w:rsid w:val="00757E07"/>
    <w:rsid w:val="007607A9"/>
    <w:rsid w:val="00765DBA"/>
    <w:rsid w:val="007660B8"/>
    <w:rsid w:val="007661CB"/>
    <w:rsid w:val="00766B5D"/>
    <w:rsid w:val="00767C65"/>
    <w:rsid w:val="00770032"/>
    <w:rsid w:val="007709C9"/>
    <w:rsid w:val="00771064"/>
    <w:rsid w:val="007710E0"/>
    <w:rsid w:val="00771BBE"/>
    <w:rsid w:val="00772E41"/>
    <w:rsid w:val="0077333E"/>
    <w:rsid w:val="00773BC7"/>
    <w:rsid w:val="0077574E"/>
    <w:rsid w:val="00775FC8"/>
    <w:rsid w:val="0077746A"/>
    <w:rsid w:val="00780ED9"/>
    <w:rsid w:val="00781C3C"/>
    <w:rsid w:val="00782BC4"/>
    <w:rsid w:val="00782E00"/>
    <w:rsid w:val="00791F79"/>
    <w:rsid w:val="007924E1"/>
    <w:rsid w:val="00792597"/>
    <w:rsid w:val="00793BD2"/>
    <w:rsid w:val="00793FD5"/>
    <w:rsid w:val="007954FB"/>
    <w:rsid w:val="00795C2B"/>
    <w:rsid w:val="00796B8B"/>
    <w:rsid w:val="007A200D"/>
    <w:rsid w:val="007A2154"/>
    <w:rsid w:val="007A232C"/>
    <w:rsid w:val="007A2910"/>
    <w:rsid w:val="007A53EF"/>
    <w:rsid w:val="007A57E7"/>
    <w:rsid w:val="007A62E2"/>
    <w:rsid w:val="007A6A3A"/>
    <w:rsid w:val="007A7889"/>
    <w:rsid w:val="007B03E7"/>
    <w:rsid w:val="007B065D"/>
    <w:rsid w:val="007B1EEE"/>
    <w:rsid w:val="007B4074"/>
    <w:rsid w:val="007B44A8"/>
    <w:rsid w:val="007B4EAA"/>
    <w:rsid w:val="007B50AD"/>
    <w:rsid w:val="007C0194"/>
    <w:rsid w:val="007C07B7"/>
    <w:rsid w:val="007C35B0"/>
    <w:rsid w:val="007C43EF"/>
    <w:rsid w:val="007C5B6F"/>
    <w:rsid w:val="007C5D37"/>
    <w:rsid w:val="007C70B0"/>
    <w:rsid w:val="007D0252"/>
    <w:rsid w:val="007D0CCF"/>
    <w:rsid w:val="007D0FC0"/>
    <w:rsid w:val="007D124B"/>
    <w:rsid w:val="007D157C"/>
    <w:rsid w:val="007D2F35"/>
    <w:rsid w:val="007D353A"/>
    <w:rsid w:val="007D3892"/>
    <w:rsid w:val="007D4511"/>
    <w:rsid w:val="007D4651"/>
    <w:rsid w:val="007D4804"/>
    <w:rsid w:val="007D4C98"/>
    <w:rsid w:val="007D5970"/>
    <w:rsid w:val="007D6AA2"/>
    <w:rsid w:val="007E02F7"/>
    <w:rsid w:val="007E0C59"/>
    <w:rsid w:val="007E0D70"/>
    <w:rsid w:val="007E1A05"/>
    <w:rsid w:val="007E1EBB"/>
    <w:rsid w:val="007E2839"/>
    <w:rsid w:val="007E2F24"/>
    <w:rsid w:val="007E2F6A"/>
    <w:rsid w:val="007E57C8"/>
    <w:rsid w:val="007E5C3A"/>
    <w:rsid w:val="007E7037"/>
    <w:rsid w:val="007F047B"/>
    <w:rsid w:val="007F05BA"/>
    <w:rsid w:val="007F209B"/>
    <w:rsid w:val="007F27AC"/>
    <w:rsid w:val="007F2A41"/>
    <w:rsid w:val="007F449C"/>
    <w:rsid w:val="007F5511"/>
    <w:rsid w:val="007F60B8"/>
    <w:rsid w:val="007F67C4"/>
    <w:rsid w:val="007F69CA"/>
    <w:rsid w:val="008006CC"/>
    <w:rsid w:val="00800A71"/>
    <w:rsid w:val="00801AFA"/>
    <w:rsid w:val="0080275E"/>
    <w:rsid w:val="00804A30"/>
    <w:rsid w:val="0080783B"/>
    <w:rsid w:val="00807AEC"/>
    <w:rsid w:val="00807F0A"/>
    <w:rsid w:val="008104F1"/>
    <w:rsid w:val="00810781"/>
    <w:rsid w:val="00811C29"/>
    <w:rsid w:val="008120C4"/>
    <w:rsid w:val="00814008"/>
    <w:rsid w:val="00814223"/>
    <w:rsid w:val="008153F8"/>
    <w:rsid w:val="008159B9"/>
    <w:rsid w:val="008247D3"/>
    <w:rsid w:val="00825FB2"/>
    <w:rsid w:val="00826ECE"/>
    <w:rsid w:val="00827630"/>
    <w:rsid w:val="008276C9"/>
    <w:rsid w:val="00827A6D"/>
    <w:rsid w:val="00827B45"/>
    <w:rsid w:val="00827B93"/>
    <w:rsid w:val="00830F83"/>
    <w:rsid w:val="00834531"/>
    <w:rsid w:val="00834C56"/>
    <w:rsid w:val="008355AD"/>
    <w:rsid w:val="00836054"/>
    <w:rsid w:val="008367C0"/>
    <w:rsid w:val="00837B9B"/>
    <w:rsid w:val="00837C0A"/>
    <w:rsid w:val="00840A37"/>
    <w:rsid w:val="00841127"/>
    <w:rsid w:val="00841863"/>
    <w:rsid w:val="0084310A"/>
    <w:rsid w:val="00843653"/>
    <w:rsid w:val="0084640A"/>
    <w:rsid w:val="0084650F"/>
    <w:rsid w:val="00847742"/>
    <w:rsid w:val="0084795D"/>
    <w:rsid w:val="00850B2A"/>
    <w:rsid w:val="00850B9F"/>
    <w:rsid w:val="00852330"/>
    <w:rsid w:val="00852AAC"/>
    <w:rsid w:val="008535A0"/>
    <w:rsid w:val="00853D51"/>
    <w:rsid w:val="00853F89"/>
    <w:rsid w:val="00854215"/>
    <w:rsid w:val="00855112"/>
    <w:rsid w:val="008568BC"/>
    <w:rsid w:val="008575FF"/>
    <w:rsid w:val="0086074C"/>
    <w:rsid w:val="00861AC4"/>
    <w:rsid w:val="00863E72"/>
    <w:rsid w:val="0086521B"/>
    <w:rsid w:val="0086626D"/>
    <w:rsid w:val="008710AE"/>
    <w:rsid w:val="00871DE7"/>
    <w:rsid w:val="0087434D"/>
    <w:rsid w:val="00876039"/>
    <w:rsid w:val="00876E93"/>
    <w:rsid w:val="00877A22"/>
    <w:rsid w:val="00880885"/>
    <w:rsid w:val="00883244"/>
    <w:rsid w:val="00884243"/>
    <w:rsid w:val="00884A30"/>
    <w:rsid w:val="00884E3C"/>
    <w:rsid w:val="008851EB"/>
    <w:rsid w:val="00886BB8"/>
    <w:rsid w:val="00887187"/>
    <w:rsid w:val="008902A7"/>
    <w:rsid w:val="008912BB"/>
    <w:rsid w:val="00891738"/>
    <w:rsid w:val="008935E6"/>
    <w:rsid w:val="00893F2C"/>
    <w:rsid w:val="0089492C"/>
    <w:rsid w:val="00894F14"/>
    <w:rsid w:val="00895421"/>
    <w:rsid w:val="0089739A"/>
    <w:rsid w:val="008A1315"/>
    <w:rsid w:val="008A1962"/>
    <w:rsid w:val="008A1A4C"/>
    <w:rsid w:val="008A1CE1"/>
    <w:rsid w:val="008A379D"/>
    <w:rsid w:val="008A3AD9"/>
    <w:rsid w:val="008A3BA2"/>
    <w:rsid w:val="008A3CA6"/>
    <w:rsid w:val="008A4E8D"/>
    <w:rsid w:val="008A5297"/>
    <w:rsid w:val="008A7EC7"/>
    <w:rsid w:val="008B0BD3"/>
    <w:rsid w:val="008B1333"/>
    <w:rsid w:val="008B14D3"/>
    <w:rsid w:val="008B1908"/>
    <w:rsid w:val="008B22B6"/>
    <w:rsid w:val="008B3294"/>
    <w:rsid w:val="008B3CEE"/>
    <w:rsid w:val="008B4146"/>
    <w:rsid w:val="008B4481"/>
    <w:rsid w:val="008B4D9B"/>
    <w:rsid w:val="008B5559"/>
    <w:rsid w:val="008B7198"/>
    <w:rsid w:val="008B7623"/>
    <w:rsid w:val="008C02DE"/>
    <w:rsid w:val="008C227E"/>
    <w:rsid w:val="008C2346"/>
    <w:rsid w:val="008C240E"/>
    <w:rsid w:val="008C2BBA"/>
    <w:rsid w:val="008C4985"/>
    <w:rsid w:val="008C53A2"/>
    <w:rsid w:val="008C620F"/>
    <w:rsid w:val="008C6F84"/>
    <w:rsid w:val="008C77AF"/>
    <w:rsid w:val="008C7BBC"/>
    <w:rsid w:val="008D1AFA"/>
    <w:rsid w:val="008D24A4"/>
    <w:rsid w:val="008D6361"/>
    <w:rsid w:val="008D6FA2"/>
    <w:rsid w:val="008E129A"/>
    <w:rsid w:val="008E14B5"/>
    <w:rsid w:val="008E27F6"/>
    <w:rsid w:val="008E2869"/>
    <w:rsid w:val="008E4229"/>
    <w:rsid w:val="008E5C17"/>
    <w:rsid w:val="008E760F"/>
    <w:rsid w:val="008E7C04"/>
    <w:rsid w:val="008E7C60"/>
    <w:rsid w:val="008F02F0"/>
    <w:rsid w:val="008F1C51"/>
    <w:rsid w:val="008F2712"/>
    <w:rsid w:val="008F516E"/>
    <w:rsid w:val="008F5473"/>
    <w:rsid w:val="008F5D39"/>
    <w:rsid w:val="008F65AE"/>
    <w:rsid w:val="008F65C3"/>
    <w:rsid w:val="008F7571"/>
    <w:rsid w:val="0090140C"/>
    <w:rsid w:val="0090195E"/>
    <w:rsid w:val="00901EE4"/>
    <w:rsid w:val="009024C1"/>
    <w:rsid w:val="00903825"/>
    <w:rsid w:val="009047A6"/>
    <w:rsid w:val="009052CE"/>
    <w:rsid w:val="00905473"/>
    <w:rsid w:val="0090587B"/>
    <w:rsid w:val="0090729A"/>
    <w:rsid w:val="009131FB"/>
    <w:rsid w:val="00913A53"/>
    <w:rsid w:val="009140FD"/>
    <w:rsid w:val="009149CA"/>
    <w:rsid w:val="00915116"/>
    <w:rsid w:val="009163C2"/>
    <w:rsid w:val="00916A9C"/>
    <w:rsid w:val="0091758B"/>
    <w:rsid w:val="00920F07"/>
    <w:rsid w:val="00921F27"/>
    <w:rsid w:val="009220F2"/>
    <w:rsid w:val="009222FE"/>
    <w:rsid w:val="009228FE"/>
    <w:rsid w:val="00922933"/>
    <w:rsid w:val="00923687"/>
    <w:rsid w:val="00923DCD"/>
    <w:rsid w:val="0093090A"/>
    <w:rsid w:val="00930DC8"/>
    <w:rsid w:val="009316A0"/>
    <w:rsid w:val="009324BB"/>
    <w:rsid w:val="009332B3"/>
    <w:rsid w:val="0093434A"/>
    <w:rsid w:val="00934AE1"/>
    <w:rsid w:val="00934AF5"/>
    <w:rsid w:val="00936FF1"/>
    <w:rsid w:val="00937321"/>
    <w:rsid w:val="0094062E"/>
    <w:rsid w:val="0094109B"/>
    <w:rsid w:val="009438FE"/>
    <w:rsid w:val="00943A64"/>
    <w:rsid w:val="00944130"/>
    <w:rsid w:val="00944669"/>
    <w:rsid w:val="00944FF3"/>
    <w:rsid w:val="00947167"/>
    <w:rsid w:val="00950439"/>
    <w:rsid w:val="00952C74"/>
    <w:rsid w:val="00952CCF"/>
    <w:rsid w:val="00953132"/>
    <w:rsid w:val="00956244"/>
    <w:rsid w:val="009568CF"/>
    <w:rsid w:val="00957831"/>
    <w:rsid w:val="00960BD2"/>
    <w:rsid w:val="00960FCB"/>
    <w:rsid w:val="00962D4A"/>
    <w:rsid w:val="00967FEC"/>
    <w:rsid w:val="0097022B"/>
    <w:rsid w:val="0097142A"/>
    <w:rsid w:val="00973A8A"/>
    <w:rsid w:val="00974773"/>
    <w:rsid w:val="00974B87"/>
    <w:rsid w:val="009751B7"/>
    <w:rsid w:val="00975FB7"/>
    <w:rsid w:val="00976A53"/>
    <w:rsid w:val="009817CD"/>
    <w:rsid w:val="00981DFD"/>
    <w:rsid w:val="00982B42"/>
    <w:rsid w:val="00983A70"/>
    <w:rsid w:val="00987A52"/>
    <w:rsid w:val="00991544"/>
    <w:rsid w:val="0099587F"/>
    <w:rsid w:val="00995B23"/>
    <w:rsid w:val="00997BC3"/>
    <w:rsid w:val="009A0552"/>
    <w:rsid w:val="009A2383"/>
    <w:rsid w:val="009A36C2"/>
    <w:rsid w:val="009A489F"/>
    <w:rsid w:val="009A56FE"/>
    <w:rsid w:val="009A7186"/>
    <w:rsid w:val="009B01D5"/>
    <w:rsid w:val="009B0B3A"/>
    <w:rsid w:val="009B165C"/>
    <w:rsid w:val="009B1D54"/>
    <w:rsid w:val="009B3012"/>
    <w:rsid w:val="009B44B3"/>
    <w:rsid w:val="009B4F70"/>
    <w:rsid w:val="009B506D"/>
    <w:rsid w:val="009B657C"/>
    <w:rsid w:val="009C0392"/>
    <w:rsid w:val="009C2AF1"/>
    <w:rsid w:val="009C3812"/>
    <w:rsid w:val="009C3CFA"/>
    <w:rsid w:val="009C4530"/>
    <w:rsid w:val="009C4F97"/>
    <w:rsid w:val="009C6437"/>
    <w:rsid w:val="009C65D2"/>
    <w:rsid w:val="009C6915"/>
    <w:rsid w:val="009C6E3A"/>
    <w:rsid w:val="009C7025"/>
    <w:rsid w:val="009D00B1"/>
    <w:rsid w:val="009D027E"/>
    <w:rsid w:val="009D068A"/>
    <w:rsid w:val="009D0A9A"/>
    <w:rsid w:val="009D102C"/>
    <w:rsid w:val="009D107E"/>
    <w:rsid w:val="009D13D1"/>
    <w:rsid w:val="009D15CF"/>
    <w:rsid w:val="009D1E2F"/>
    <w:rsid w:val="009D2316"/>
    <w:rsid w:val="009D59C8"/>
    <w:rsid w:val="009D6D71"/>
    <w:rsid w:val="009E0905"/>
    <w:rsid w:val="009E2652"/>
    <w:rsid w:val="009E2A5C"/>
    <w:rsid w:val="009E2B01"/>
    <w:rsid w:val="009E3B23"/>
    <w:rsid w:val="009E451E"/>
    <w:rsid w:val="009E49BF"/>
    <w:rsid w:val="009E505E"/>
    <w:rsid w:val="009E634A"/>
    <w:rsid w:val="009E6E7F"/>
    <w:rsid w:val="009E78C4"/>
    <w:rsid w:val="009F0462"/>
    <w:rsid w:val="009F097F"/>
    <w:rsid w:val="009F474C"/>
    <w:rsid w:val="009F5362"/>
    <w:rsid w:val="009F58BF"/>
    <w:rsid w:val="009F5D16"/>
    <w:rsid w:val="009F7366"/>
    <w:rsid w:val="00A0098A"/>
    <w:rsid w:val="00A017BA"/>
    <w:rsid w:val="00A03A8A"/>
    <w:rsid w:val="00A04968"/>
    <w:rsid w:val="00A06D6A"/>
    <w:rsid w:val="00A06FAB"/>
    <w:rsid w:val="00A104E5"/>
    <w:rsid w:val="00A138BE"/>
    <w:rsid w:val="00A138D6"/>
    <w:rsid w:val="00A14EE3"/>
    <w:rsid w:val="00A15B09"/>
    <w:rsid w:val="00A176EC"/>
    <w:rsid w:val="00A179BF"/>
    <w:rsid w:val="00A20685"/>
    <w:rsid w:val="00A2088F"/>
    <w:rsid w:val="00A215C0"/>
    <w:rsid w:val="00A216C1"/>
    <w:rsid w:val="00A21910"/>
    <w:rsid w:val="00A21D4C"/>
    <w:rsid w:val="00A21F7D"/>
    <w:rsid w:val="00A21FB2"/>
    <w:rsid w:val="00A22B7A"/>
    <w:rsid w:val="00A22FB7"/>
    <w:rsid w:val="00A23773"/>
    <w:rsid w:val="00A23E27"/>
    <w:rsid w:val="00A27A19"/>
    <w:rsid w:val="00A27D01"/>
    <w:rsid w:val="00A336C3"/>
    <w:rsid w:val="00A344FF"/>
    <w:rsid w:val="00A40BED"/>
    <w:rsid w:val="00A4473B"/>
    <w:rsid w:val="00A4476B"/>
    <w:rsid w:val="00A4530F"/>
    <w:rsid w:val="00A46876"/>
    <w:rsid w:val="00A500B4"/>
    <w:rsid w:val="00A51064"/>
    <w:rsid w:val="00A525C2"/>
    <w:rsid w:val="00A52A02"/>
    <w:rsid w:val="00A5318E"/>
    <w:rsid w:val="00A53D66"/>
    <w:rsid w:val="00A53DB7"/>
    <w:rsid w:val="00A54485"/>
    <w:rsid w:val="00A546FB"/>
    <w:rsid w:val="00A55214"/>
    <w:rsid w:val="00A564E9"/>
    <w:rsid w:val="00A57415"/>
    <w:rsid w:val="00A57AD0"/>
    <w:rsid w:val="00A60851"/>
    <w:rsid w:val="00A6336A"/>
    <w:rsid w:val="00A64467"/>
    <w:rsid w:val="00A66252"/>
    <w:rsid w:val="00A702B9"/>
    <w:rsid w:val="00A70C16"/>
    <w:rsid w:val="00A70FE0"/>
    <w:rsid w:val="00A712E9"/>
    <w:rsid w:val="00A72515"/>
    <w:rsid w:val="00A72B63"/>
    <w:rsid w:val="00A73284"/>
    <w:rsid w:val="00A73BC0"/>
    <w:rsid w:val="00A73C4A"/>
    <w:rsid w:val="00A7461F"/>
    <w:rsid w:val="00A760EE"/>
    <w:rsid w:val="00A776E0"/>
    <w:rsid w:val="00A8029B"/>
    <w:rsid w:val="00A8039C"/>
    <w:rsid w:val="00A803AB"/>
    <w:rsid w:val="00A81A15"/>
    <w:rsid w:val="00A82F88"/>
    <w:rsid w:val="00A83DC7"/>
    <w:rsid w:val="00A84C5C"/>
    <w:rsid w:val="00A87DA9"/>
    <w:rsid w:val="00A904B0"/>
    <w:rsid w:val="00A91215"/>
    <w:rsid w:val="00A9290C"/>
    <w:rsid w:val="00A929D2"/>
    <w:rsid w:val="00A93147"/>
    <w:rsid w:val="00A93A56"/>
    <w:rsid w:val="00A948F1"/>
    <w:rsid w:val="00A954D5"/>
    <w:rsid w:val="00A95705"/>
    <w:rsid w:val="00A96A1C"/>
    <w:rsid w:val="00A96CAA"/>
    <w:rsid w:val="00AA0193"/>
    <w:rsid w:val="00AA1410"/>
    <w:rsid w:val="00AA1B04"/>
    <w:rsid w:val="00AA1E37"/>
    <w:rsid w:val="00AA50BF"/>
    <w:rsid w:val="00AA5898"/>
    <w:rsid w:val="00AA5A47"/>
    <w:rsid w:val="00AA5BD1"/>
    <w:rsid w:val="00AA70C5"/>
    <w:rsid w:val="00AA7E7E"/>
    <w:rsid w:val="00AA7F42"/>
    <w:rsid w:val="00AB06B2"/>
    <w:rsid w:val="00AB0E5A"/>
    <w:rsid w:val="00AB41D6"/>
    <w:rsid w:val="00AB44D1"/>
    <w:rsid w:val="00AB55EE"/>
    <w:rsid w:val="00AB690C"/>
    <w:rsid w:val="00AC1217"/>
    <w:rsid w:val="00AC12FF"/>
    <w:rsid w:val="00AC131F"/>
    <w:rsid w:val="00AC1D5D"/>
    <w:rsid w:val="00AC5386"/>
    <w:rsid w:val="00AC6538"/>
    <w:rsid w:val="00AC70F2"/>
    <w:rsid w:val="00AC7108"/>
    <w:rsid w:val="00AD0437"/>
    <w:rsid w:val="00AD2175"/>
    <w:rsid w:val="00AD2E64"/>
    <w:rsid w:val="00AD3D87"/>
    <w:rsid w:val="00AE192E"/>
    <w:rsid w:val="00AE19B7"/>
    <w:rsid w:val="00AE2DEE"/>
    <w:rsid w:val="00AE4033"/>
    <w:rsid w:val="00AE43B6"/>
    <w:rsid w:val="00AE6102"/>
    <w:rsid w:val="00AE66F3"/>
    <w:rsid w:val="00AE6B82"/>
    <w:rsid w:val="00AE7937"/>
    <w:rsid w:val="00AF1228"/>
    <w:rsid w:val="00AF21B5"/>
    <w:rsid w:val="00AF2C40"/>
    <w:rsid w:val="00AF4039"/>
    <w:rsid w:val="00AF4C13"/>
    <w:rsid w:val="00AF526A"/>
    <w:rsid w:val="00AF71D6"/>
    <w:rsid w:val="00B00890"/>
    <w:rsid w:val="00B00A11"/>
    <w:rsid w:val="00B034D4"/>
    <w:rsid w:val="00B034FB"/>
    <w:rsid w:val="00B03B4B"/>
    <w:rsid w:val="00B03F76"/>
    <w:rsid w:val="00B057F2"/>
    <w:rsid w:val="00B11DCC"/>
    <w:rsid w:val="00B14E6A"/>
    <w:rsid w:val="00B16EF1"/>
    <w:rsid w:val="00B20349"/>
    <w:rsid w:val="00B20932"/>
    <w:rsid w:val="00B20BE5"/>
    <w:rsid w:val="00B20F55"/>
    <w:rsid w:val="00B211A8"/>
    <w:rsid w:val="00B21519"/>
    <w:rsid w:val="00B23267"/>
    <w:rsid w:val="00B238D6"/>
    <w:rsid w:val="00B250D2"/>
    <w:rsid w:val="00B25133"/>
    <w:rsid w:val="00B257A1"/>
    <w:rsid w:val="00B25CED"/>
    <w:rsid w:val="00B30712"/>
    <w:rsid w:val="00B31436"/>
    <w:rsid w:val="00B33DE3"/>
    <w:rsid w:val="00B34262"/>
    <w:rsid w:val="00B3480F"/>
    <w:rsid w:val="00B36342"/>
    <w:rsid w:val="00B370DD"/>
    <w:rsid w:val="00B371C5"/>
    <w:rsid w:val="00B3729E"/>
    <w:rsid w:val="00B3754C"/>
    <w:rsid w:val="00B37735"/>
    <w:rsid w:val="00B37808"/>
    <w:rsid w:val="00B37DF2"/>
    <w:rsid w:val="00B4055D"/>
    <w:rsid w:val="00B416E9"/>
    <w:rsid w:val="00B419FF"/>
    <w:rsid w:val="00B43A75"/>
    <w:rsid w:val="00B448B6"/>
    <w:rsid w:val="00B44F1A"/>
    <w:rsid w:val="00B479AF"/>
    <w:rsid w:val="00B50629"/>
    <w:rsid w:val="00B50932"/>
    <w:rsid w:val="00B51636"/>
    <w:rsid w:val="00B53285"/>
    <w:rsid w:val="00B53BF9"/>
    <w:rsid w:val="00B542DA"/>
    <w:rsid w:val="00B56414"/>
    <w:rsid w:val="00B56545"/>
    <w:rsid w:val="00B57574"/>
    <w:rsid w:val="00B5780C"/>
    <w:rsid w:val="00B57B6B"/>
    <w:rsid w:val="00B60CF3"/>
    <w:rsid w:val="00B62C4D"/>
    <w:rsid w:val="00B649C1"/>
    <w:rsid w:val="00B64C68"/>
    <w:rsid w:val="00B65ED4"/>
    <w:rsid w:val="00B65F3D"/>
    <w:rsid w:val="00B66DE0"/>
    <w:rsid w:val="00B66DE2"/>
    <w:rsid w:val="00B66E37"/>
    <w:rsid w:val="00B67300"/>
    <w:rsid w:val="00B70C28"/>
    <w:rsid w:val="00B721F8"/>
    <w:rsid w:val="00B73691"/>
    <w:rsid w:val="00B73D37"/>
    <w:rsid w:val="00B8107E"/>
    <w:rsid w:val="00B839EF"/>
    <w:rsid w:val="00B83C35"/>
    <w:rsid w:val="00B84AA1"/>
    <w:rsid w:val="00B85368"/>
    <w:rsid w:val="00B86893"/>
    <w:rsid w:val="00B87F2E"/>
    <w:rsid w:val="00B87F55"/>
    <w:rsid w:val="00B901DC"/>
    <w:rsid w:val="00B90626"/>
    <w:rsid w:val="00B91DBC"/>
    <w:rsid w:val="00B93661"/>
    <w:rsid w:val="00B94284"/>
    <w:rsid w:val="00B95350"/>
    <w:rsid w:val="00B974DD"/>
    <w:rsid w:val="00BA2459"/>
    <w:rsid w:val="00BA3352"/>
    <w:rsid w:val="00BA3683"/>
    <w:rsid w:val="00BA3A7C"/>
    <w:rsid w:val="00BA45D3"/>
    <w:rsid w:val="00BA4A16"/>
    <w:rsid w:val="00BA50E4"/>
    <w:rsid w:val="00BA770A"/>
    <w:rsid w:val="00BB0A96"/>
    <w:rsid w:val="00BB0D41"/>
    <w:rsid w:val="00BB16D4"/>
    <w:rsid w:val="00BB1746"/>
    <w:rsid w:val="00BB40BF"/>
    <w:rsid w:val="00BB4FEB"/>
    <w:rsid w:val="00BB5BF7"/>
    <w:rsid w:val="00BB5D70"/>
    <w:rsid w:val="00BB7012"/>
    <w:rsid w:val="00BC600B"/>
    <w:rsid w:val="00BC60A5"/>
    <w:rsid w:val="00BD0295"/>
    <w:rsid w:val="00BD2A5F"/>
    <w:rsid w:val="00BD37C7"/>
    <w:rsid w:val="00BD456B"/>
    <w:rsid w:val="00BD695A"/>
    <w:rsid w:val="00BD7601"/>
    <w:rsid w:val="00BD7AB1"/>
    <w:rsid w:val="00BE14A4"/>
    <w:rsid w:val="00BE1583"/>
    <w:rsid w:val="00BE2E4D"/>
    <w:rsid w:val="00BE2FB2"/>
    <w:rsid w:val="00BE3EF6"/>
    <w:rsid w:val="00BE5026"/>
    <w:rsid w:val="00BE5B35"/>
    <w:rsid w:val="00BE60D9"/>
    <w:rsid w:val="00BE63D3"/>
    <w:rsid w:val="00BE70BA"/>
    <w:rsid w:val="00BF020E"/>
    <w:rsid w:val="00BF0B65"/>
    <w:rsid w:val="00BF3F9B"/>
    <w:rsid w:val="00BF6769"/>
    <w:rsid w:val="00C01A67"/>
    <w:rsid w:val="00C01C8C"/>
    <w:rsid w:val="00C0260F"/>
    <w:rsid w:val="00C053D3"/>
    <w:rsid w:val="00C0565B"/>
    <w:rsid w:val="00C06685"/>
    <w:rsid w:val="00C06DE3"/>
    <w:rsid w:val="00C10506"/>
    <w:rsid w:val="00C11AF9"/>
    <w:rsid w:val="00C12821"/>
    <w:rsid w:val="00C13AA6"/>
    <w:rsid w:val="00C143EB"/>
    <w:rsid w:val="00C15B7D"/>
    <w:rsid w:val="00C1724D"/>
    <w:rsid w:val="00C204B9"/>
    <w:rsid w:val="00C20DC5"/>
    <w:rsid w:val="00C21046"/>
    <w:rsid w:val="00C21759"/>
    <w:rsid w:val="00C218CE"/>
    <w:rsid w:val="00C21A0C"/>
    <w:rsid w:val="00C228C8"/>
    <w:rsid w:val="00C22FB1"/>
    <w:rsid w:val="00C25326"/>
    <w:rsid w:val="00C25D18"/>
    <w:rsid w:val="00C304F2"/>
    <w:rsid w:val="00C30995"/>
    <w:rsid w:val="00C30CCF"/>
    <w:rsid w:val="00C33796"/>
    <w:rsid w:val="00C34B51"/>
    <w:rsid w:val="00C35C72"/>
    <w:rsid w:val="00C35EC3"/>
    <w:rsid w:val="00C35EF2"/>
    <w:rsid w:val="00C36064"/>
    <w:rsid w:val="00C4349F"/>
    <w:rsid w:val="00C4413C"/>
    <w:rsid w:val="00C45A2F"/>
    <w:rsid w:val="00C4657C"/>
    <w:rsid w:val="00C46657"/>
    <w:rsid w:val="00C4695E"/>
    <w:rsid w:val="00C47367"/>
    <w:rsid w:val="00C47709"/>
    <w:rsid w:val="00C47C4E"/>
    <w:rsid w:val="00C51024"/>
    <w:rsid w:val="00C53080"/>
    <w:rsid w:val="00C5321E"/>
    <w:rsid w:val="00C53A19"/>
    <w:rsid w:val="00C54618"/>
    <w:rsid w:val="00C5610D"/>
    <w:rsid w:val="00C56BFA"/>
    <w:rsid w:val="00C600E9"/>
    <w:rsid w:val="00C60C3B"/>
    <w:rsid w:val="00C6480E"/>
    <w:rsid w:val="00C65576"/>
    <w:rsid w:val="00C659D7"/>
    <w:rsid w:val="00C669EF"/>
    <w:rsid w:val="00C67518"/>
    <w:rsid w:val="00C71853"/>
    <w:rsid w:val="00C71F47"/>
    <w:rsid w:val="00C733C5"/>
    <w:rsid w:val="00C737C6"/>
    <w:rsid w:val="00C74067"/>
    <w:rsid w:val="00C744F5"/>
    <w:rsid w:val="00C77698"/>
    <w:rsid w:val="00C7782A"/>
    <w:rsid w:val="00C80650"/>
    <w:rsid w:val="00C827F5"/>
    <w:rsid w:val="00C82939"/>
    <w:rsid w:val="00C82E44"/>
    <w:rsid w:val="00C833F2"/>
    <w:rsid w:val="00C83594"/>
    <w:rsid w:val="00C83F4B"/>
    <w:rsid w:val="00C84A62"/>
    <w:rsid w:val="00C872C1"/>
    <w:rsid w:val="00C90085"/>
    <w:rsid w:val="00C903C9"/>
    <w:rsid w:val="00C9166F"/>
    <w:rsid w:val="00C9212C"/>
    <w:rsid w:val="00C92D8D"/>
    <w:rsid w:val="00C9346D"/>
    <w:rsid w:val="00C935A4"/>
    <w:rsid w:val="00C936E0"/>
    <w:rsid w:val="00C93823"/>
    <w:rsid w:val="00C96476"/>
    <w:rsid w:val="00C97714"/>
    <w:rsid w:val="00C97FA5"/>
    <w:rsid w:val="00C97FFD"/>
    <w:rsid w:val="00CA106B"/>
    <w:rsid w:val="00CA21F0"/>
    <w:rsid w:val="00CA269E"/>
    <w:rsid w:val="00CA37AF"/>
    <w:rsid w:val="00CA423C"/>
    <w:rsid w:val="00CA6BEF"/>
    <w:rsid w:val="00CA6ED7"/>
    <w:rsid w:val="00CB377B"/>
    <w:rsid w:val="00CB3E4B"/>
    <w:rsid w:val="00CB4DCD"/>
    <w:rsid w:val="00CB5934"/>
    <w:rsid w:val="00CB682C"/>
    <w:rsid w:val="00CB75FE"/>
    <w:rsid w:val="00CC09F1"/>
    <w:rsid w:val="00CC0E3D"/>
    <w:rsid w:val="00CC15BE"/>
    <w:rsid w:val="00CC22FC"/>
    <w:rsid w:val="00CC2B5A"/>
    <w:rsid w:val="00CC4132"/>
    <w:rsid w:val="00CC754E"/>
    <w:rsid w:val="00CD023F"/>
    <w:rsid w:val="00CD03A2"/>
    <w:rsid w:val="00CD1AE7"/>
    <w:rsid w:val="00CD737E"/>
    <w:rsid w:val="00CE41A8"/>
    <w:rsid w:val="00CE4AE1"/>
    <w:rsid w:val="00CE5581"/>
    <w:rsid w:val="00CE6727"/>
    <w:rsid w:val="00CE6C33"/>
    <w:rsid w:val="00CE739A"/>
    <w:rsid w:val="00CE7455"/>
    <w:rsid w:val="00CE78B6"/>
    <w:rsid w:val="00CF0B76"/>
    <w:rsid w:val="00CF107D"/>
    <w:rsid w:val="00CF13FB"/>
    <w:rsid w:val="00CF1A05"/>
    <w:rsid w:val="00CF2251"/>
    <w:rsid w:val="00CF329A"/>
    <w:rsid w:val="00CF5503"/>
    <w:rsid w:val="00CF5DAB"/>
    <w:rsid w:val="00CF674E"/>
    <w:rsid w:val="00D01C4F"/>
    <w:rsid w:val="00D01E34"/>
    <w:rsid w:val="00D02C22"/>
    <w:rsid w:val="00D04A41"/>
    <w:rsid w:val="00D05C05"/>
    <w:rsid w:val="00D06329"/>
    <w:rsid w:val="00D06E57"/>
    <w:rsid w:val="00D06E89"/>
    <w:rsid w:val="00D10D2F"/>
    <w:rsid w:val="00D11277"/>
    <w:rsid w:val="00D117D0"/>
    <w:rsid w:val="00D13724"/>
    <w:rsid w:val="00D14306"/>
    <w:rsid w:val="00D14647"/>
    <w:rsid w:val="00D16B7A"/>
    <w:rsid w:val="00D17CFC"/>
    <w:rsid w:val="00D200DD"/>
    <w:rsid w:val="00D21BC4"/>
    <w:rsid w:val="00D21F39"/>
    <w:rsid w:val="00D22DC0"/>
    <w:rsid w:val="00D22EA1"/>
    <w:rsid w:val="00D25648"/>
    <w:rsid w:val="00D30080"/>
    <w:rsid w:val="00D3044F"/>
    <w:rsid w:val="00D30565"/>
    <w:rsid w:val="00D31A67"/>
    <w:rsid w:val="00D32876"/>
    <w:rsid w:val="00D32CEF"/>
    <w:rsid w:val="00D330E7"/>
    <w:rsid w:val="00D33A0E"/>
    <w:rsid w:val="00D362EA"/>
    <w:rsid w:val="00D37FF1"/>
    <w:rsid w:val="00D406BB"/>
    <w:rsid w:val="00D412E3"/>
    <w:rsid w:val="00D41D0C"/>
    <w:rsid w:val="00D42783"/>
    <w:rsid w:val="00D4341A"/>
    <w:rsid w:val="00D45289"/>
    <w:rsid w:val="00D45C4A"/>
    <w:rsid w:val="00D45EFD"/>
    <w:rsid w:val="00D472F6"/>
    <w:rsid w:val="00D475D4"/>
    <w:rsid w:val="00D47B54"/>
    <w:rsid w:val="00D50A44"/>
    <w:rsid w:val="00D50ACC"/>
    <w:rsid w:val="00D5132F"/>
    <w:rsid w:val="00D5219A"/>
    <w:rsid w:val="00D52244"/>
    <w:rsid w:val="00D524C0"/>
    <w:rsid w:val="00D526A0"/>
    <w:rsid w:val="00D551AF"/>
    <w:rsid w:val="00D55537"/>
    <w:rsid w:val="00D55A8E"/>
    <w:rsid w:val="00D574D3"/>
    <w:rsid w:val="00D57B3D"/>
    <w:rsid w:val="00D60EEE"/>
    <w:rsid w:val="00D61C53"/>
    <w:rsid w:val="00D641A5"/>
    <w:rsid w:val="00D6576D"/>
    <w:rsid w:val="00D6579C"/>
    <w:rsid w:val="00D65874"/>
    <w:rsid w:val="00D66187"/>
    <w:rsid w:val="00D676A8"/>
    <w:rsid w:val="00D67B21"/>
    <w:rsid w:val="00D7007E"/>
    <w:rsid w:val="00D70912"/>
    <w:rsid w:val="00D70FE2"/>
    <w:rsid w:val="00D72408"/>
    <w:rsid w:val="00D7442A"/>
    <w:rsid w:val="00D7461A"/>
    <w:rsid w:val="00D74B63"/>
    <w:rsid w:val="00D753C0"/>
    <w:rsid w:val="00D76315"/>
    <w:rsid w:val="00D7648D"/>
    <w:rsid w:val="00D764C7"/>
    <w:rsid w:val="00D76E6D"/>
    <w:rsid w:val="00D773E8"/>
    <w:rsid w:val="00D77E51"/>
    <w:rsid w:val="00D77E91"/>
    <w:rsid w:val="00D817B0"/>
    <w:rsid w:val="00D84735"/>
    <w:rsid w:val="00D8726B"/>
    <w:rsid w:val="00D8777F"/>
    <w:rsid w:val="00D90E21"/>
    <w:rsid w:val="00D90EB3"/>
    <w:rsid w:val="00D9148D"/>
    <w:rsid w:val="00D91996"/>
    <w:rsid w:val="00D91A01"/>
    <w:rsid w:val="00D91A20"/>
    <w:rsid w:val="00D9340B"/>
    <w:rsid w:val="00D93486"/>
    <w:rsid w:val="00D9521B"/>
    <w:rsid w:val="00D95538"/>
    <w:rsid w:val="00DA02AF"/>
    <w:rsid w:val="00DA2C66"/>
    <w:rsid w:val="00DA3364"/>
    <w:rsid w:val="00DA4DE6"/>
    <w:rsid w:val="00DA58CB"/>
    <w:rsid w:val="00DB27BF"/>
    <w:rsid w:val="00DB3E01"/>
    <w:rsid w:val="00DB6072"/>
    <w:rsid w:val="00DB7713"/>
    <w:rsid w:val="00DC03A0"/>
    <w:rsid w:val="00DC0F98"/>
    <w:rsid w:val="00DC2624"/>
    <w:rsid w:val="00DC2728"/>
    <w:rsid w:val="00DC3263"/>
    <w:rsid w:val="00DC397D"/>
    <w:rsid w:val="00DC4D98"/>
    <w:rsid w:val="00DC6651"/>
    <w:rsid w:val="00DC6703"/>
    <w:rsid w:val="00DD1608"/>
    <w:rsid w:val="00DD2057"/>
    <w:rsid w:val="00DD340F"/>
    <w:rsid w:val="00DD3D58"/>
    <w:rsid w:val="00DD3D62"/>
    <w:rsid w:val="00DD593F"/>
    <w:rsid w:val="00DE01C7"/>
    <w:rsid w:val="00DE1798"/>
    <w:rsid w:val="00DE19F4"/>
    <w:rsid w:val="00DE30CA"/>
    <w:rsid w:val="00DE327D"/>
    <w:rsid w:val="00DE44B5"/>
    <w:rsid w:val="00DE4A47"/>
    <w:rsid w:val="00DE54F5"/>
    <w:rsid w:val="00DE6945"/>
    <w:rsid w:val="00DE6CFA"/>
    <w:rsid w:val="00DF2131"/>
    <w:rsid w:val="00DF2939"/>
    <w:rsid w:val="00DF2EC6"/>
    <w:rsid w:val="00DF3D8E"/>
    <w:rsid w:val="00DF5F2E"/>
    <w:rsid w:val="00E008FD"/>
    <w:rsid w:val="00E0340B"/>
    <w:rsid w:val="00E03585"/>
    <w:rsid w:val="00E036CC"/>
    <w:rsid w:val="00E0453A"/>
    <w:rsid w:val="00E048E4"/>
    <w:rsid w:val="00E059D4"/>
    <w:rsid w:val="00E05CA3"/>
    <w:rsid w:val="00E13113"/>
    <w:rsid w:val="00E14563"/>
    <w:rsid w:val="00E17092"/>
    <w:rsid w:val="00E17248"/>
    <w:rsid w:val="00E208E3"/>
    <w:rsid w:val="00E23AF0"/>
    <w:rsid w:val="00E243DB"/>
    <w:rsid w:val="00E2490B"/>
    <w:rsid w:val="00E304B9"/>
    <w:rsid w:val="00E31B4F"/>
    <w:rsid w:val="00E33C5B"/>
    <w:rsid w:val="00E341A3"/>
    <w:rsid w:val="00E3463C"/>
    <w:rsid w:val="00E36222"/>
    <w:rsid w:val="00E36823"/>
    <w:rsid w:val="00E41B25"/>
    <w:rsid w:val="00E41C29"/>
    <w:rsid w:val="00E43E71"/>
    <w:rsid w:val="00E43F45"/>
    <w:rsid w:val="00E4511B"/>
    <w:rsid w:val="00E46067"/>
    <w:rsid w:val="00E46F93"/>
    <w:rsid w:val="00E470D4"/>
    <w:rsid w:val="00E47174"/>
    <w:rsid w:val="00E52D99"/>
    <w:rsid w:val="00E55553"/>
    <w:rsid w:val="00E55992"/>
    <w:rsid w:val="00E5736C"/>
    <w:rsid w:val="00E57A48"/>
    <w:rsid w:val="00E57D91"/>
    <w:rsid w:val="00E617BD"/>
    <w:rsid w:val="00E61A67"/>
    <w:rsid w:val="00E63600"/>
    <w:rsid w:val="00E63607"/>
    <w:rsid w:val="00E648C1"/>
    <w:rsid w:val="00E6491F"/>
    <w:rsid w:val="00E64BE1"/>
    <w:rsid w:val="00E65E9D"/>
    <w:rsid w:val="00E66E7D"/>
    <w:rsid w:val="00E66FED"/>
    <w:rsid w:val="00E67429"/>
    <w:rsid w:val="00E67E89"/>
    <w:rsid w:val="00E70504"/>
    <w:rsid w:val="00E73133"/>
    <w:rsid w:val="00E736C3"/>
    <w:rsid w:val="00E741E5"/>
    <w:rsid w:val="00E74D07"/>
    <w:rsid w:val="00E76069"/>
    <w:rsid w:val="00E76BD6"/>
    <w:rsid w:val="00E77275"/>
    <w:rsid w:val="00E807BA"/>
    <w:rsid w:val="00E82B6B"/>
    <w:rsid w:val="00E83C5A"/>
    <w:rsid w:val="00E85DFB"/>
    <w:rsid w:val="00E86366"/>
    <w:rsid w:val="00E864F5"/>
    <w:rsid w:val="00E8784E"/>
    <w:rsid w:val="00E90726"/>
    <w:rsid w:val="00E911CB"/>
    <w:rsid w:val="00E95BDD"/>
    <w:rsid w:val="00E96D85"/>
    <w:rsid w:val="00E97C96"/>
    <w:rsid w:val="00E97E09"/>
    <w:rsid w:val="00EA0DE9"/>
    <w:rsid w:val="00EA1AB5"/>
    <w:rsid w:val="00EA1C5A"/>
    <w:rsid w:val="00EA2A47"/>
    <w:rsid w:val="00EA2DCB"/>
    <w:rsid w:val="00EA3A4B"/>
    <w:rsid w:val="00EA515D"/>
    <w:rsid w:val="00EA592F"/>
    <w:rsid w:val="00EA5B43"/>
    <w:rsid w:val="00EA6F08"/>
    <w:rsid w:val="00EB06EA"/>
    <w:rsid w:val="00EB1FD6"/>
    <w:rsid w:val="00EB2B99"/>
    <w:rsid w:val="00EB45E4"/>
    <w:rsid w:val="00EB55A5"/>
    <w:rsid w:val="00EB5B94"/>
    <w:rsid w:val="00EB6896"/>
    <w:rsid w:val="00EC2BF0"/>
    <w:rsid w:val="00EC3F63"/>
    <w:rsid w:val="00EC5439"/>
    <w:rsid w:val="00EC6186"/>
    <w:rsid w:val="00EC66CF"/>
    <w:rsid w:val="00ED0272"/>
    <w:rsid w:val="00ED1918"/>
    <w:rsid w:val="00ED2DA5"/>
    <w:rsid w:val="00ED2FC8"/>
    <w:rsid w:val="00ED4B21"/>
    <w:rsid w:val="00ED55CC"/>
    <w:rsid w:val="00ED5D49"/>
    <w:rsid w:val="00ED655A"/>
    <w:rsid w:val="00EE01A5"/>
    <w:rsid w:val="00EE0859"/>
    <w:rsid w:val="00EE444E"/>
    <w:rsid w:val="00EE58CA"/>
    <w:rsid w:val="00EE65AE"/>
    <w:rsid w:val="00EE6989"/>
    <w:rsid w:val="00EE7094"/>
    <w:rsid w:val="00EF0AA1"/>
    <w:rsid w:val="00EF0B48"/>
    <w:rsid w:val="00EF17AD"/>
    <w:rsid w:val="00EF2E3D"/>
    <w:rsid w:val="00EF3F98"/>
    <w:rsid w:val="00EF4968"/>
    <w:rsid w:val="00EF62DA"/>
    <w:rsid w:val="00EF6B4A"/>
    <w:rsid w:val="00EF6DFC"/>
    <w:rsid w:val="00F02880"/>
    <w:rsid w:val="00F02A1D"/>
    <w:rsid w:val="00F04496"/>
    <w:rsid w:val="00F0577A"/>
    <w:rsid w:val="00F06250"/>
    <w:rsid w:val="00F06477"/>
    <w:rsid w:val="00F07148"/>
    <w:rsid w:val="00F078C4"/>
    <w:rsid w:val="00F109E3"/>
    <w:rsid w:val="00F111D2"/>
    <w:rsid w:val="00F11DD6"/>
    <w:rsid w:val="00F12D95"/>
    <w:rsid w:val="00F12F6E"/>
    <w:rsid w:val="00F13F69"/>
    <w:rsid w:val="00F140EE"/>
    <w:rsid w:val="00F14E45"/>
    <w:rsid w:val="00F1515B"/>
    <w:rsid w:val="00F15D80"/>
    <w:rsid w:val="00F15DBA"/>
    <w:rsid w:val="00F163B6"/>
    <w:rsid w:val="00F17F8E"/>
    <w:rsid w:val="00F2046B"/>
    <w:rsid w:val="00F22519"/>
    <w:rsid w:val="00F25ECF"/>
    <w:rsid w:val="00F27663"/>
    <w:rsid w:val="00F27A7D"/>
    <w:rsid w:val="00F32D0D"/>
    <w:rsid w:val="00F34664"/>
    <w:rsid w:val="00F35D22"/>
    <w:rsid w:val="00F35F65"/>
    <w:rsid w:val="00F36477"/>
    <w:rsid w:val="00F402DC"/>
    <w:rsid w:val="00F417C9"/>
    <w:rsid w:val="00F4273B"/>
    <w:rsid w:val="00F4419A"/>
    <w:rsid w:val="00F44FAE"/>
    <w:rsid w:val="00F45FCC"/>
    <w:rsid w:val="00F525B0"/>
    <w:rsid w:val="00F52647"/>
    <w:rsid w:val="00F5369D"/>
    <w:rsid w:val="00F54EB5"/>
    <w:rsid w:val="00F55154"/>
    <w:rsid w:val="00F561DD"/>
    <w:rsid w:val="00F57760"/>
    <w:rsid w:val="00F57769"/>
    <w:rsid w:val="00F61D23"/>
    <w:rsid w:val="00F61DCF"/>
    <w:rsid w:val="00F6207D"/>
    <w:rsid w:val="00F642CD"/>
    <w:rsid w:val="00F64AD1"/>
    <w:rsid w:val="00F65B95"/>
    <w:rsid w:val="00F66554"/>
    <w:rsid w:val="00F6731E"/>
    <w:rsid w:val="00F70704"/>
    <w:rsid w:val="00F70BD3"/>
    <w:rsid w:val="00F71315"/>
    <w:rsid w:val="00F7425A"/>
    <w:rsid w:val="00F74B7C"/>
    <w:rsid w:val="00F74CC9"/>
    <w:rsid w:val="00F753C4"/>
    <w:rsid w:val="00F75A27"/>
    <w:rsid w:val="00F76DEB"/>
    <w:rsid w:val="00F803A8"/>
    <w:rsid w:val="00F808D6"/>
    <w:rsid w:val="00F80BD7"/>
    <w:rsid w:val="00F8299C"/>
    <w:rsid w:val="00F833CE"/>
    <w:rsid w:val="00F837AE"/>
    <w:rsid w:val="00F83AC0"/>
    <w:rsid w:val="00F83C7A"/>
    <w:rsid w:val="00F84C9E"/>
    <w:rsid w:val="00F84FCA"/>
    <w:rsid w:val="00F851F0"/>
    <w:rsid w:val="00F869A4"/>
    <w:rsid w:val="00F90E31"/>
    <w:rsid w:val="00F91E8A"/>
    <w:rsid w:val="00F91F54"/>
    <w:rsid w:val="00F9204D"/>
    <w:rsid w:val="00F92372"/>
    <w:rsid w:val="00F92D59"/>
    <w:rsid w:val="00F933AB"/>
    <w:rsid w:val="00F946C9"/>
    <w:rsid w:val="00F96273"/>
    <w:rsid w:val="00F97133"/>
    <w:rsid w:val="00FA05BE"/>
    <w:rsid w:val="00FA4477"/>
    <w:rsid w:val="00FA4977"/>
    <w:rsid w:val="00FB03B4"/>
    <w:rsid w:val="00FB2CC4"/>
    <w:rsid w:val="00FB2CEE"/>
    <w:rsid w:val="00FB3AEB"/>
    <w:rsid w:val="00FB4436"/>
    <w:rsid w:val="00FC1CED"/>
    <w:rsid w:val="00FC1FAA"/>
    <w:rsid w:val="00FC2B5A"/>
    <w:rsid w:val="00FC5535"/>
    <w:rsid w:val="00FC57D4"/>
    <w:rsid w:val="00FC6A0F"/>
    <w:rsid w:val="00FC741F"/>
    <w:rsid w:val="00FD0F43"/>
    <w:rsid w:val="00FD112A"/>
    <w:rsid w:val="00FD224F"/>
    <w:rsid w:val="00FD247E"/>
    <w:rsid w:val="00FD3872"/>
    <w:rsid w:val="00FD44E0"/>
    <w:rsid w:val="00FD5232"/>
    <w:rsid w:val="00FD5511"/>
    <w:rsid w:val="00FD59F5"/>
    <w:rsid w:val="00FD6954"/>
    <w:rsid w:val="00FE1A80"/>
    <w:rsid w:val="00FE22BB"/>
    <w:rsid w:val="00FE2A5B"/>
    <w:rsid w:val="00FE3299"/>
    <w:rsid w:val="00FE3AE6"/>
    <w:rsid w:val="00FE4309"/>
    <w:rsid w:val="00FE4DB8"/>
    <w:rsid w:val="00FE4DF8"/>
    <w:rsid w:val="00FE509F"/>
    <w:rsid w:val="00FE7530"/>
    <w:rsid w:val="00FE75DE"/>
    <w:rsid w:val="00FF001B"/>
    <w:rsid w:val="00FF126F"/>
    <w:rsid w:val="00FF1992"/>
    <w:rsid w:val="00FF1F30"/>
    <w:rsid w:val="00FF2B5A"/>
    <w:rsid w:val="00FF300B"/>
    <w:rsid w:val="00FF32DD"/>
    <w:rsid w:val="00FF3BAA"/>
    <w:rsid w:val="00FF5900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5276B"/>
  <w15:chartTrackingRefBased/>
  <w15:docId w15:val="{52373B94-532A-4B89-8871-6AD80DE64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88F"/>
    <w:pPr>
      <w:suppressAutoHyphens/>
      <w:jc w:val="both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DF0"/>
    <w:pPr>
      <w:keepNext/>
      <w:outlineLvl w:val="0"/>
    </w:pPr>
    <w:rPr>
      <w:rFonts w:asciiTheme="majorHAnsi" w:hAnsiTheme="majorHAnsi" w:cstheme="majorBidi"/>
      <w:b/>
      <w:i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A64"/>
    <w:pPr>
      <w:keepNext/>
      <w:outlineLvl w:val="1"/>
    </w:pPr>
    <w:rPr>
      <w:rFonts w:asciiTheme="majorHAnsi" w:hAnsiTheme="majorHAnsi" w:cstheme="majorBidi"/>
      <w:b/>
      <w:i/>
      <w:sz w:val="24"/>
    </w:rPr>
  </w:style>
  <w:style w:type="paragraph" w:styleId="Heading3">
    <w:name w:val="heading 3"/>
    <w:basedOn w:val="Normal"/>
    <w:link w:val="Heading3Char"/>
    <w:uiPriority w:val="9"/>
    <w:qFormat/>
    <w:rsid w:val="00F25ECF"/>
    <w:pPr>
      <w:suppressAutoHyphens w:val="0"/>
      <w:spacing w:before="100" w:beforeAutospacing="1" w:after="100" w:afterAutospacing="1"/>
      <w:jc w:val="left"/>
      <w:outlineLvl w:val="2"/>
    </w:pPr>
    <w:rPr>
      <w:b/>
      <w:bCs/>
      <w:color w:val="auto"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2088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2088F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A2088F"/>
    <w:rPr>
      <w:rFonts w:ascii="Times New Roman" w:eastAsia="Times New Roman" w:hAnsi="Times New Roman" w:cs="Times New Roman"/>
      <w:color w:val="000000"/>
      <w:kern w:val="0"/>
      <w:sz w:val="20"/>
      <w:szCs w:val="20"/>
      <w:lang w:val="x-none" w:eastAsia="ar-SA"/>
    </w:rPr>
  </w:style>
  <w:style w:type="paragraph" w:styleId="Footer">
    <w:name w:val="footer"/>
    <w:basedOn w:val="Normal"/>
    <w:link w:val="FooterChar"/>
    <w:uiPriority w:val="99"/>
    <w:unhideWhenUsed/>
    <w:rsid w:val="000611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118B"/>
    <w:rPr>
      <w:rFonts w:ascii="Times New Roman" w:eastAsia="Times New Roman" w:hAnsi="Times New Roman" w:cs="Times New Roman"/>
      <w:color w:val="000000"/>
      <w:kern w:val="0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0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005"/>
    <w:rPr>
      <w:rFonts w:ascii="Segoe UI" w:eastAsia="Times New Roman" w:hAnsi="Segoe UI" w:cs="Segoe UI"/>
      <w:color w:val="000000"/>
      <w:kern w:val="0"/>
      <w:sz w:val="18"/>
      <w:szCs w:val="18"/>
      <w:lang w:eastAsia="ar-SA"/>
    </w:rPr>
  </w:style>
  <w:style w:type="paragraph" w:styleId="ListParagraph">
    <w:name w:val="List Paragraph"/>
    <w:basedOn w:val="Normal"/>
    <w:uiPriority w:val="34"/>
    <w:qFormat/>
    <w:rsid w:val="000E48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57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5773"/>
  </w:style>
  <w:style w:type="character" w:customStyle="1" w:styleId="CommentTextChar">
    <w:name w:val="Comment Text Char"/>
    <w:basedOn w:val="DefaultParagraphFont"/>
    <w:link w:val="CommentText"/>
    <w:uiPriority w:val="99"/>
    <w:rsid w:val="002C5773"/>
    <w:rPr>
      <w:rFonts w:ascii="Times New Roman" w:eastAsia="Times New Roman" w:hAnsi="Times New Roman" w:cs="Times New Roman"/>
      <w:color w:val="000000"/>
      <w:kern w:val="0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7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773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ar-SA"/>
    </w:rPr>
  </w:style>
  <w:style w:type="character" w:styleId="Emphasis">
    <w:name w:val="Emphasis"/>
    <w:basedOn w:val="DefaultParagraphFont"/>
    <w:uiPriority w:val="20"/>
    <w:qFormat/>
    <w:rsid w:val="002C577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F25ECF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labs-docsum-authors">
    <w:name w:val="labs-docsum-authors"/>
    <w:basedOn w:val="DefaultParagraphFont"/>
    <w:rsid w:val="00CA423C"/>
  </w:style>
  <w:style w:type="character" w:customStyle="1" w:styleId="labs-docsum-journal-citation">
    <w:name w:val="labs-docsum-journal-citation"/>
    <w:basedOn w:val="DefaultParagraphFont"/>
    <w:rsid w:val="00CA423C"/>
  </w:style>
  <w:style w:type="paragraph" w:customStyle="1" w:styleId="EndNoteBibliographyTitle">
    <w:name w:val="EndNote Bibliography Title"/>
    <w:basedOn w:val="Normal"/>
    <w:link w:val="EndNoteBibliographyTitle0"/>
    <w:rsid w:val="00E008F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008FD"/>
    <w:rPr>
      <w:rFonts w:ascii="Times New Roman" w:eastAsia="Times New Roman" w:hAnsi="Times New Roman" w:cs="Times New Roman"/>
      <w:noProof/>
      <w:color w:val="000000"/>
      <w:kern w:val="0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0"/>
    <w:rsid w:val="00E008FD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008FD"/>
    <w:rPr>
      <w:rFonts w:ascii="Times New Roman" w:eastAsia="Times New Roman" w:hAnsi="Times New Roman" w:cs="Times New Roman"/>
      <w:noProof/>
      <w:color w:val="000000"/>
      <w:kern w:val="0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1719C4"/>
    <w:rPr>
      <w:rFonts w:ascii="Times New Roman" w:eastAsia="Times New Roman" w:hAnsi="Times New Roman" w:cs="Times New Roman"/>
      <w:color w:val="000000"/>
      <w:kern w:val="0"/>
      <w:sz w:val="20"/>
      <w:szCs w:val="20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345346"/>
    <w:pPr>
      <w:suppressAutoHyphens w:val="0"/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43A64"/>
    <w:rPr>
      <w:rFonts w:asciiTheme="majorHAnsi" w:eastAsia="Times New Roman" w:hAnsiTheme="majorHAnsi" w:cstheme="majorBidi"/>
      <w:b/>
      <w:i/>
      <w:color w:val="000000"/>
      <w:kern w:val="0"/>
      <w:sz w:val="28"/>
      <w:szCs w:val="24"/>
      <w:lang w:eastAsia="ar-SA"/>
    </w:rPr>
  </w:style>
  <w:style w:type="character" w:customStyle="1" w:styleId="authors-list-item">
    <w:name w:val="authors-list-item"/>
    <w:basedOn w:val="DefaultParagraphFont"/>
    <w:rsid w:val="002318B3"/>
  </w:style>
  <w:style w:type="character" w:customStyle="1" w:styleId="author-sup-separator">
    <w:name w:val="author-sup-separator"/>
    <w:basedOn w:val="DefaultParagraphFont"/>
    <w:rsid w:val="002318B3"/>
  </w:style>
  <w:style w:type="character" w:customStyle="1" w:styleId="comma">
    <w:name w:val="comma"/>
    <w:basedOn w:val="DefaultParagraphFont"/>
    <w:rsid w:val="002318B3"/>
  </w:style>
  <w:style w:type="character" w:customStyle="1" w:styleId="identifier">
    <w:name w:val="identifier"/>
    <w:basedOn w:val="DefaultParagraphFont"/>
    <w:rsid w:val="002318B3"/>
  </w:style>
  <w:style w:type="character" w:customStyle="1" w:styleId="id-label">
    <w:name w:val="id-label"/>
    <w:basedOn w:val="DefaultParagraphFont"/>
    <w:rsid w:val="002318B3"/>
  </w:style>
  <w:style w:type="character" w:styleId="Strong">
    <w:name w:val="Strong"/>
    <w:basedOn w:val="DefaultParagraphFont"/>
    <w:uiPriority w:val="22"/>
    <w:qFormat/>
    <w:rsid w:val="002318B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43A64"/>
    <w:rPr>
      <w:rFonts w:asciiTheme="majorHAnsi" w:eastAsia="Times New Roman" w:hAnsiTheme="majorHAnsi" w:cstheme="majorBidi"/>
      <w:b/>
      <w:i/>
      <w:color w:val="000000"/>
      <w:kern w:val="0"/>
      <w:sz w:val="24"/>
      <w:szCs w:val="20"/>
      <w:lang w:eastAsia="ar-SA"/>
    </w:rPr>
  </w:style>
  <w:style w:type="character" w:customStyle="1" w:styleId="text">
    <w:name w:val="text"/>
    <w:basedOn w:val="DefaultParagraphFont"/>
    <w:rsid w:val="00C11AF9"/>
  </w:style>
  <w:style w:type="character" w:customStyle="1" w:styleId="doi">
    <w:name w:val="doi"/>
    <w:basedOn w:val="DefaultParagraphFont"/>
    <w:rsid w:val="00F74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1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1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5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0A8EE1-DC12-E747-9B87-E6E3234BA294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7428F-60A0-44D9-A6A5-5A86141F0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1</Words>
  <Characters>5142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 HIROYA</dc:creator>
  <cp:keywords/>
  <dc:description/>
  <cp:lastModifiedBy>Eishi Asano</cp:lastModifiedBy>
  <cp:revision>3</cp:revision>
  <dcterms:created xsi:type="dcterms:W3CDTF">2022-06-27T03:06:00Z</dcterms:created>
  <dcterms:modified xsi:type="dcterms:W3CDTF">2022-06-27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87</vt:lpwstr>
  </property>
  <property fmtid="{D5CDD505-2E9C-101B-9397-08002B2CF9AE}" pid="3" name="grammarly_documentContext">
    <vt:lpwstr>{"goals":[],"domain":"general","emotions":[],"dialect":"american"}</vt:lpwstr>
  </property>
</Properties>
</file>